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A3B0F" w14:textId="1B9B3B16" w:rsidR="00345E25" w:rsidRPr="00DC2E4C" w:rsidRDefault="00DC2E4C" w:rsidP="00B87FE8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DC2E4C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75C8B76A" w14:textId="566613DF" w:rsidR="002D073B" w:rsidRPr="003A187B" w:rsidRDefault="00745688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Data on </w:t>
      </w:r>
      <w:r w:rsidR="00AF28D9">
        <w:rPr>
          <w:rFonts w:ascii="Arial" w:hAnsi="Arial" w:cs="Arial"/>
          <w:sz w:val="20"/>
          <w:szCs w:val="20"/>
          <w:lang w:val="en-US"/>
        </w:rPr>
        <w:t xml:space="preserve">the </w:t>
      </w:r>
      <w:r w:rsidRPr="003A187B">
        <w:rPr>
          <w:rFonts w:ascii="Arial" w:hAnsi="Arial" w:cs="Arial"/>
          <w:sz w:val="20"/>
          <w:szCs w:val="20"/>
          <w:lang w:val="en-US"/>
        </w:rPr>
        <w:t>res</w:t>
      </w:r>
      <w:r w:rsidR="003A187B">
        <w:rPr>
          <w:rFonts w:ascii="Arial" w:hAnsi="Arial" w:cs="Arial"/>
          <w:sz w:val="20"/>
          <w:szCs w:val="20"/>
          <w:lang w:val="en-US"/>
        </w:rPr>
        <w:t>ults of the screening program were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obtained from the Colorectal Cancer Screening Program of Barcelona (2009-2013). The </w:t>
      </w:r>
      <w:r w:rsidR="00AF28D9">
        <w:rPr>
          <w:rFonts w:ascii="Arial" w:hAnsi="Arial" w:cs="Arial"/>
          <w:sz w:val="20"/>
          <w:szCs w:val="20"/>
          <w:lang w:val="en-US"/>
        </w:rPr>
        <w:t>p</w:t>
      </w:r>
      <w:r w:rsidRPr="003A187B">
        <w:rPr>
          <w:rFonts w:ascii="Arial" w:hAnsi="Arial" w:cs="Arial"/>
          <w:sz w:val="20"/>
          <w:szCs w:val="20"/>
          <w:lang w:val="en-US"/>
        </w:rPr>
        <w:t>rogram included 31 areas of the city of Barcelona (Spain) with more than 200,000 inhabitants included in the target population</w:t>
      </w:r>
      <w:r w:rsidR="002D073B" w:rsidRPr="003A187B">
        <w:rPr>
          <w:rFonts w:ascii="Arial" w:hAnsi="Arial" w:cs="Arial"/>
          <w:sz w:val="20"/>
          <w:szCs w:val="20"/>
          <w:lang w:val="en-US"/>
        </w:rPr>
        <w:t xml:space="preserve">. </w:t>
      </w:r>
      <w:r w:rsidR="00AD719A" w:rsidRPr="003A187B">
        <w:rPr>
          <w:rFonts w:ascii="Arial" w:hAnsi="Arial" w:cs="Arial"/>
          <w:sz w:val="20"/>
          <w:szCs w:val="20"/>
          <w:lang w:val="en-US"/>
        </w:rPr>
        <w:t>Because of geographic variations, d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istributions were adjusted </w:t>
      </w:r>
      <w:r w:rsidR="00352181">
        <w:rPr>
          <w:rFonts w:ascii="Arial" w:hAnsi="Arial" w:cs="Arial"/>
          <w:sz w:val="20"/>
          <w:szCs w:val="20"/>
          <w:lang w:val="en-US"/>
        </w:rPr>
        <w:t xml:space="preserve">by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taking the 31 indicators of the areas </w:t>
      </w:r>
      <w:r w:rsidR="00AF28D9" w:rsidRPr="003A187B">
        <w:rPr>
          <w:rFonts w:ascii="Arial" w:hAnsi="Arial" w:cs="Arial"/>
          <w:sz w:val="20"/>
          <w:szCs w:val="20"/>
          <w:lang w:val="en-US"/>
        </w:rPr>
        <w:t xml:space="preserve">as a sample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and stratifying by </w:t>
      </w:r>
      <w:r w:rsidR="002D073B" w:rsidRPr="003A187B">
        <w:rPr>
          <w:rFonts w:ascii="Arial" w:hAnsi="Arial" w:cs="Arial"/>
          <w:sz w:val="20"/>
          <w:szCs w:val="20"/>
          <w:lang w:val="en-US"/>
        </w:rPr>
        <w:t>age groups</w:t>
      </w:r>
      <w:r w:rsidR="00634561" w:rsidRPr="003A187B">
        <w:rPr>
          <w:rFonts w:ascii="Arial" w:hAnsi="Arial" w:cs="Arial"/>
          <w:sz w:val="20"/>
          <w:szCs w:val="20"/>
          <w:lang w:val="en-US"/>
        </w:rPr>
        <w:t xml:space="preserve"> (50-54, 55-59, 60-64 and 65-69 years)</w:t>
      </w:r>
      <w:r w:rsidR="002D073B" w:rsidRPr="003A187B">
        <w:rPr>
          <w:rFonts w:ascii="Arial" w:hAnsi="Arial" w:cs="Arial"/>
          <w:sz w:val="20"/>
          <w:szCs w:val="20"/>
          <w:lang w:val="en-US"/>
        </w:rPr>
        <w:t xml:space="preserve">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2D073B" w:rsidRPr="003A187B">
        <w:rPr>
          <w:rFonts w:ascii="Arial" w:hAnsi="Arial" w:cs="Arial"/>
          <w:sz w:val="20"/>
          <w:szCs w:val="20"/>
          <w:lang w:val="en-US"/>
        </w:rPr>
        <w:t xml:space="preserve"> when </w:t>
      </w:r>
      <w:r w:rsidR="00AF28D9">
        <w:rPr>
          <w:rFonts w:ascii="Arial" w:hAnsi="Arial" w:cs="Arial"/>
          <w:sz w:val="20"/>
          <w:szCs w:val="20"/>
          <w:lang w:val="en-US"/>
        </w:rPr>
        <w:t xml:space="preserve">substantial </w:t>
      </w:r>
      <w:r w:rsidR="002D073B" w:rsidRPr="003A187B">
        <w:rPr>
          <w:rFonts w:ascii="Arial" w:hAnsi="Arial" w:cs="Arial"/>
          <w:sz w:val="20"/>
          <w:szCs w:val="20"/>
          <w:lang w:val="en-US"/>
        </w:rPr>
        <w:t>differences were found.</w:t>
      </w:r>
    </w:p>
    <w:p w14:paraId="30315F36" w14:textId="77777777" w:rsidR="00745688" w:rsidRPr="003A187B" w:rsidRDefault="00745688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11E5E46" w14:textId="77777777" w:rsidR="00345E25" w:rsidRPr="00196CA8" w:rsidRDefault="00345E25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196CA8">
        <w:rPr>
          <w:rFonts w:ascii="Arial" w:hAnsi="Arial" w:cs="Arial"/>
          <w:b/>
          <w:sz w:val="32"/>
          <w:szCs w:val="32"/>
          <w:lang w:val="en-US"/>
        </w:rPr>
        <w:t>Exclusions</w:t>
      </w:r>
    </w:p>
    <w:p w14:paraId="3513A475" w14:textId="1C05D924" w:rsidR="00345E25" w:rsidRPr="003A187B" w:rsidRDefault="00345E25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>Data on the percentage of exclusions was obtained from the first round of the Colorectal Cancer Screening Program of Barcelona</w:t>
      </w:r>
      <w:r w:rsidR="00745688" w:rsidRPr="003A187B">
        <w:rPr>
          <w:rFonts w:ascii="Arial" w:hAnsi="Arial" w:cs="Arial"/>
          <w:sz w:val="20"/>
          <w:szCs w:val="20"/>
          <w:lang w:val="en-US"/>
        </w:rPr>
        <w:t xml:space="preserve"> (2009-2011). </w:t>
      </w:r>
      <w:r w:rsidR="00AF28D9">
        <w:rPr>
          <w:rFonts w:ascii="Arial" w:hAnsi="Arial" w:cs="Arial"/>
          <w:sz w:val="20"/>
          <w:szCs w:val="20"/>
          <w:lang w:val="en-US"/>
        </w:rPr>
        <w:t xml:space="preserve">Substantial </w:t>
      </w:r>
      <w:r w:rsidR="002D073B" w:rsidRPr="003A187B">
        <w:rPr>
          <w:rFonts w:ascii="Arial" w:hAnsi="Arial" w:cs="Arial"/>
          <w:sz w:val="20"/>
          <w:szCs w:val="20"/>
          <w:lang w:val="en-US"/>
        </w:rPr>
        <w:t>differences were found in the percentage of exclusion</w:t>
      </w:r>
      <w:r w:rsidR="00352181">
        <w:rPr>
          <w:rFonts w:ascii="Arial" w:hAnsi="Arial" w:cs="Arial"/>
          <w:sz w:val="20"/>
          <w:szCs w:val="20"/>
          <w:lang w:val="en-US"/>
        </w:rPr>
        <w:t>s</w:t>
      </w:r>
      <w:r w:rsidR="002D073B" w:rsidRPr="003A187B">
        <w:rPr>
          <w:rFonts w:ascii="Arial" w:hAnsi="Arial" w:cs="Arial"/>
          <w:sz w:val="20"/>
          <w:szCs w:val="20"/>
          <w:lang w:val="en-US"/>
        </w:rPr>
        <w:t xml:space="preserve"> among age groups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352181">
        <w:rPr>
          <w:rFonts w:ascii="Arial" w:hAnsi="Arial" w:cs="Arial"/>
          <w:sz w:val="20"/>
          <w:szCs w:val="20"/>
          <w:lang w:val="en-US"/>
        </w:rPr>
        <w:t>s</w:t>
      </w:r>
      <w:r w:rsidR="002D073B" w:rsidRPr="003A187B">
        <w:rPr>
          <w:rFonts w:ascii="Arial" w:hAnsi="Arial" w:cs="Arial"/>
          <w:sz w:val="20"/>
          <w:szCs w:val="20"/>
          <w:lang w:val="en-US"/>
        </w:rPr>
        <w:t xml:space="preserve">, and in the percentage of those exclusions due to </w:t>
      </w:r>
      <w:r w:rsidR="00025749" w:rsidRPr="003A187B">
        <w:rPr>
          <w:rFonts w:ascii="Arial" w:hAnsi="Arial" w:cs="Arial"/>
          <w:sz w:val="20"/>
          <w:szCs w:val="20"/>
          <w:lang w:val="en-US"/>
        </w:rPr>
        <w:t>medical reasons</w:t>
      </w:r>
      <w:r w:rsidR="00AF28D9">
        <w:rPr>
          <w:rFonts w:ascii="Arial" w:hAnsi="Arial" w:cs="Arial"/>
          <w:sz w:val="20"/>
          <w:szCs w:val="20"/>
          <w:lang w:val="en-US"/>
        </w:rPr>
        <w:t>.</w:t>
      </w:r>
      <w:r w:rsidR="0026448B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AF28D9">
        <w:rPr>
          <w:rFonts w:ascii="Arial" w:hAnsi="Arial" w:cs="Arial"/>
          <w:sz w:val="20"/>
          <w:szCs w:val="20"/>
          <w:lang w:val="en-US"/>
        </w:rPr>
        <w:t>T</w:t>
      </w:r>
      <w:r w:rsidR="0026448B" w:rsidRPr="003A187B">
        <w:rPr>
          <w:rFonts w:ascii="Arial" w:hAnsi="Arial" w:cs="Arial"/>
          <w:sz w:val="20"/>
          <w:szCs w:val="20"/>
          <w:lang w:val="en-US"/>
        </w:rPr>
        <w:t xml:space="preserve">hus, </w:t>
      </w:r>
      <w:r w:rsidR="00CE391A" w:rsidRPr="003A187B">
        <w:rPr>
          <w:rFonts w:ascii="Arial" w:hAnsi="Arial" w:cs="Arial"/>
          <w:sz w:val="20"/>
          <w:szCs w:val="20"/>
          <w:lang w:val="en-US"/>
        </w:rPr>
        <w:t xml:space="preserve">a beta distribution was adjusted for the probability of exclusion by age group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CE391A" w:rsidRPr="003A187B">
        <w:rPr>
          <w:rFonts w:ascii="Arial" w:hAnsi="Arial" w:cs="Arial"/>
          <w:sz w:val="20"/>
          <w:szCs w:val="20"/>
          <w:lang w:val="en-US"/>
        </w:rPr>
        <w:t xml:space="preserve"> and </w:t>
      </w:r>
      <w:r w:rsidR="00AF28D9">
        <w:rPr>
          <w:rFonts w:ascii="Arial" w:hAnsi="Arial" w:cs="Arial"/>
          <w:sz w:val="20"/>
          <w:szCs w:val="20"/>
          <w:lang w:val="en-US"/>
        </w:rPr>
        <w:t>the</w:t>
      </w:r>
      <w:r w:rsidR="00CE391A" w:rsidRPr="003A187B">
        <w:rPr>
          <w:rFonts w:ascii="Arial" w:hAnsi="Arial" w:cs="Arial"/>
          <w:sz w:val="20"/>
          <w:szCs w:val="20"/>
          <w:lang w:val="en-US"/>
        </w:rPr>
        <w:t xml:space="preserve"> percentage of exclusions due to </w:t>
      </w:r>
      <w:r w:rsidR="00025749" w:rsidRPr="003A187B">
        <w:rPr>
          <w:rFonts w:ascii="Arial" w:hAnsi="Arial" w:cs="Arial"/>
          <w:sz w:val="20"/>
          <w:szCs w:val="20"/>
          <w:lang w:val="en-US"/>
        </w:rPr>
        <w:t>medical reasons</w:t>
      </w:r>
      <w:r w:rsidR="00CE391A" w:rsidRPr="003A187B">
        <w:rPr>
          <w:rFonts w:ascii="Arial" w:hAnsi="Arial" w:cs="Arial"/>
          <w:sz w:val="20"/>
          <w:szCs w:val="20"/>
          <w:lang w:val="en-US"/>
        </w:rPr>
        <w:t xml:space="preserve"> was applied to the sampling result of the beta distribution (see </w:t>
      </w:r>
      <w:r w:rsidR="00AF28D9">
        <w:rPr>
          <w:rFonts w:ascii="Arial" w:hAnsi="Arial" w:cs="Arial"/>
          <w:sz w:val="20"/>
          <w:szCs w:val="20"/>
          <w:lang w:val="en-US"/>
        </w:rPr>
        <w:t>T</w:t>
      </w:r>
      <w:r w:rsidR="00DC2E4C">
        <w:rPr>
          <w:rFonts w:ascii="Arial" w:hAnsi="Arial" w:cs="Arial"/>
          <w:sz w:val="20"/>
          <w:szCs w:val="20"/>
          <w:lang w:val="en-US"/>
        </w:rPr>
        <w:t xml:space="preserve">able </w:t>
      </w:r>
      <w:r w:rsidR="00D05F4B">
        <w:rPr>
          <w:rFonts w:ascii="Arial" w:hAnsi="Arial" w:cs="Arial"/>
          <w:sz w:val="20"/>
          <w:szCs w:val="20"/>
          <w:lang w:val="en-US"/>
        </w:rPr>
        <w:t>A</w:t>
      </w:r>
      <w:r w:rsidR="00CE391A" w:rsidRPr="003A187B">
        <w:rPr>
          <w:rFonts w:ascii="Arial" w:hAnsi="Arial" w:cs="Arial"/>
          <w:sz w:val="20"/>
          <w:szCs w:val="20"/>
          <w:lang w:val="en-US"/>
        </w:rPr>
        <w:t>1).</w:t>
      </w:r>
    </w:p>
    <w:p w14:paraId="4D98EE40" w14:textId="77777777" w:rsidR="00025749" w:rsidRPr="003A187B" w:rsidRDefault="00025749" w:rsidP="00B87FE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7EF8ED9B" w14:textId="77777777" w:rsidR="00B0208C" w:rsidRPr="00DC2E4C" w:rsidRDefault="00B0208C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Opportunistic screening</w:t>
      </w:r>
    </w:p>
    <w:p w14:paraId="2EC043C7" w14:textId="5AF9DC45" w:rsidR="00B0208C" w:rsidRPr="003A187B" w:rsidRDefault="002F181D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Data on opportunistic screening was obtained from the first and second rounds of the Colorectal Cancer Screening Program of Barcelona (2009-2013). </w:t>
      </w:r>
      <w:r w:rsidR="00AF28D9">
        <w:rPr>
          <w:rFonts w:ascii="Arial" w:hAnsi="Arial" w:cs="Arial"/>
          <w:sz w:val="20"/>
          <w:szCs w:val="20"/>
          <w:lang w:val="en-US"/>
        </w:rPr>
        <w:t xml:space="preserve">Substantial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differences were found in the percentage of opportunistic screening among age groups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AF28D9">
        <w:rPr>
          <w:rFonts w:ascii="Arial" w:hAnsi="Arial" w:cs="Arial"/>
          <w:sz w:val="20"/>
          <w:szCs w:val="20"/>
          <w:lang w:val="en-US"/>
        </w:rPr>
        <w:t>.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AF28D9">
        <w:rPr>
          <w:rFonts w:ascii="Arial" w:hAnsi="Arial" w:cs="Arial"/>
          <w:sz w:val="20"/>
          <w:szCs w:val="20"/>
          <w:lang w:val="en-US"/>
        </w:rPr>
        <w:t>T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hus, a beta distribution was adjusted for the probability of opportunistic screening by age group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and </w:t>
      </w:r>
      <w:r w:rsidR="00352181">
        <w:rPr>
          <w:rFonts w:ascii="Arial" w:hAnsi="Arial" w:cs="Arial"/>
          <w:sz w:val="20"/>
          <w:szCs w:val="20"/>
          <w:lang w:val="en-US"/>
        </w:rPr>
        <w:t>th</w:t>
      </w:r>
      <w:r w:rsidR="00AF28D9">
        <w:rPr>
          <w:rFonts w:ascii="Arial" w:hAnsi="Arial" w:cs="Arial"/>
          <w:sz w:val="20"/>
          <w:szCs w:val="20"/>
          <w:lang w:val="en-US"/>
        </w:rPr>
        <w:t>e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percentage of last colonoscopy </w:t>
      </w:r>
      <w:r w:rsidR="00810873" w:rsidRPr="003A187B">
        <w:rPr>
          <w:rFonts w:ascii="Arial" w:hAnsi="Arial" w:cs="Arial"/>
          <w:sz w:val="20"/>
          <w:szCs w:val="20"/>
          <w:lang w:val="en-US"/>
        </w:rPr>
        <w:t>between 3 and</w:t>
      </w:r>
      <w:r w:rsidR="00472AE9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810873" w:rsidRPr="003A187B">
        <w:rPr>
          <w:rFonts w:ascii="Arial" w:hAnsi="Arial" w:cs="Arial"/>
          <w:sz w:val="20"/>
          <w:szCs w:val="20"/>
          <w:lang w:val="en-US"/>
        </w:rPr>
        <w:t>5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years was applied to the sampling result of the beta distribution (see </w:t>
      </w:r>
      <w:r w:rsidR="00AF28D9">
        <w:rPr>
          <w:rFonts w:ascii="Arial" w:hAnsi="Arial" w:cs="Arial"/>
          <w:sz w:val="20"/>
          <w:szCs w:val="20"/>
          <w:lang w:val="en-US"/>
        </w:rPr>
        <w:t>T</w:t>
      </w:r>
      <w:r w:rsidR="00D05F4B">
        <w:rPr>
          <w:rFonts w:ascii="Arial" w:hAnsi="Arial" w:cs="Arial"/>
          <w:sz w:val="20"/>
          <w:szCs w:val="20"/>
          <w:lang w:val="en-US"/>
        </w:rPr>
        <w:t>able A</w:t>
      </w:r>
      <w:r w:rsidRPr="003A187B">
        <w:rPr>
          <w:rFonts w:ascii="Arial" w:hAnsi="Arial" w:cs="Arial"/>
          <w:sz w:val="20"/>
          <w:szCs w:val="20"/>
          <w:lang w:val="en-US"/>
        </w:rPr>
        <w:t>1).</w:t>
      </w:r>
      <w:r w:rsidR="00D977A2" w:rsidRPr="003A187B">
        <w:rPr>
          <w:rFonts w:ascii="Arial" w:hAnsi="Arial" w:cs="Arial"/>
          <w:sz w:val="20"/>
          <w:szCs w:val="20"/>
          <w:lang w:val="en-US"/>
        </w:rPr>
        <w:t xml:space="preserve"> Individuals sampled to have had a colonoscopy between 3 and 5 years were invited to the program 2 years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later </w:t>
      </w:r>
      <w:r w:rsidR="00D977A2" w:rsidRPr="003A187B">
        <w:rPr>
          <w:rFonts w:ascii="Arial" w:hAnsi="Arial" w:cs="Arial"/>
          <w:sz w:val="20"/>
          <w:szCs w:val="20"/>
          <w:lang w:val="en-US"/>
        </w:rPr>
        <w:t>(in the next round) and t</w:t>
      </w:r>
      <w:r w:rsidR="00810873" w:rsidRPr="003A187B">
        <w:rPr>
          <w:rFonts w:ascii="Arial" w:hAnsi="Arial" w:cs="Arial"/>
          <w:sz w:val="20"/>
          <w:szCs w:val="20"/>
          <w:lang w:val="en-US"/>
        </w:rPr>
        <w:t xml:space="preserve">he </w:t>
      </w:r>
      <w:r w:rsidR="00D977A2" w:rsidRPr="003A187B">
        <w:rPr>
          <w:rFonts w:ascii="Arial" w:hAnsi="Arial" w:cs="Arial"/>
          <w:sz w:val="20"/>
          <w:szCs w:val="20"/>
          <w:lang w:val="en-US"/>
        </w:rPr>
        <w:t xml:space="preserve">complementary </w:t>
      </w:r>
      <w:r w:rsidR="00D977A2" w:rsidRPr="003A187B">
        <w:rPr>
          <w:rFonts w:ascii="Arial" w:hAnsi="Arial" w:cs="Arial"/>
          <w:sz w:val="20"/>
          <w:szCs w:val="20"/>
          <w:lang w:val="en-US"/>
        </w:rPr>
        <w:lastRenderedPageBreak/>
        <w:t xml:space="preserve">percentage,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which </w:t>
      </w:r>
      <w:r w:rsidR="00D977A2" w:rsidRPr="003A187B">
        <w:rPr>
          <w:rFonts w:ascii="Arial" w:hAnsi="Arial" w:cs="Arial"/>
          <w:sz w:val="20"/>
          <w:szCs w:val="20"/>
          <w:lang w:val="en-US"/>
        </w:rPr>
        <w:t xml:space="preserve">would correspond to those individuals who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had </w:t>
      </w:r>
      <w:r w:rsidR="00D977A2" w:rsidRPr="003A187B">
        <w:rPr>
          <w:rFonts w:ascii="Arial" w:hAnsi="Arial" w:cs="Arial"/>
          <w:sz w:val="20"/>
          <w:szCs w:val="20"/>
          <w:lang w:val="en-US"/>
        </w:rPr>
        <w:t>had a colonoscopy in the last 3 years</w:t>
      </w:r>
      <w:r w:rsidR="00F86BE3">
        <w:rPr>
          <w:rFonts w:ascii="Arial" w:hAnsi="Arial" w:cs="Arial"/>
          <w:sz w:val="20"/>
          <w:szCs w:val="20"/>
          <w:lang w:val="en-US"/>
        </w:rPr>
        <w:t>,</w:t>
      </w:r>
      <w:r w:rsidR="00D977A2" w:rsidRPr="003A187B">
        <w:rPr>
          <w:rFonts w:ascii="Arial" w:hAnsi="Arial" w:cs="Arial"/>
          <w:sz w:val="20"/>
          <w:szCs w:val="20"/>
          <w:lang w:val="en-US"/>
        </w:rPr>
        <w:t xml:space="preserve"> were invited after 4 years (two rounds ahead).</w:t>
      </w:r>
    </w:p>
    <w:p w14:paraId="20F4F57F" w14:textId="77777777" w:rsidR="00E173AE" w:rsidRPr="003A187B" w:rsidRDefault="00E173AE" w:rsidP="00B87FE8">
      <w:pPr>
        <w:spacing w:line="480" w:lineRule="auto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707AD88F" w14:textId="718311D7" w:rsidR="00E173AE" w:rsidRPr="00196CA8" w:rsidRDefault="00D05F4B" w:rsidP="00B87FE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A</w:t>
      </w:r>
      <w:r w:rsidR="00E173AE" w:rsidRPr="00196CA8">
        <w:rPr>
          <w:rFonts w:ascii="Arial" w:hAnsi="Arial" w:cs="Arial"/>
          <w:b/>
          <w:sz w:val="20"/>
          <w:szCs w:val="20"/>
          <w:lang w:val="en-US"/>
        </w:rPr>
        <w:t>1: Probabilistic distributions of the screening program parameters.</w:t>
      </w:r>
    </w:p>
    <w:tbl>
      <w:tblPr>
        <w:tblW w:w="8801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"/>
        <w:gridCol w:w="644"/>
        <w:gridCol w:w="2160"/>
        <w:gridCol w:w="2160"/>
        <w:gridCol w:w="160"/>
        <w:gridCol w:w="1718"/>
        <w:gridCol w:w="1763"/>
      </w:tblGrid>
      <w:tr w:rsidR="00F4567B" w:rsidRPr="00E26DC1" w14:paraId="567CD48F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33D2D47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3A2DD67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nil"/>
              <w:bottom w:val="single" w:sz="6" w:space="0" w:color="auto"/>
            </w:tcBorders>
            <w:shd w:val="solid" w:color="FFFFFF" w:fill="auto"/>
          </w:tcPr>
          <w:p w14:paraId="0B884E2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Exclusion initial screening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072BAC6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tcBorders>
              <w:top w:val="nil"/>
              <w:bottom w:val="single" w:sz="6" w:space="0" w:color="auto"/>
              <w:right w:val="nil"/>
            </w:tcBorders>
            <w:shd w:val="solid" w:color="FFFFFF" w:fill="auto"/>
          </w:tcPr>
          <w:p w14:paraId="3181AAA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% of exclusions due to medical reasons</w:t>
            </w:r>
          </w:p>
        </w:tc>
      </w:tr>
      <w:tr w:rsidR="00A539B8" w:rsidRPr="003A187B" w14:paraId="583C9871" w14:textId="77777777" w:rsidTr="00575411">
        <w:trPr>
          <w:trHeight w:val="290"/>
        </w:trPr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solid" w:color="FFFFFF" w:fill="auto"/>
          </w:tcPr>
          <w:p w14:paraId="0DF35083" w14:textId="7A8492E5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Age group</w:t>
            </w:r>
            <w:r w:rsidR="00F86BE3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 xml:space="preserve"> 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4A646DE8" w14:textId="106C18C2" w:rsidR="000B5290" w:rsidRPr="003A187B" w:rsidRDefault="00575411" w:rsidP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09D93F97" w14:textId="48F50930" w:rsidR="000B5290" w:rsidRPr="003A187B" w:rsidRDefault="00575411" w:rsidP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6E694351" w14:textId="77777777" w:rsidR="000B5290" w:rsidRPr="003A187B" w:rsidRDefault="000B5290" w:rsidP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574874DC" w14:textId="2E9F3708" w:rsidR="000B5290" w:rsidRPr="003A187B" w:rsidRDefault="00575411" w:rsidP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11B7EE45" w14:textId="4D2DB7BD" w:rsidR="000B5290" w:rsidRPr="003A187B" w:rsidRDefault="00575411" w:rsidP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</w:tr>
      <w:tr w:rsidR="00F4567B" w:rsidRPr="003A187B" w14:paraId="59A23D59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7B11CEA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50AF0C2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0-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667146FF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17*BETA(0.855,1.7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22BD8BE4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+33*BETA(0.51,2.27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5CAC68D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solid" w:color="FFFFFF" w:fill="auto"/>
          </w:tcPr>
          <w:p w14:paraId="5D3EF71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1.92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14:paraId="539A184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2.45</w:t>
            </w:r>
          </w:p>
        </w:tc>
      </w:tr>
      <w:tr w:rsidR="00F4567B" w:rsidRPr="003A187B" w14:paraId="2FE0AEC8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0186C34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03FBDDD0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5-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70791CA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17*BETA(0.993,1.9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714CECF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33*BETA(0.613,2.53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2F2B7F7F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shd w:val="solid" w:color="FFFFFF" w:fill="auto"/>
          </w:tcPr>
          <w:p w14:paraId="32C6F4CB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1.04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14:paraId="15A9D86E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0.37</w:t>
            </w:r>
          </w:p>
        </w:tc>
      </w:tr>
      <w:tr w:rsidR="00F4567B" w:rsidRPr="003A187B" w14:paraId="311A8A0D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</w:tcBorders>
            <w:shd w:val="solid" w:color="FFFFFF" w:fill="auto"/>
          </w:tcPr>
          <w:p w14:paraId="599DF8AF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</w:tcBorders>
            <w:shd w:val="solid" w:color="FFFFFF" w:fill="auto"/>
          </w:tcPr>
          <w:p w14:paraId="1C5A3D19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0-64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4CE6B4A9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17*BETA(1.09,2.34)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49AD834C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25*BETA(0.512,1.97)</w:t>
            </w:r>
          </w:p>
        </w:tc>
        <w:tc>
          <w:tcPr>
            <w:tcW w:w="160" w:type="dxa"/>
            <w:tcBorders>
              <w:top w:val="nil"/>
            </w:tcBorders>
            <w:shd w:val="solid" w:color="FFFFFF" w:fill="auto"/>
          </w:tcPr>
          <w:p w14:paraId="2092D48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nil"/>
            </w:tcBorders>
            <w:shd w:val="solid" w:color="FFFFFF" w:fill="auto"/>
          </w:tcPr>
          <w:p w14:paraId="3BEFF15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2.78</w:t>
            </w:r>
          </w:p>
        </w:tc>
        <w:tc>
          <w:tcPr>
            <w:tcW w:w="1763" w:type="dxa"/>
            <w:tcBorders>
              <w:top w:val="nil"/>
              <w:right w:val="nil"/>
            </w:tcBorders>
            <w:shd w:val="solid" w:color="FFFFFF" w:fill="auto"/>
          </w:tcPr>
          <w:p w14:paraId="7F09AC0E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8.81</w:t>
            </w:r>
          </w:p>
        </w:tc>
      </w:tr>
      <w:tr w:rsidR="00F4567B" w:rsidRPr="003A187B" w14:paraId="1F141F37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</w:tcBorders>
            <w:shd w:val="solid" w:color="FFFFFF" w:fill="auto"/>
          </w:tcPr>
          <w:p w14:paraId="622EDD0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3AE23A3F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5-69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13E1618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13*BETA(1.21,1.83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486714F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+28*BETA(0.507,2.49)</w:t>
            </w: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359C25EB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4267683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41.27</w:t>
            </w:r>
          </w:p>
        </w:tc>
        <w:tc>
          <w:tcPr>
            <w:tcW w:w="1763" w:type="dxa"/>
            <w:tcBorders>
              <w:top w:val="nil"/>
              <w:bottom w:val="single" w:sz="8" w:space="0" w:color="auto"/>
              <w:right w:val="nil"/>
            </w:tcBorders>
            <w:shd w:val="solid" w:color="FFFFFF" w:fill="auto"/>
          </w:tcPr>
          <w:p w14:paraId="1415B02B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4.65</w:t>
            </w:r>
          </w:p>
        </w:tc>
      </w:tr>
      <w:tr w:rsidR="00F4567B" w:rsidRPr="00E26DC1" w14:paraId="5390A992" w14:textId="77777777" w:rsidTr="00B87FE8">
        <w:trPr>
          <w:trHeight w:val="290"/>
        </w:trPr>
        <w:tc>
          <w:tcPr>
            <w:tcW w:w="196" w:type="dxa"/>
            <w:tcBorders>
              <w:top w:val="single" w:sz="8" w:space="0" w:color="auto"/>
              <w:left w:val="nil"/>
              <w:bottom w:val="nil"/>
            </w:tcBorders>
            <w:shd w:val="solid" w:color="FFFFFF" w:fill="auto"/>
          </w:tcPr>
          <w:p w14:paraId="4B36685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014D9FF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solid" w:color="FFFFFF" w:fill="auto"/>
          </w:tcPr>
          <w:p w14:paraId="19FF39E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Opportunistic screening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6F5C0A1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solid" w:color="FFFFFF" w:fill="auto"/>
          </w:tcPr>
          <w:p w14:paraId="38FCC14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% to be invited after 2 years</w:t>
            </w:r>
          </w:p>
        </w:tc>
      </w:tr>
      <w:tr w:rsidR="00575411" w:rsidRPr="003A187B" w14:paraId="0C7B3C29" w14:textId="77777777" w:rsidTr="00B87FE8">
        <w:trPr>
          <w:trHeight w:val="290"/>
        </w:trPr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solid" w:color="FFFFFF" w:fill="auto"/>
          </w:tcPr>
          <w:p w14:paraId="4B0453AD" w14:textId="77777777" w:rsidR="00575411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Age group</w:t>
            </w:r>
          </w:p>
          <w:p w14:paraId="6FC636E1" w14:textId="000AF0B0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223444B6" w14:textId="07BBD493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4A3CAE0B" w14:textId="0B370EF4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14EDB11E" w14:textId="77777777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7DB08C8F" w14:textId="31C460E4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790D40C8" w14:textId="218980D3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</w:tr>
      <w:tr w:rsidR="00F4567B" w:rsidRPr="003A187B" w14:paraId="3ACD4346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EBF9BF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47CFB0A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0-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05B96AD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0.01+3.37*BETA(2.36,3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3545527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0+3.41*BETA(2.28,3.2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3F7A53B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 w:val="restart"/>
            <w:tcBorders>
              <w:top w:val="single" w:sz="6" w:space="0" w:color="auto"/>
              <w:bottom w:val="single" w:sz="8" w:space="0" w:color="auto"/>
            </w:tcBorders>
            <w:shd w:val="solid" w:color="FFFFFF" w:fill="auto"/>
          </w:tcPr>
          <w:p w14:paraId="52EA3FD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7F9FE2F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33D2D8A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40</w:t>
            </w:r>
          </w:p>
        </w:tc>
      </w:tr>
      <w:tr w:rsidR="00F4567B" w:rsidRPr="003A187B" w14:paraId="153F1DF6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F9AA36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1A7B917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5-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118957F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.93*BETA(1.87,2.4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5D00FD6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0+4.95*BETA(1.46,2.0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0A06C56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8" w:space="0" w:color="auto"/>
            </w:tcBorders>
            <w:shd w:val="solid" w:color="FFFFFF" w:fill="auto"/>
          </w:tcPr>
          <w:p w14:paraId="40D061A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6796C49B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</w:tcBorders>
            <w:shd w:val="solid" w:color="FFFFFF" w:fill="auto"/>
          </w:tcPr>
          <w:p w14:paraId="316D152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</w:tcBorders>
            <w:shd w:val="solid" w:color="FFFFFF" w:fill="auto"/>
          </w:tcPr>
          <w:p w14:paraId="40D02D4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0-64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0D66405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0.39+3.61*BETA(1.48,1.67)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26BFC00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+4.59*BETA(1.24,2.45)</w:t>
            </w:r>
          </w:p>
        </w:tc>
        <w:tc>
          <w:tcPr>
            <w:tcW w:w="160" w:type="dxa"/>
            <w:tcBorders>
              <w:top w:val="nil"/>
            </w:tcBorders>
            <w:shd w:val="solid" w:color="FFFFFF" w:fill="auto"/>
          </w:tcPr>
          <w:p w14:paraId="25374FC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8" w:space="0" w:color="auto"/>
            </w:tcBorders>
            <w:shd w:val="solid" w:color="FFFFFF" w:fill="auto"/>
          </w:tcPr>
          <w:p w14:paraId="55FD0AD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4292B16E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</w:tcBorders>
            <w:shd w:val="solid" w:color="FFFFFF" w:fill="auto"/>
          </w:tcPr>
          <w:p w14:paraId="1E0165F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36B1B80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5-69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5AECE13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.7*BETA(2.33,3.36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4C88050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0.47+5.16*BETA(1.97,2.58)</w:t>
            </w: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1936549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8" w:space="0" w:color="auto"/>
            </w:tcBorders>
            <w:shd w:val="solid" w:color="FFFFFF" w:fill="auto"/>
          </w:tcPr>
          <w:p w14:paraId="5457ACF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4FDE9F1D" w14:textId="77777777" w:rsidTr="00B87FE8">
        <w:trPr>
          <w:trHeight w:val="290"/>
        </w:trPr>
        <w:tc>
          <w:tcPr>
            <w:tcW w:w="196" w:type="dxa"/>
            <w:tcBorders>
              <w:top w:val="single" w:sz="8" w:space="0" w:color="auto"/>
              <w:left w:val="nil"/>
              <w:bottom w:val="nil"/>
            </w:tcBorders>
            <w:shd w:val="solid" w:color="FFFFFF" w:fill="auto"/>
          </w:tcPr>
          <w:p w14:paraId="63596638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77B34BCE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solid" w:color="FFFFFF" w:fill="auto"/>
          </w:tcPr>
          <w:p w14:paraId="34701965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Participation initial screening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4B8AFF6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tcBorders>
              <w:top w:val="single" w:sz="8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E74BF60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Participation successive screening</w:t>
            </w:r>
          </w:p>
        </w:tc>
      </w:tr>
      <w:tr w:rsidR="00575411" w:rsidRPr="00E26DC1" w14:paraId="5AC5C2EC" w14:textId="77777777" w:rsidTr="00575411">
        <w:trPr>
          <w:trHeight w:val="581"/>
        </w:trPr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solid" w:color="FFFFFF" w:fill="auto"/>
          </w:tcPr>
          <w:p w14:paraId="3EC04570" w14:textId="77777777" w:rsidR="00575411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Age group</w:t>
            </w:r>
          </w:p>
          <w:p w14:paraId="2A8B0230" w14:textId="7134A7B0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31DFBF6F" w14:textId="154DBDAD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6FBFD08D" w14:textId="580EA8D2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2CB09926" w14:textId="77777777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</w:tcPr>
          <w:p w14:paraId="0DF01E40" w14:textId="77777777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Participants in the previous round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FC52FC0" w14:textId="5F7BD85D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Non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-</w:t>
            </w: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participants in the previous round</w:t>
            </w:r>
          </w:p>
        </w:tc>
      </w:tr>
      <w:tr w:rsidR="00F4567B" w:rsidRPr="003A187B" w14:paraId="589E61C8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FD3C05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29866C9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0-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2500FCD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8+33*BETA(2.25,1.1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31F0234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1+26*BETA(2.38,1.85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6486924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vMerge w:val="restart"/>
            <w:tcBorders>
              <w:top w:val="single" w:sz="6" w:space="0" w:color="auto"/>
            </w:tcBorders>
            <w:shd w:val="solid" w:color="FFFFFF" w:fill="auto"/>
          </w:tcPr>
          <w:p w14:paraId="19A71AD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  <w:p w14:paraId="3ABE856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  <w:p w14:paraId="3A107039" w14:textId="77777777" w:rsidR="00F4567B" w:rsidRPr="003A187B" w:rsidRDefault="00D406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72.75</w:t>
            </w:r>
            <w:r w:rsidR="00F4567B"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 xml:space="preserve"> + </w:t>
            </w:r>
          </w:p>
          <w:p w14:paraId="23AE103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17 * BETA(1.39, 0.714)</w:t>
            </w:r>
          </w:p>
        </w:tc>
        <w:tc>
          <w:tcPr>
            <w:tcW w:w="1763" w:type="dxa"/>
            <w:vMerge w:val="restart"/>
            <w:tcBorders>
              <w:top w:val="single" w:sz="6" w:space="0" w:color="auto"/>
              <w:right w:val="nil"/>
            </w:tcBorders>
            <w:shd w:val="solid" w:color="FFFFFF" w:fill="auto"/>
          </w:tcPr>
          <w:p w14:paraId="67B0580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  <w:p w14:paraId="732E0D2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  <w:p w14:paraId="48BAD693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 xml:space="preserve">14 + </w:t>
            </w:r>
          </w:p>
          <w:p w14:paraId="42C69DB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17 * BETA(1.39, 0.714)</w:t>
            </w:r>
          </w:p>
        </w:tc>
      </w:tr>
      <w:tr w:rsidR="00F4567B" w:rsidRPr="003A187B" w14:paraId="7EA4EC70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4F1A14B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369A83C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55-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60BD6EEF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20+35*BETA(2.46,1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5E55AF4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36+22*BETA(1.68,1.4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1831F23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</w:tc>
        <w:tc>
          <w:tcPr>
            <w:tcW w:w="1718" w:type="dxa"/>
            <w:vMerge/>
            <w:shd w:val="solid" w:color="FFFFFF" w:fill="auto"/>
          </w:tcPr>
          <w:p w14:paraId="4F25DD0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</w:tc>
        <w:tc>
          <w:tcPr>
            <w:tcW w:w="1763" w:type="dxa"/>
            <w:vMerge/>
            <w:tcBorders>
              <w:right w:val="nil"/>
            </w:tcBorders>
            <w:shd w:val="solid" w:color="FFFFFF" w:fill="auto"/>
          </w:tcPr>
          <w:p w14:paraId="7A9D467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</w:p>
        </w:tc>
      </w:tr>
      <w:tr w:rsidR="00F4567B" w:rsidRPr="003A187B" w14:paraId="7B5CC3F3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</w:tcBorders>
            <w:shd w:val="solid" w:color="FFFFFF" w:fill="auto"/>
          </w:tcPr>
          <w:p w14:paraId="180F814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eastAsia="en-US"/>
              </w:rPr>
            </w:pPr>
          </w:p>
        </w:tc>
        <w:tc>
          <w:tcPr>
            <w:tcW w:w="644" w:type="dxa"/>
            <w:tcBorders>
              <w:top w:val="nil"/>
            </w:tcBorders>
            <w:shd w:val="solid" w:color="FFFFFF" w:fill="auto"/>
          </w:tcPr>
          <w:p w14:paraId="25DFF6C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60-64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1C0B3D03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27+31*BETA(2.07,1.27)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7630543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eastAsia="en-US"/>
              </w:rPr>
              <w:t>35+25*BETA(</w:t>
            </w: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.01,1.45)</w:t>
            </w:r>
          </w:p>
        </w:tc>
        <w:tc>
          <w:tcPr>
            <w:tcW w:w="160" w:type="dxa"/>
            <w:tcBorders>
              <w:top w:val="nil"/>
            </w:tcBorders>
            <w:shd w:val="solid" w:color="FFFFFF" w:fill="auto"/>
          </w:tcPr>
          <w:p w14:paraId="371B775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vMerge/>
            <w:shd w:val="solid" w:color="FFFFFF" w:fill="auto"/>
          </w:tcPr>
          <w:p w14:paraId="33BDB7F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63" w:type="dxa"/>
            <w:vMerge/>
            <w:tcBorders>
              <w:right w:val="nil"/>
            </w:tcBorders>
            <w:shd w:val="solid" w:color="FFFFFF" w:fill="auto"/>
          </w:tcPr>
          <w:p w14:paraId="10467E0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23D05D32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</w:tcBorders>
            <w:shd w:val="solid" w:color="FFFFFF" w:fill="auto"/>
          </w:tcPr>
          <w:p w14:paraId="30D64E7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288C26F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5-69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23C0548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7+29*BETA(1.55,1.02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2477CE1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5+21*BETA(1.72,1.36)</w:t>
            </w: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2329CBF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vMerge/>
            <w:tcBorders>
              <w:bottom w:val="single" w:sz="8" w:space="0" w:color="auto"/>
            </w:tcBorders>
            <w:shd w:val="solid" w:color="FFFFFF" w:fill="auto"/>
          </w:tcPr>
          <w:p w14:paraId="15821EB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63" w:type="dxa"/>
            <w:vMerge/>
            <w:tcBorders>
              <w:bottom w:val="single" w:sz="8" w:space="0" w:color="auto"/>
              <w:right w:val="nil"/>
            </w:tcBorders>
            <w:shd w:val="solid" w:color="FFFFFF" w:fill="auto"/>
          </w:tcPr>
          <w:p w14:paraId="3BE037F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74AC6C79" w14:textId="77777777" w:rsidTr="00B87FE8">
        <w:trPr>
          <w:trHeight w:val="290"/>
        </w:trPr>
        <w:tc>
          <w:tcPr>
            <w:tcW w:w="196" w:type="dxa"/>
            <w:tcBorders>
              <w:top w:val="single" w:sz="8" w:space="0" w:color="auto"/>
              <w:left w:val="nil"/>
              <w:bottom w:val="nil"/>
            </w:tcBorders>
            <w:shd w:val="solid" w:color="FFFFFF" w:fill="auto"/>
          </w:tcPr>
          <w:p w14:paraId="40B6ADE8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3B3A61B1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solid" w:color="FFFFFF" w:fill="auto"/>
          </w:tcPr>
          <w:p w14:paraId="49C296EC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FIT positivity initial screening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4924AA7C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tcBorders>
              <w:top w:val="single" w:sz="8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EAD2D3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FIT positivity successive screening</w:t>
            </w:r>
          </w:p>
        </w:tc>
      </w:tr>
      <w:tr w:rsidR="00575411" w:rsidRPr="003A187B" w14:paraId="1AA258DB" w14:textId="77777777" w:rsidTr="00575411">
        <w:trPr>
          <w:trHeight w:val="290"/>
        </w:trPr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solid" w:color="FFFFFF" w:fill="auto"/>
          </w:tcPr>
          <w:p w14:paraId="61B6BD0A" w14:textId="77777777" w:rsidR="00575411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Age group</w:t>
            </w:r>
          </w:p>
          <w:p w14:paraId="15CA4177" w14:textId="3A7F1D4C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0B3E2E1A" w14:textId="65708781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6B7B53F0" w14:textId="2FAE74AF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75501CBD" w14:textId="77777777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  <w:vAlign w:val="center"/>
          </w:tcPr>
          <w:p w14:paraId="1D6B76EC" w14:textId="0A118DF6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en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3EBE03BE" w14:textId="6A9F9069" w:rsidR="00575411" w:rsidRPr="003A187B" w:rsidRDefault="00575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Women</w:t>
            </w:r>
          </w:p>
        </w:tc>
      </w:tr>
      <w:tr w:rsidR="00F4567B" w:rsidRPr="003A187B" w14:paraId="799FEDAA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137925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2BF4EF3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0-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6E89D6E3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6*BETA(1.3,1.7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3905AE5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.1+4.8*BETA(2.73,2.42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29FEEED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 w:val="restart"/>
            <w:tcBorders>
              <w:top w:val="single" w:sz="6" w:space="0" w:color="auto"/>
            </w:tcBorders>
          </w:tcPr>
          <w:p w14:paraId="341D8BC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6C87B9F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2DF70C4F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.31 + 2.29 * BETA(2.4, 2.26)</w:t>
            </w:r>
          </w:p>
        </w:tc>
      </w:tr>
      <w:tr w:rsidR="00F4567B" w:rsidRPr="003A187B" w14:paraId="5A820438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76D911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1163DC6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5-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3F0BF67F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+11*BETA(2.63,3.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48FC491E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.33+6.67*BETA(3.07,2.9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118DDBB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</w:tcPr>
          <w:p w14:paraId="0A32D0D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1DBF20FF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</w:tcBorders>
            <w:shd w:val="solid" w:color="FFFFFF" w:fill="auto"/>
          </w:tcPr>
          <w:p w14:paraId="48E8C2D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</w:tcBorders>
            <w:shd w:val="solid" w:color="FFFFFF" w:fill="auto"/>
          </w:tcPr>
          <w:p w14:paraId="2486AA0A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0-64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5D35FA8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+12*BETA(2.49,4.1)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7AD7FB8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+13*BETA(2.07,4.58)</w:t>
            </w:r>
          </w:p>
        </w:tc>
        <w:tc>
          <w:tcPr>
            <w:tcW w:w="160" w:type="dxa"/>
            <w:tcBorders>
              <w:top w:val="nil"/>
            </w:tcBorders>
            <w:shd w:val="solid" w:color="FFFFFF" w:fill="auto"/>
          </w:tcPr>
          <w:p w14:paraId="4AD973F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</w:tcPr>
          <w:p w14:paraId="134373D3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664C5909" w14:textId="77777777" w:rsidTr="00B87FE8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</w:tcBorders>
            <w:shd w:val="solid" w:color="FFFFFF" w:fill="auto"/>
          </w:tcPr>
          <w:p w14:paraId="4861AB1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65ED134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5-69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530A668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7+11*BETA(1.39,1.86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510C6F6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+11*BETA(2.47,4)</w:t>
            </w: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solid" w:color="FFFFFF" w:fill="auto"/>
          </w:tcPr>
          <w:p w14:paraId="6519E5B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8" w:space="0" w:color="auto"/>
            </w:tcBorders>
          </w:tcPr>
          <w:p w14:paraId="2D8F1CB0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297996A8" w14:textId="77777777" w:rsidTr="00B87FE8">
        <w:trPr>
          <w:trHeight w:val="290"/>
        </w:trPr>
        <w:tc>
          <w:tcPr>
            <w:tcW w:w="196" w:type="dxa"/>
            <w:tcBorders>
              <w:top w:val="single" w:sz="8" w:space="0" w:color="auto"/>
              <w:left w:val="nil"/>
              <w:bottom w:val="nil"/>
            </w:tcBorders>
            <w:shd w:val="solid" w:color="FFFFFF" w:fill="auto"/>
          </w:tcPr>
          <w:p w14:paraId="31B725C4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5A30A73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solid" w:color="FFFFFF" w:fill="auto"/>
          </w:tcPr>
          <w:p w14:paraId="178AFE9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Colonoscopy refusal initial screening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solid" w:color="FFFFFF" w:fill="auto"/>
          </w:tcPr>
          <w:p w14:paraId="4A5576AA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tcBorders>
              <w:top w:val="single" w:sz="8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BB63E1C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Colonoscopy refusal successive screening</w:t>
            </w:r>
          </w:p>
        </w:tc>
      </w:tr>
      <w:tr w:rsidR="00A539B8" w:rsidRPr="003A187B" w14:paraId="6F43F5E2" w14:textId="77777777" w:rsidTr="00575411">
        <w:trPr>
          <w:trHeight w:val="290"/>
        </w:trPr>
        <w:tc>
          <w:tcPr>
            <w:tcW w:w="84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solid" w:color="FFFFFF" w:fill="auto"/>
          </w:tcPr>
          <w:p w14:paraId="3993BF55" w14:textId="77777777" w:rsidR="000B5290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Age group</w:t>
            </w:r>
          </w:p>
          <w:p w14:paraId="389586BF" w14:textId="741FE7BB" w:rsidR="00F86BE3" w:rsidRPr="003A187B" w:rsidRDefault="00F86B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</w:tcPr>
          <w:p w14:paraId="5B5F0D73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ale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</w:tcPr>
          <w:p w14:paraId="6893DA3A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Female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0B27E107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shd w:val="solid" w:color="FFFFFF" w:fill="auto"/>
          </w:tcPr>
          <w:p w14:paraId="13F089FC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Male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0DEA441E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16"/>
                <w:lang w:val="en-US" w:eastAsia="en-US"/>
              </w:rPr>
              <w:t>Female</w:t>
            </w:r>
          </w:p>
        </w:tc>
      </w:tr>
      <w:tr w:rsidR="00F4567B" w:rsidRPr="003A187B" w14:paraId="2AF8D4F6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D3CC7C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3FC8EDB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0-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1A537552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18+33*BETA(2.25,1.1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0EC8925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1+26*BETA(2.38,1.85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3FA325B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 w:val="restart"/>
            <w:tcBorders>
              <w:top w:val="single" w:sz="6" w:space="0" w:color="auto"/>
            </w:tcBorders>
            <w:shd w:val="solid" w:color="FFFFFF" w:fill="auto"/>
          </w:tcPr>
          <w:p w14:paraId="70EABEF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78ACC944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  <w:p w14:paraId="17B2371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71 + 24 * BETA(2.24, 1.49)</w:t>
            </w:r>
          </w:p>
        </w:tc>
      </w:tr>
      <w:tr w:rsidR="00F4567B" w:rsidRPr="003A187B" w14:paraId="59207505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70EA62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solid" w:color="FFFFFF" w:fill="auto"/>
          </w:tcPr>
          <w:p w14:paraId="7808F643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55-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0ADC6F3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0+35*BETA(2.46,1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solid" w:color="FFFFFF" w:fill="auto"/>
          </w:tcPr>
          <w:p w14:paraId="45A342A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6+22*BETA(1.68,1.4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solid" w:color="FFFFFF" w:fill="auto"/>
          </w:tcPr>
          <w:p w14:paraId="23411148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shd w:val="solid" w:color="FFFFFF" w:fill="auto"/>
          </w:tcPr>
          <w:p w14:paraId="1240C05D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023D15AE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</w:tcBorders>
            <w:shd w:val="solid" w:color="FFFFFF" w:fill="auto"/>
          </w:tcPr>
          <w:p w14:paraId="4D36145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</w:tcBorders>
            <w:shd w:val="solid" w:color="FFFFFF" w:fill="auto"/>
          </w:tcPr>
          <w:p w14:paraId="2EB7FB9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0-64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633AC3F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7+31*BETA(2.07,1.27)</w:t>
            </w:r>
          </w:p>
        </w:tc>
        <w:tc>
          <w:tcPr>
            <w:tcW w:w="2160" w:type="dxa"/>
            <w:tcBorders>
              <w:top w:val="nil"/>
            </w:tcBorders>
            <w:shd w:val="solid" w:color="FFFFFF" w:fill="auto"/>
          </w:tcPr>
          <w:p w14:paraId="607CAFD9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5+25*BETA(2.01,1.45)</w:t>
            </w:r>
          </w:p>
        </w:tc>
        <w:tc>
          <w:tcPr>
            <w:tcW w:w="160" w:type="dxa"/>
            <w:tcBorders>
              <w:top w:val="nil"/>
            </w:tcBorders>
            <w:shd w:val="solid" w:color="FFFFFF" w:fill="auto"/>
          </w:tcPr>
          <w:p w14:paraId="2A72FEDC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shd w:val="solid" w:color="FFFFFF" w:fill="auto"/>
          </w:tcPr>
          <w:p w14:paraId="18A80E6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  <w:tr w:rsidR="00F4567B" w:rsidRPr="003A187B" w14:paraId="31222F7C" w14:textId="77777777" w:rsidTr="00575411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14:paraId="7C7577A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417BE111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65-6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487617C6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27+29*BETA(1.55,1.02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757AF585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  <w:t>35+21*BETA(1.72,1.36)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0929F36B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4" w:space="0" w:color="auto"/>
            </w:tcBorders>
            <w:shd w:val="solid" w:color="FFFFFF" w:fill="auto"/>
          </w:tcPr>
          <w:p w14:paraId="296C0C57" w14:textId="77777777" w:rsidR="00F4567B" w:rsidRPr="003A187B" w:rsidRDefault="00F456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lang w:val="en-US" w:eastAsia="en-US"/>
              </w:rPr>
            </w:pPr>
          </w:p>
        </w:tc>
      </w:tr>
    </w:tbl>
    <w:p w14:paraId="078485A3" w14:textId="77777777" w:rsidR="000B5290" w:rsidRPr="00B87FE8" w:rsidRDefault="006E5E73" w:rsidP="00B87FE8">
      <w:pPr>
        <w:rPr>
          <w:rFonts w:ascii="Arial" w:hAnsi="Arial" w:cs="Arial"/>
          <w:sz w:val="20"/>
          <w:szCs w:val="20"/>
          <w:lang w:val="en-US"/>
        </w:rPr>
      </w:pPr>
      <w:r w:rsidRPr="00B87FE8">
        <w:rPr>
          <w:rFonts w:ascii="Arial" w:hAnsi="Arial" w:cs="Arial"/>
          <w:sz w:val="20"/>
          <w:szCs w:val="20"/>
          <w:lang w:val="en-US"/>
        </w:rPr>
        <w:t>FIT:</w:t>
      </w:r>
      <w:r w:rsidR="00F4567B" w:rsidRPr="00B87FE8">
        <w:rPr>
          <w:rFonts w:ascii="Arial" w:hAnsi="Arial" w:cs="Arial"/>
          <w:sz w:val="20"/>
          <w:szCs w:val="20"/>
          <w:lang w:val="en-US"/>
        </w:rPr>
        <w:t xml:space="preserve"> Fecal immunochemical test.</w:t>
      </w:r>
    </w:p>
    <w:p w14:paraId="71E0CDA2" w14:textId="77777777" w:rsidR="002365B6" w:rsidRPr="003A187B" w:rsidRDefault="002365B6" w:rsidP="00B87FE8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583DC72C" w14:textId="77777777" w:rsidR="00345E25" w:rsidRPr="00DC2E4C" w:rsidRDefault="008A4B35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lastRenderedPageBreak/>
        <w:t>Participation</w:t>
      </w:r>
    </w:p>
    <w:p w14:paraId="589184F4" w14:textId="437397A3" w:rsidR="009B5C09" w:rsidRDefault="008A4B35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>Participation</w:t>
      </w:r>
      <w:r w:rsidR="00A070F5" w:rsidRPr="003A187B">
        <w:rPr>
          <w:rFonts w:ascii="Arial" w:hAnsi="Arial" w:cs="Arial"/>
          <w:sz w:val="20"/>
          <w:szCs w:val="20"/>
          <w:lang w:val="en-US"/>
        </w:rPr>
        <w:t xml:space="preserve"> for initial screening was obtained from the first round of the Colorectal Cancer Screening Program of Barcelona (2009-2011).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Substantial </w:t>
      </w:r>
      <w:r w:rsidR="00A070F5" w:rsidRPr="003A187B">
        <w:rPr>
          <w:rFonts w:ascii="Arial" w:hAnsi="Arial" w:cs="Arial"/>
          <w:sz w:val="20"/>
          <w:szCs w:val="20"/>
          <w:lang w:val="en-US"/>
        </w:rPr>
        <w:t xml:space="preserve">differences were found in the percentage of participation </w:t>
      </w:r>
      <w:r w:rsidR="00352181">
        <w:rPr>
          <w:rFonts w:ascii="Arial" w:hAnsi="Arial" w:cs="Arial"/>
          <w:sz w:val="20"/>
          <w:szCs w:val="20"/>
          <w:lang w:val="en-US"/>
        </w:rPr>
        <w:t xml:space="preserve">between </w:t>
      </w:r>
      <w:r w:rsidR="00A070F5" w:rsidRPr="003A187B">
        <w:rPr>
          <w:rFonts w:ascii="Arial" w:hAnsi="Arial" w:cs="Arial"/>
          <w:sz w:val="20"/>
          <w:szCs w:val="20"/>
          <w:lang w:val="en-US"/>
        </w:rPr>
        <w:t xml:space="preserve">age groups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352181">
        <w:rPr>
          <w:rFonts w:ascii="Arial" w:hAnsi="Arial" w:cs="Arial"/>
          <w:sz w:val="20"/>
          <w:szCs w:val="20"/>
          <w:lang w:val="en-US"/>
        </w:rPr>
        <w:t>s</w:t>
      </w:r>
      <w:r w:rsidR="00F86BE3">
        <w:rPr>
          <w:rFonts w:ascii="Arial" w:hAnsi="Arial" w:cs="Arial"/>
          <w:sz w:val="20"/>
          <w:szCs w:val="20"/>
          <w:lang w:val="en-US"/>
        </w:rPr>
        <w:t>.</w:t>
      </w:r>
      <w:r w:rsidR="00A070F5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F86BE3">
        <w:rPr>
          <w:rFonts w:ascii="Arial" w:hAnsi="Arial" w:cs="Arial"/>
          <w:sz w:val="20"/>
          <w:szCs w:val="20"/>
          <w:lang w:val="en-US"/>
        </w:rPr>
        <w:t>T</w:t>
      </w:r>
      <w:r w:rsidR="00A070F5" w:rsidRPr="003A187B">
        <w:rPr>
          <w:rFonts w:ascii="Arial" w:hAnsi="Arial" w:cs="Arial"/>
          <w:sz w:val="20"/>
          <w:szCs w:val="20"/>
          <w:lang w:val="en-US"/>
        </w:rPr>
        <w:t xml:space="preserve">hus, a beta distribution was adjusted for the probability of participation by age group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="00E83DE0" w:rsidRPr="003A187B">
        <w:rPr>
          <w:rFonts w:ascii="Arial" w:hAnsi="Arial" w:cs="Arial"/>
          <w:sz w:val="20"/>
          <w:szCs w:val="20"/>
          <w:lang w:val="en-US"/>
        </w:rPr>
        <w:t xml:space="preserve">. Participation </w:t>
      </w:r>
      <w:r w:rsidR="00CA0179" w:rsidRPr="003A187B">
        <w:rPr>
          <w:rFonts w:ascii="Arial" w:hAnsi="Arial" w:cs="Arial"/>
          <w:sz w:val="20"/>
          <w:szCs w:val="20"/>
          <w:lang w:val="en-US"/>
        </w:rPr>
        <w:t>in</w:t>
      </w:r>
      <w:r w:rsidR="00E83DE0" w:rsidRPr="003A187B">
        <w:rPr>
          <w:rFonts w:ascii="Arial" w:hAnsi="Arial" w:cs="Arial"/>
          <w:sz w:val="20"/>
          <w:szCs w:val="20"/>
          <w:lang w:val="en-US"/>
        </w:rPr>
        <w:t xml:space="preserve"> successive screening </w:t>
      </w:r>
      <w:r w:rsidR="00352181">
        <w:rPr>
          <w:rFonts w:ascii="Arial" w:hAnsi="Arial" w:cs="Arial"/>
          <w:sz w:val="20"/>
          <w:szCs w:val="20"/>
          <w:lang w:val="en-US"/>
        </w:rPr>
        <w:t xml:space="preserve">depended on whether the individual had participated or not </w:t>
      </w:r>
      <w:r w:rsidR="00E83DE0" w:rsidRPr="003A187B">
        <w:rPr>
          <w:rFonts w:ascii="Arial" w:hAnsi="Arial" w:cs="Arial"/>
          <w:sz w:val="20"/>
          <w:szCs w:val="20"/>
          <w:lang w:val="en-US"/>
        </w:rPr>
        <w:t>in the immediate</w:t>
      </w:r>
      <w:r w:rsidR="00352181">
        <w:rPr>
          <w:rFonts w:ascii="Arial" w:hAnsi="Arial" w:cs="Arial"/>
          <w:sz w:val="20"/>
          <w:szCs w:val="20"/>
          <w:lang w:val="en-US"/>
        </w:rPr>
        <w:t>ly</w:t>
      </w:r>
      <w:r w:rsidR="00E83DE0" w:rsidRPr="003A187B">
        <w:rPr>
          <w:rFonts w:ascii="Arial" w:hAnsi="Arial" w:cs="Arial"/>
          <w:sz w:val="20"/>
          <w:szCs w:val="20"/>
          <w:lang w:val="en-US"/>
        </w:rPr>
        <w:t xml:space="preserve"> previous round. Thus, consecutive participation was obtained from the second round of the same program (2011-2013), by analyzing those individuals that participated in the first round and were invited </w:t>
      </w:r>
      <w:r w:rsidR="00807080">
        <w:rPr>
          <w:rFonts w:ascii="Arial" w:hAnsi="Arial" w:cs="Arial"/>
          <w:sz w:val="20"/>
          <w:szCs w:val="20"/>
          <w:lang w:val="en-US"/>
        </w:rPr>
        <w:t xml:space="preserve">to </w:t>
      </w:r>
      <w:r w:rsidR="00E83DE0" w:rsidRPr="003A187B">
        <w:rPr>
          <w:rFonts w:ascii="Arial" w:hAnsi="Arial" w:cs="Arial"/>
          <w:sz w:val="20"/>
          <w:szCs w:val="20"/>
          <w:lang w:val="en-US"/>
        </w:rPr>
        <w:t xml:space="preserve">the second round. Participation in successive screening </w:t>
      </w:r>
      <w:r w:rsidR="00CA0179" w:rsidRPr="003A187B">
        <w:rPr>
          <w:rFonts w:ascii="Arial" w:hAnsi="Arial" w:cs="Arial"/>
          <w:sz w:val="20"/>
          <w:szCs w:val="20"/>
          <w:lang w:val="en-US"/>
        </w:rPr>
        <w:t>when the individual did not participate in the immediate</w:t>
      </w:r>
      <w:r w:rsidR="00807080">
        <w:rPr>
          <w:rFonts w:ascii="Arial" w:hAnsi="Arial" w:cs="Arial"/>
          <w:sz w:val="20"/>
          <w:szCs w:val="20"/>
          <w:lang w:val="en-US"/>
        </w:rPr>
        <w:t>ly</w:t>
      </w:r>
      <w:r w:rsidR="00CA0179" w:rsidRPr="003A187B">
        <w:rPr>
          <w:rFonts w:ascii="Arial" w:hAnsi="Arial" w:cs="Arial"/>
          <w:sz w:val="20"/>
          <w:szCs w:val="20"/>
          <w:lang w:val="en-US"/>
        </w:rPr>
        <w:t xml:space="preserve"> previous round was obtained </w:t>
      </w:r>
      <w:r w:rsidR="007C3FFD" w:rsidRPr="003A187B">
        <w:rPr>
          <w:rFonts w:ascii="Arial" w:hAnsi="Arial" w:cs="Arial"/>
          <w:sz w:val="20"/>
          <w:szCs w:val="20"/>
          <w:lang w:val="en-US"/>
        </w:rPr>
        <w:t xml:space="preserve">by analyzing those individuals invited to </w:t>
      </w:r>
      <w:r w:rsidR="00675D22">
        <w:rPr>
          <w:rFonts w:ascii="Arial" w:hAnsi="Arial" w:cs="Arial"/>
          <w:sz w:val="20"/>
          <w:szCs w:val="20"/>
          <w:lang w:val="en-US"/>
        </w:rPr>
        <w:t>first and second</w:t>
      </w:r>
      <w:r w:rsidR="007C3FFD" w:rsidRPr="003A187B">
        <w:rPr>
          <w:rFonts w:ascii="Arial" w:hAnsi="Arial" w:cs="Arial"/>
          <w:sz w:val="20"/>
          <w:szCs w:val="20"/>
          <w:lang w:val="en-US"/>
        </w:rPr>
        <w:t xml:space="preserve"> rounds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who </w:t>
      </w:r>
      <w:r w:rsidR="007C3FFD" w:rsidRPr="003A187B">
        <w:rPr>
          <w:rFonts w:ascii="Arial" w:hAnsi="Arial" w:cs="Arial"/>
          <w:sz w:val="20"/>
          <w:szCs w:val="20"/>
          <w:lang w:val="en-US"/>
        </w:rPr>
        <w:t xml:space="preserve">did not participate in the </w:t>
      </w:r>
      <w:r w:rsidR="00675D22">
        <w:rPr>
          <w:rFonts w:ascii="Arial" w:hAnsi="Arial" w:cs="Arial"/>
          <w:sz w:val="20"/>
          <w:szCs w:val="20"/>
          <w:lang w:val="en-US"/>
        </w:rPr>
        <w:t>first round</w:t>
      </w:r>
      <w:r w:rsidR="00CA0179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807080">
        <w:rPr>
          <w:rFonts w:ascii="Arial" w:hAnsi="Arial" w:cs="Arial"/>
          <w:sz w:val="20"/>
          <w:szCs w:val="20"/>
          <w:lang w:val="en-US"/>
        </w:rPr>
        <w:t>(s</w:t>
      </w:r>
      <w:r w:rsidR="00CA0179" w:rsidRPr="003A187B">
        <w:rPr>
          <w:rFonts w:ascii="Arial" w:hAnsi="Arial" w:cs="Arial"/>
          <w:sz w:val="20"/>
          <w:szCs w:val="20"/>
          <w:lang w:val="en-US"/>
        </w:rPr>
        <w:t xml:space="preserve">ee </w:t>
      </w:r>
      <w:r w:rsidR="00F86BE3">
        <w:rPr>
          <w:rFonts w:ascii="Arial" w:hAnsi="Arial" w:cs="Arial"/>
          <w:sz w:val="20"/>
          <w:szCs w:val="20"/>
          <w:lang w:val="en-US"/>
        </w:rPr>
        <w:t>T</w:t>
      </w:r>
      <w:r w:rsidR="00D05F4B">
        <w:rPr>
          <w:rFonts w:ascii="Arial" w:hAnsi="Arial" w:cs="Arial"/>
          <w:sz w:val="20"/>
          <w:szCs w:val="20"/>
          <w:lang w:val="en-US"/>
        </w:rPr>
        <w:t>able A</w:t>
      </w:r>
      <w:r w:rsidR="00CA0179" w:rsidRPr="003A187B">
        <w:rPr>
          <w:rFonts w:ascii="Arial" w:hAnsi="Arial" w:cs="Arial"/>
          <w:sz w:val="20"/>
          <w:szCs w:val="20"/>
          <w:lang w:val="en-US"/>
        </w:rPr>
        <w:t>1</w:t>
      </w:r>
      <w:r w:rsidR="00807080">
        <w:rPr>
          <w:rFonts w:ascii="Arial" w:hAnsi="Arial" w:cs="Arial"/>
          <w:sz w:val="20"/>
          <w:szCs w:val="20"/>
          <w:lang w:val="en-US"/>
        </w:rPr>
        <w:t>)</w:t>
      </w:r>
      <w:r w:rsidR="00CA0179" w:rsidRPr="003A187B">
        <w:rPr>
          <w:rFonts w:ascii="Arial" w:hAnsi="Arial" w:cs="Arial"/>
          <w:sz w:val="20"/>
          <w:szCs w:val="20"/>
          <w:lang w:val="en-US"/>
        </w:rPr>
        <w:t>.</w:t>
      </w:r>
    </w:p>
    <w:p w14:paraId="49BF411C" w14:textId="77777777" w:rsidR="009B5C09" w:rsidRDefault="009B5C09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1786667" w14:textId="77777777" w:rsidR="009B5C09" w:rsidRPr="00196CA8" w:rsidRDefault="00025525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Positivity</w:t>
      </w:r>
    </w:p>
    <w:p w14:paraId="494426A2" w14:textId="7374BADF" w:rsidR="00025525" w:rsidRPr="009B5C09" w:rsidRDefault="00472AE9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FIT positivity for initial screening was obtained from the first round of the Colorectal Cancer Screening Program of Barcelona (2009-2011).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Substantial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differences were found in the </w:t>
      </w:r>
      <w:r w:rsidRPr="00807080">
        <w:rPr>
          <w:rFonts w:ascii="Arial" w:hAnsi="Arial" w:cs="Arial"/>
          <w:sz w:val="20"/>
          <w:szCs w:val="20"/>
          <w:lang w:val="en-US"/>
        </w:rPr>
        <w:t xml:space="preserve">percentage of participation </w:t>
      </w:r>
      <w:r w:rsidR="00807080" w:rsidRPr="00807080">
        <w:rPr>
          <w:rFonts w:ascii="Arial" w:hAnsi="Arial" w:cs="Arial"/>
          <w:sz w:val="20"/>
          <w:szCs w:val="20"/>
          <w:lang w:val="en-US"/>
        </w:rPr>
        <w:t xml:space="preserve">between </w:t>
      </w:r>
      <w:r w:rsidRPr="00807080">
        <w:rPr>
          <w:rFonts w:ascii="Arial" w:hAnsi="Arial" w:cs="Arial"/>
          <w:sz w:val="20"/>
          <w:szCs w:val="20"/>
          <w:lang w:val="en-US"/>
        </w:rPr>
        <w:t xml:space="preserve">age groups and </w:t>
      </w:r>
      <w:r w:rsidR="000B57F2" w:rsidRPr="00807080">
        <w:rPr>
          <w:rFonts w:ascii="Arial" w:hAnsi="Arial" w:cs="Arial"/>
          <w:sz w:val="20"/>
          <w:szCs w:val="20"/>
          <w:lang w:val="en-US"/>
        </w:rPr>
        <w:t>gender</w:t>
      </w:r>
      <w:r w:rsidR="00807080" w:rsidRPr="00807080">
        <w:rPr>
          <w:rFonts w:ascii="Arial" w:hAnsi="Arial" w:cs="Arial"/>
          <w:sz w:val="20"/>
          <w:szCs w:val="20"/>
          <w:lang w:val="en-US"/>
        </w:rPr>
        <w:t>s</w:t>
      </w:r>
      <w:r w:rsidR="00F86BE3" w:rsidRPr="00807080">
        <w:rPr>
          <w:rFonts w:ascii="Arial" w:hAnsi="Arial" w:cs="Arial"/>
          <w:sz w:val="20"/>
          <w:szCs w:val="20"/>
          <w:lang w:val="en-US"/>
        </w:rPr>
        <w:t>.</w:t>
      </w:r>
      <w:r w:rsidRPr="00807080">
        <w:rPr>
          <w:rFonts w:ascii="Arial" w:hAnsi="Arial" w:cs="Arial"/>
          <w:sz w:val="20"/>
          <w:szCs w:val="20"/>
          <w:lang w:val="en-US"/>
        </w:rPr>
        <w:t xml:space="preserve"> </w:t>
      </w:r>
      <w:r w:rsidR="00F86BE3" w:rsidRPr="00807080">
        <w:rPr>
          <w:rFonts w:ascii="Arial" w:hAnsi="Arial" w:cs="Arial"/>
          <w:sz w:val="20"/>
          <w:szCs w:val="20"/>
          <w:lang w:val="en-US"/>
        </w:rPr>
        <w:t>T</w:t>
      </w:r>
      <w:r w:rsidRPr="00807080">
        <w:rPr>
          <w:rFonts w:ascii="Arial" w:hAnsi="Arial" w:cs="Arial"/>
          <w:sz w:val="20"/>
          <w:szCs w:val="20"/>
          <w:lang w:val="en-US"/>
        </w:rPr>
        <w:t>hus, a beta distribution was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adjusted for the probability of a positive FIT result by age group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. Positivity in successive screening was obtained from the second round of the same program (2011-2013), by analyzing those individuals that participated in the first round and had a negative </w:t>
      </w:r>
      <w:r w:rsidR="00807080">
        <w:rPr>
          <w:rFonts w:ascii="Arial" w:hAnsi="Arial" w:cs="Arial"/>
          <w:sz w:val="20"/>
          <w:szCs w:val="20"/>
          <w:lang w:val="en-US"/>
        </w:rPr>
        <w:t xml:space="preserve">FIT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result. See </w:t>
      </w:r>
      <w:r w:rsidR="00F86BE3">
        <w:rPr>
          <w:rFonts w:ascii="Arial" w:hAnsi="Arial" w:cs="Arial"/>
          <w:sz w:val="20"/>
          <w:szCs w:val="20"/>
          <w:lang w:val="en-US"/>
        </w:rPr>
        <w:t>T</w:t>
      </w:r>
      <w:r w:rsidR="00D05F4B">
        <w:rPr>
          <w:rFonts w:ascii="Arial" w:hAnsi="Arial" w:cs="Arial"/>
          <w:sz w:val="20"/>
          <w:szCs w:val="20"/>
          <w:lang w:val="en-US"/>
        </w:rPr>
        <w:t>able A</w:t>
      </w:r>
      <w:r w:rsidRPr="003A187B">
        <w:rPr>
          <w:rFonts w:ascii="Arial" w:hAnsi="Arial" w:cs="Arial"/>
          <w:sz w:val="20"/>
          <w:szCs w:val="20"/>
          <w:lang w:val="en-US"/>
        </w:rPr>
        <w:t>1.</w:t>
      </w:r>
    </w:p>
    <w:p w14:paraId="568AFBBA" w14:textId="77777777" w:rsidR="00472AE9" w:rsidRPr="003A187B" w:rsidRDefault="00472AE9" w:rsidP="00B87FE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2CE7F779" w14:textId="77777777" w:rsidR="002365B6" w:rsidRPr="00DC2E4C" w:rsidRDefault="002365B6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Colonoscopy refusal</w:t>
      </w:r>
    </w:p>
    <w:p w14:paraId="5A0D9BD2" w14:textId="751A4359" w:rsidR="005D1032" w:rsidRPr="003A187B" w:rsidRDefault="00FB164D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>Given that not all participants with a positive FIT undergo a colonoscopy due to medical reasons or refusal, the probability of not having the colonoscopy</w:t>
      </w:r>
      <w:r w:rsidR="002365B6" w:rsidRPr="003A187B">
        <w:rPr>
          <w:rFonts w:ascii="Arial" w:hAnsi="Arial" w:cs="Arial"/>
          <w:sz w:val="20"/>
          <w:szCs w:val="20"/>
          <w:lang w:val="en-US"/>
        </w:rPr>
        <w:t xml:space="preserve"> within the program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was also estimated </w:t>
      </w:r>
      <w:r w:rsidRPr="003A187B">
        <w:rPr>
          <w:rFonts w:ascii="Arial" w:hAnsi="Arial" w:cs="Arial"/>
          <w:sz w:val="20"/>
          <w:szCs w:val="20"/>
          <w:lang w:val="en-US"/>
        </w:rPr>
        <w:lastRenderedPageBreak/>
        <w:t xml:space="preserve">by age groups and </w:t>
      </w:r>
      <w:r w:rsidR="000B57F2">
        <w:rPr>
          <w:rFonts w:ascii="Arial" w:hAnsi="Arial" w:cs="Arial"/>
          <w:sz w:val="20"/>
          <w:szCs w:val="20"/>
          <w:lang w:val="en-US"/>
        </w:rPr>
        <w:t>gender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for initial screening. For successive screening</w:t>
      </w:r>
      <w:r w:rsidR="00F86BE3">
        <w:rPr>
          <w:rFonts w:ascii="Arial" w:hAnsi="Arial" w:cs="Arial"/>
          <w:sz w:val="20"/>
          <w:szCs w:val="20"/>
          <w:lang w:val="en-US"/>
        </w:rPr>
        <w:t>,</w:t>
      </w:r>
      <w:r w:rsidR="00F309E7" w:rsidRPr="003A187B">
        <w:rPr>
          <w:rFonts w:ascii="Arial" w:hAnsi="Arial" w:cs="Arial"/>
          <w:sz w:val="20"/>
          <w:szCs w:val="20"/>
          <w:lang w:val="en-US"/>
        </w:rPr>
        <w:t xml:space="preserve"> one distribution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was used </w:t>
      </w:r>
      <w:r w:rsidR="00F309E7" w:rsidRPr="003A187B">
        <w:rPr>
          <w:rFonts w:ascii="Arial" w:hAnsi="Arial" w:cs="Arial"/>
          <w:sz w:val="20"/>
          <w:szCs w:val="20"/>
          <w:lang w:val="en-US"/>
        </w:rPr>
        <w:t>for all participants (s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ee </w:t>
      </w:r>
      <w:r w:rsidR="00F86BE3">
        <w:rPr>
          <w:rFonts w:ascii="Arial" w:hAnsi="Arial" w:cs="Arial"/>
          <w:sz w:val="20"/>
          <w:szCs w:val="20"/>
          <w:lang w:val="en-US"/>
        </w:rPr>
        <w:t>T</w:t>
      </w:r>
      <w:r w:rsidR="00D05F4B">
        <w:rPr>
          <w:rFonts w:ascii="Arial" w:hAnsi="Arial" w:cs="Arial"/>
          <w:sz w:val="20"/>
          <w:szCs w:val="20"/>
          <w:lang w:val="en-US"/>
        </w:rPr>
        <w:t>able A</w:t>
      </w:r>
      <w:r w:rsidRPr="003A187B">
        <w:rPr>
          <w:rFonts w:ascii="Arial" w:hAnsi="Arial" w:cs="Arial"/>
          <w:sz w:val="20"/>
          <w:szCs w:val="20"/>
          <w:lang w:val="en-US"/>
        </w:rPr>
        <w:t>1</w:t>
      </w:r>
      <w:r w:rsidR="00F309E7" w:rsidRPr="003A187B">
        <w:rPr>
          <w:rFonts w:ascii="Arial" w:hAnsi="Arial" w:cs="Arial"/>
          <w:sz w:val="20"/>
          <w:szCs w:val="20"/>
          <w:lang w:val="en-US"/>
        </w:rPr>
        <w:t>)</w:t>
      </w:r>
      <w:r w:rsidRPr="003A187B">
        <w:rPr>
          <w:rFonts w:ascii="Arial" w:hAnsi="Arial" w:cs="Arial"/>
          <w:sz w:val="20"/>
          <w:szCs w:val="20"/>
          <w:lang w:val="en-US"/>
        </w:rPr>
        <w:t>.</w:t>
      </w:r>
    </w:p>
    <w:p w14:paraId="571FB056" w14:textId="77777777" w:rsidR="0007100F" w:rsidRPr="003A187B" w:rsidRDefault="0007100F" w:rsidP="00B87FE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75BCC667" w14:textId="77777777" w:rsidR="0007100F" w:rsidRPr="00DC2E4C" w:rsidRDefault="0007100F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Colonoscopy results</w:t>
      </w:r>
    </w:p>
    <w:p w14:paraId="66146496" w14:textId="2CC8E6E6" w:rsidR="0007100F" w:rsidRPr="003A187B" w:rsidRDefault="00F86BE3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d</w:t>
      </w:r>
      <w:r w:rsidR="0007100F" w:rsidRPr="003A187B">
        <w:rPr>
          <w:rFonts w:ascii="Arial" w:hAnsi="Arial" w:cs="Arial"/>
          <w:sz w:val="20"/>
          <w:szCs w:val="20"/>
          <w:lang w:val="en-US"/>
        </w:rPr>
        <w:t>istribution of the results of the colonoscopy after a positive FIT for initial screening were obtained from the first round of the Colorectal Cancer Screening Program of Barcelona (2009-2011). For successive screening</w:t>
      </w:r>
      <w:r>
        <w:rPr>
          <w:rFonts w:ascii="Arial" w:hAnsi="Arial" w:cs="Arial"/>
          <w:sz w:val="20"/>
          <w:szCs w:val="20"/>
          <w:lang w:val="en-US"/>
        </w:rPr>
        <w:t>,</w:t>
      </w:r>
      <w:r w:rsidR="0007100F" w:rsidRPr="003A187B">
        <w:rPr>
          <w:rFonts w:ascii="Arial" w:hAnsi="Arial" w:cs="Arial"/>
          <w:sz w:val="20"/>
          <w:szCs w:val="20"/>
          <w:lang w:val="en-US"/>
        </w:rPr>
        <w:t xml:space="preserve"> the results were obtained from the second round of the same program (2011-2013), by analyzing those individuals </w:t>
      </w:r>
      <w:r w:rsidR="00807080">
        <w:rPr>
          <w:rFonts w:ascii="Arial" w:hAnsi="Arial" w:cs="Arial"/>
          <w:sz w:val="20"/>
          <w:szCs w:val="20"/>
          <w:lang w:val="en-US"/>
        </w:rPr>
        <w:t xml:space="preserve">who </w:t>
      </w:r>
      <w:r w:rsidR="0007100F" w:rsidRPr="003A187B">
        <w:rPr>
          <w:rFonts w:ascii="Arial" w:hAnsi="Arial" w:cs="Arial"/>
          <w:sz w:val="20"/>
          <w:szCs w:val="20"/>
          <w:lang w:val="en-US"/>
        </w:rPr>
        <w:t>had a negative</w:t>
      </w:r>
      <w:r w:rsidR="00D05F4B">
        <w:rPr>
          <w:rFonts w:ascii="Arial" w:hAnsi="Arial" w:cs="Arial"/>
          <w:sz w:val="20"/>
          <w:szCs w:val="20"/>
          <w:lang w:val="en-US"/>
        </w:rPr>
        <w:t xml:space="preserve"> FIT in the first round (Table A</w:t>
      </w:r>
      <w:r w:rsidR="0007100F" w:rsidRPr="003A187B">
        <w:rPr>
          <w:rFonts w:ascii="Arial" w:hAnsi="Arial" w:cs="Arial"/>
          <w:sz w:val="20"/>
          <w:szCs w:val="20"/>
          <w:lang w:val="en-US"/>
        </w:rPr>
        <w:t>2).</w:t>
      </w:r>
    </w:p>
    <w:p w14:paraId="3763C268" w14:textId="77777777" w:rsidR="0007100F" w:rsidRPr="003A187B" w:rsidRDefault="0007100F" w:rsidP="00B87FE8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0925E98D" w14:textId="125C4B3A" w:rsidR="0007100F" w:rsidRPr="00196CA8" w:rsidRDefault="00D05F4B" w:rsidP="00B87FE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A</w:t>
      </w:r>
      <w:r w:rsidR="0007100F" w:rsidRPr="00196CA8">
        <w:rPr>
          <w:rFonts w:ascii="Arial" w:hAnsi="Arial" w:cs="Arial"/>
          <w:b/>
          <w:sz w:val="20"/>
          <w:szCs w:val="20"/>
          <w:lang w:val="en-US"/>
        </w:rPr>
        <w:t xml:space="preserve">2: Distribution of results from colonoscopy after a positive </w:t>
      </w:r>
      <w:r w:rsidR="004E5C3A" w:rsidRPr="00196CA8">
        <w:rPr>
          <w:rFonts w:ascii="Arial" w:hAnsi="Arial" w:cs="Arial"/>
          <w:b/>
          <w:sz w:val="20"/>
          <w:szCs w:val="20"/>
          <w:lang w:val="en-US"/>
        </w:rPr>
        <w:t>fecal immunochemical test</w:t>
      </w:r>
      <w:r w:rsidR="00004372" w:rsidRPr="00196CA8">
        <w:rPr>
          <w:rFonts w:ascii="Arial" w:hAnsi="Arial" w:cs="Arial"/>
          <w:b/>
          <w:sz w:val="20"/>
          <w:szCs w:val="20"/>
          <w:lang w:val="en-US"/>
        </w:rPr>
        <w:t xml:space="preserve"> at initial</w:t>
      </w:r>
      <w:r w:rsidR="00E173AE" w:rsidRPr="00196CA8">
        <w:rPr>
          <w:rFonts w:ascii="Arial" w:hAnsi="Arial" w:cs="Arial"/>
          <w:b/>
          <w:sz w:val="20"/>
          <w:szCs w:val="20"/>
          <w:lang w:val="en-US"/>
        </w:rPr>
        <w:t xml:space="preserve"> (n=4,253)</w:t>
      </w:r>
      <w:r w:rsidR="00004372" w:rsidRPr="00196CA8">
        <w:rPr>
          <w:rFonts w:ascii="Arial" w:hAnsi="Arial" w:cs="Arial"/>
          <w:b/>
          <w:sz w:val="20"/>
          <w:szCs w:val="20"/>
          <w:lang w:val="en-US"/>
        </w:rPr>
        <w:t xml:space="preserve"> or successive screening</w:t>
      </w:r>
      <w:r w:rsidR="00E173AE" w:rsidRPr="00196CA8">
        <w:rPr>
          <w:rFonts w:ascii="Arial" w:hAnsi="Arial" w:cs="Arial"/>
          <w:b/>
          <w:sz w:val="20"/>
          <w:szCs w:val="20"/>
          <w:lang w:val="en-US"/>
        </w:rPr>
        <w:t xml:space="preserve"> (n=1,874)</w:t>
      </w:r>
      <w:r w:rsidR="0007100F" w:rsidRPr="00196CA8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8"/>
        <w:gridCol w:w="2691"/>
        <w:gridCol w:w="1193"/>
        <w:gridCol w:w="1401"/>
      </w:tblGrid>
      <w:tr w:rsidR="000B5290" w:rsidRPr="003A187B" w14:paraId="0DB49E2C" w14:textId="77777777" w:rsidTr="000B5290">
        <w:trPr>
          <w:trHeight w:val="61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D6A91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DF3D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FB381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nitial</w:t>
            </w:r>
            <w:proofErr w:type="spellEnd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creening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62B36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uccessive</w:t>
            </w:r>
            <w:proofErr w:type="spellEnd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creening</w:t>
            </w:r>
            <w:proofErr w:type="spellEnd"/>
          </w:p>
        </w:tc>
      </w:tr>
      <w:tr w:rsidR="000B5290" w:rsidRPr="003A187B" w14:paraId="4D3B7133" w14:textId="77777777" w:rsidTr="000B5290">
        <w:trPr>
          <w:trHeight w:val="290"/>
        </w:trPr>
        <w:tc>
          <w:tcPr>
            <w:tcW w:w="3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524B28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E10BBA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8BCAFF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F745BE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0B5290" w:rsidRPr="003A187B" w14:paraId="5440D102" w14:textId="77777777" w:rsidTr="000B5290">
        <w:trPr>
          <w:trHeight w:val="290"/>
        </w:trPr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729002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egativ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B9ECD" w14:textId="2C91AF54" w:rsidR="000B5290" w:rsidRPr="003A187B" w:rsidRDefault="00744A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804E7" w14:textId="77777777" w:rsidR="000B5290" w:rsidRPr="003A187B" w:rsidRDefault="000B5290" w:rsidP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1.</w:t>
            </w:r>
            <w:r w:rsidR="00F90574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0B5290" w:rsidRPr="003A187B" w14:paraId="53237F59" w14:textId="77777777" w:rsidTr="000B5290">
        <w:trPr>
          <w:trHeight w:val="290"/>
        </w:trPr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9F1151" w14:textId="2DDEF189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Low</w:t>
            </w:r>
            <w:r w:rsidR="00F86BE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isk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adenom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8373A" w14:textId="77777777" w:rsidR="000B5290" w:rsidRPr="003A187B" w:rsidRDefault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B8E01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.4</w:t>
            </w:r>
          </w:p>
        </w:tc>
      </w:tr>
      <w:tr w:rsidR="000B5290" w:rsidRPr="003A187B" w14:paraId="6B21400A" w14:textId="77777777" w:rsidTr="000B5290">
        <w:trPr>
          <w:trHeight w:val="290"/>
        </w:trPr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96203" w14:textId="5CE4D415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mediate</w:t>
            </w:r>
            <w:r w:rsidR="00F86BE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isk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adenom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91CE0E" w14:textId="77777777" w:rsidR="000B5290" w:rsidRPr="003A187B" w:rsidRDefault="000B5290" w:rsidP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8.</w:t>
            </w:r>
            <w:r w:rsidR="00F90574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9AB512" w14:textId="77777777" w:rsidR="000B5290" w:rsidRPr="003A187B" w:rsidRDefault="00F90574" w:rsidP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6</w:t>
            </w:r>
            <w:r w:rsidR="000B5290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.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0B5290" w:rsidRPr="003A187B" w14:paraId="5573A227" w14:textId="77777777" w:rsidTr="000B5290">
        <w:trPr>
          <w:trHeight w:val="290"/>
        </w:trPr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2AAED" w14:textId="51A91620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igh</w:t>
            </w:r>
            <w:r w:rsidR="00F86BE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</w:t>
            </w: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isk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adenom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44A7E" w14:textId="77777777" w:rsidR="000B5290" w:rsidRPr="003A187B" w:rsidRDefault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5</w:t>
            </w:r>
            <w:r w:rsidR="000B5290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2AC279" w14:textId="77777777" w:rsidR="000B5290" w:rsidRPr="003A187B" w:rsidRDefault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8.5</w:t>
            </w:r>
          </w:p>
        </w:tc>
      </w:tr>
      <w:tr w:rsidR="000B5290" w:rsidRPr="003A187B" w14:paraId="6EBAE8E4" w14:textId="77777777" w:rsidTr="000B5290">
        <w:trPr>
          <w:trHeight w:val="290"/>
        </w:trPr>
        <w:tc>
          <w:tcPr>
            <w:tcW w:w="3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20984B" w14:textId="77777777" w:rsidR="000B5290" w:rsidRPr="003A187B" w:rsidRDefault="000B529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ancer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7F6531" w14:textId="77777777" w:rsidR="000B5290" w:rsidRPr="003A187B" w:rsidRDefault="000B5290" w:rsidP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6.</w:t>
            </w:r>
            <w:r w:rsidR="00F90574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59CA83" w14:textId="77777777" w:rsidR="000B5290" w:rsidRPr="003A187B" w:rsidRDefault="00F905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4</w:t>
            </w:r>
          </w:p>
        </w:tc>
      </w:tr>
    </w:tbl>
    <w:p w14:paraId="138562D9" w14:textId="77777777" w:rsidR="000B5290" w:rsidRPr="00B87FE8" w:rsidRDefault="000B5290" w:rsidP="00B87FE8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7F2DE795" w14:textId="77777777" w:rsidR="0007100F" w:rsidRPr="00B87FE8" w:rsidRDefault="0007100F" w:rsidP="00B87FE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1F1A4DA5" w14:textId="6C1CDCDE" w:rsidR="002365B6" w:rsidRPr="00DC2E4C" w:rsidRDefault="00807080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Colonoscopy s</w:t>
      </w:r>
      <w:r w:rsidR="002365B6" w:rsidRPr="00DC2E4C">
        <w:rPr>
          <w:rFonts w:ascii="Arial" w:hAnsi="Arial" w:cs="Arial"/>
          <w:b/>
          <w:sz w:val="32"/>
          <w:szCs w:val="32"/>
          <w:lang w:val="en-US"/>
        </w:rPr>
        <w:t xml:space="preserve">urveillance </w:t>
      </w:r>
    </w:p>
    <w:p w14:paraId="4F217900" w14:textId="2926E6A0" w:rsidR="002E1F29" w:rsidRPr="003A187B" w:rsidRDefault="00FB164D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The </w:t>
      </w:r>
      <w:r w:rsidR="00807080">
        <w:rPr>
          <w:rFonts w:ascii="Arial" w:hAnsi="Arial" w:cs="Arial"/>
          <w:sz w:val="20"/>
          <w:szCs w:val="20"/>
          <w:lang w:val="en-US"/>
        </w:rPr>
        <w:t xml:space="preserve">colonoscopy </w:t>
      </w:r>
      <w:r w:rsidR="004B3842" w:rsidRPr="003A187B">
        <w:rPr>
          <w:rFonts w:ascii="Arial" w:hAnsi="Arial" w:cs="Arial"/>
          <w:sz w:val="20"/>
          <w:szCs w:val="20"/>
          <w:lang w:val="en-US"/>
        </w:rPr>
        <w:t>surveillance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scheme for findings classified as intermediate</w:t>
      </w:r>
      <w:r w:rsidR="00F86BE3">
        <w:rPr>
          <w:rFonts w:ascii="Arial" w:hAnsi="Arial" w:cs="Arial"/>
          <w:sz w:val="20"/>
          <w:szCs w:val="20"/>
          <w:lang w:val="en-US"/>
        </w:rPr>
        <w:t>-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or high-risk adenomas followed the recommendations of the European Guidelines</w:t>
      </w:r>
      <w:r w:rsidR="00666500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4B3842" w:rsidRPr="003A187B">
        <w:rPr>
          <w:rFonts w:ascii="Arial" w:hAnsi="Arial" w:cs="Arial"/>
          <w:sz w:val="20"/>
          <w:szCs w:val="20"/>
          <w:lang w:val="en-US"/>
        </w:rPr>
        <w:t xml:space="preserve">and is depicted in </w:t>
      </w:r>
      <w:r w:rsidR="00F86BE3">
        <w:rPr>
          <w:rFonts w:ascii="Arial" w:hAnsi="Arial" w:cs="Arial"/>
          <w:sz w:val="20"/>
          <w:szCs w:val="20"/>
          <w:lang w:val="en-US"/>
        </w:rPr>
        <w:t>F</w:t>
      </w:r>
      <w:r w:rsidR="004B3842" w:rsidRPr="003A187B">
        <w:rPr>
          <w:rFonts w:ascii="Arial" w:hAnsi="Arial" w:cs="Arial"/>
          <w:sz w:val="20"/>
          <w:szCs w:val="20"/>
          <w:lang w:val="en-US"/>
        </w:rPr>
        <w:t xml:space="preserve">igure </w:t>
      </w:r>
      <w:r w:rsidR="00666500" w:rsidRPr="003A187B">
        <w:rPr>
          <w:rFonts w:ascii="Arial" w:hAnsi="Arial" w:cs="Arial"/>
          <w:sz w:val="20"/>
          <w:szCs w:val="20"/>
          <w:lang w:val="en-US"/>
        </w:rPr>
        <w:t>2</w:t>
      </w:r>
      <w:r w:rsidR="004B3842" w:rsidRPr="003A187B">
        <w:rPr>
          <w:rFonts w:ascii="Arial" w:hAnsi="Arial" w:cs="Arial"/>
          <w:sz w:val="20"/>
          <w:szCs w:val="20"/>
          <w:lang w:val="en-US"/>
        </w:rPr>
        <w:t>.</w:t>
      </w:r>
    </w:p>
    <w:p w14:paraId="522BC878" w14:textId="546A3EAC" w:rsidR="00377F44" w:rsidRPr="003A187B" w:rsidRDefault="00377F44" w:rsidP="00B87FE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The model assumed that surveillance colonoscopies would be carried out until the age of 79 years and that adherence would be 100% for the first surveillance colonoscopy only. For </w:t>
      </w:r>
      <w:r w:rsidRPr="003A187B">
        <w:rPr>
          <w:rFonts w:ascii="Arial" w:hAnsi="Arial" w:cs="Arial"/>
          <w:sz w:val="20"/>
          <w:szCs w:val="20"/>
          <w:lang w:val="en-US"/>
        </w:rPr>
        <w:lastRenderedPageBreak/>
        <w:t>successive surveillance colonoscopies</w:t>
      </w:r>
      <w:r w:rsidR="00F86BE3">
        <w:rPr>
          <w:rFonts w:ascii="Arial" w:hAnsi="Arial" w:cs="Arial"/>
          <w:sz w:val="20"/>
          <w:szCs w:val="20"/>
          <w:lang w:val="en-US"/>
        </w:rPr>
        <w:t>,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adherence was sampled from a uniform distribution between 20% and 90% by run. Lack of adherence to a surveillance colonoscopy caused the end of follow-up.</w:t>
      </w:r>
    </w:p>
    <w:p w14:paraId="74B68AC4" w14:textId="21F3DF44" w:rsidR="004372D2" w:rsidRPr="003A187B" w:rsidRDefault="0007100F" w:rsidP="00B87FE8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3A187B">
        <w:rPr>
          <w:rFonts w:ascii="Arial" w:hAnsi="Arial" w:cs="Arial"/>
          <w:sz w:val="20"/>
          <w:szCs w:val="20"/>
          <w:lang w:val="en-GB"/>
        </w:rPr>
        <w:t xml:space="preserve">The distribution of results after a surveillance colonoscopy was obtained from </w:t>
      </w:r>
      <w:proofErr w:type="spellStart"/>
      <w:r w:rsidRPr="003A187B">
        <w:rPr>
          <w:rFonts w:ascii="Arial" w:hAnsi="Arial" w:cs="Arial"/>
          <w:sz w:val="20"/>
          <w:szCs w:val="20"/>
          <w:lang w:val="en-GB"/>
        </w:rPr>
        <w:t>Winawer</w:t>
      </w:r>
      <w:proofErr w:type="spellEnd"/>
      <w:r w:rsidRPr="003A187B">
        <w:rPr>
          <w:rFonts w:ascii="Arial" w:hAnsi="Arial" w:cs="Arial"/>
          <w:sz w:val="20"/>
          <w:szCs w:val="20"/>
          <w:lang w:val="en-GB"/>
        </w:rPr>
        <w:t xml:space="preserve"> et al.</w:t>
      </w:r>
      <w:r w:rsidR="00FD2311">
        <w:rPr>
          <w:rFonts w:ascii="Arial" w:hAnsi="Arial" w:cs="Arial"/>
          <w:sz w:val="20"/>
          <w:szCs w:val="20"/>
          <w:lang w:val="en-GB"/>
        </w:rPr>
        <w:t>,[1]</w:t>
      </w:r>
      <w:r w:rsidR="009A6E5A" w:rsidRPr="003A187B">
        <w:rPr>
          <w:rFonts w:ascii="Arial" w:hAnsi="Arial" w:cs="Arial"/>
          <w:sz w:val="20"/>
          <w:szCs w:val="20"/>
          <w:lang w:val="en-GB"/>
        </w:rPr>
        <w:t xml:space="preserve"> considering </w:t>
      </w:r>
      <w:r w:rsidR="00807080">
        <w:rPr>
          <w:rFonts w:ascii="Arial" w:hAnsi="Arial" w:cs="Arial"/>
          <w:sz w:val="20"/>
          <w:szCs w:val="20"/>
          <w:lang w:val="en-GB"/>
        </w:rPr>
        <w:t xml:space="preserve">lesions </w:t>
      </w:r>
      <w:r w:rsidR="009A6E5A" w:rsidRPr="003A187B">
        <w:rPr>
          <w:rFonts w:ascii="Arial" w:hAnsi="Arial" w:cs="Arial"/>
          <w:sz w:val="20"/>
          <w:szCs w:val="20"/>
          <w:lang w:val="en-GB"/>
        </w:rPr>
        <w:t>labelled as ‘</w:t>
      </w:r>
      <w:r w:rsidR="00F03150" w:rsidRPr="003A187B">
        <w:rPr>
          <w:rFonts w:ascii="Arial" w:hAnsi="Arial" w:cs="Arial"/>
          <w:sz w:val="20"/>
          <w:szCs w:val="20"/>
          <w:lang w:val="en-GB"/>
        </w:rPr>
        <w:t>pathologically advanced adenomas</w:t>
      </w:r>
      <w:r w:rsidR="009A6E5A" w:rsidRPr="003A187B">
        <w:rPr>
          <w:rFonts w:ascii="Arial" w:hAnsi="Arial" w:cs="Arial"/>
          <w:sz w:val="20"/>
          <w:szCs w:val="20"/>
          <w:lang w:val="en-GB"/>
        </w:rPr>
        <w:t>’ as of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 high or intermediate risk</w:t>
      </w:r>
      <w:r w:rsidR="009A6E5A" w:rsidRPr="003A187B">
        <w:rPr>
          <w:rFonts w:ascii="Arial" w:hAnsi="Arial" w:cs="Arial"/>
          <w:sz w:val="20"/>
          <w:szCs w:val="20"/>
          <w:lang w:val="en-GB"/>
        </w:rPr>
        <w:t>, the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 </w:t>
      </w:r>
      <w:r w:rsidR="00F86BE3">
        <w:rPr>
          <w:rFonts w:ascii="Arial" w:hAnsi="Arial" w:cs="Arial"/>
          <w:sz w:val="20"/>
          <w:szCs w:val="20"/>
          <w:lang w:val="en-GB"/>
        </w:rPr>
        <w:t xml:space="preserve">remaining 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adenomas </w:t>
      </w:r>
      <w:r w:rsidR="009A6E5A" w:rsidRPr="003A187B">
        <w:rPr>
          <w:rFonts w:ascii="Arial" w:hAnsi="Arial" w:cs="Arial"/>
          <w:sz w:val="20"/>
          <w:szCs w:val="20"/>
          <w:lang w:val="en-GB"/>
        </w:rPr>
        <w:t>as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 low risk</w:t>
      </w:r>
      <w:r w:rsidR="009A6E5A" w:rsidRPr="003A187B">
        <w:rPr>
          <w:rFonts w:ascii="Arial" w:hAnsi="Arial" w:cs="Arial"/>
          <w:sz w:val="20"/>
          <w:szCs w:val="20"/>
          <w:lang w:val="en-GB"/>
        </w:rPr>
        <w:t>,</w:t>
      </w:r>
      <w:r w:rsidR="00F86BE3">
        <w:rPr>
          <w:rFonts w:ascii="Arial" w:hAnsi="Arial" w:cs="Arial"/>
          <w:sz w:val="20"/>
          <w:szCs w:val="20"/>
          <w:lang w:val="en-GB"/>
        </w:rPr>
        <w:t xml:space="preserve"> </w:t>
      </w:r>
      <w:r w:rsidR="009A6E5A" w:rsidRPr="003A187B">
        <w:rPr>
          <w:rFonts w:ascii="Arial" w:hAnsi="Arial" w:cs="Arial"/>
          <w:sz w:val="20"/>
          <w:szCs w:val="20"/>
          <w:lang w:val="en-GB"/>
        </w:rPr>
        <w:t>invasive cancer as is, and the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 rest of colonos</w:t>
      </w:r>
      <w:r w:rsidR="009A6E5A" w:rsidRPr="003A187B">
        <w:rPr>
          <w:rFonts w:ascii="Arial" w:hAnsi="Arial" w:cs="Arial"/>
          <w:sz w:val="20"/>
          <w:szCs w:val="20"/>
          <w:lang w:val="en-GB"/>
        </w:rPr>
        <w:t>c</w:t>
      </w:r>
      <w:r w:rsidR="00F03150" w:rsidRPr="003A187B">
        <w:rPr>
          <w:rFonts w:ascii="Arial" w:hAnsi="Arial" w:cs="Arial"/>
          <w:sz w:val="20"/>
          <w:szCs w:val="20"/>
          <w:lang w:val="en-GB"/>
        </w:rPr>
        <w:t>o</w:t>
      </w:r>
      <w:r w:rsidR="009A6E5A" w:rsidRPr="003A187B">
        <w:rPr>
          <w:rFonts w:ascii="Arial" w:hAnsi="Arial" w:cs="Arial"/>
          <w:sz w:val="20"/>
          <w:szCs w:val="20"/>
          <w:lang w:val="en-GB"/>
        </w:rPr>
        <w:t>p</w:t>
      </w:r>
      <w:r w:rsidR="00F03150" w:rsidRPr="003A187B">
        <w:rPr>
          <w:rFonts w:ascii="Arial" w:hAnsi="Arial" w:cs="Arial"/>
          <w:sz w:val="20"/>
          <w:szCs w:val="20"/>
          <w:lang w:val="en-GB"/>
        </w:rPr>
        <w:t xml:space="preserve">ies </w:t>
      </w:r>
      <w:r w:rsidR="009A6E5A" w:rsidRPr="003A187B">
        <w:rPr>
          <w:rFonts w:ascii="Arial" w:hAnsi="Arial" w:cs="Arial"/>
          <w:sz w:val="20"/>
          <w:szCs w:val="20"/>
          <w:lang w:val="en-GB"/>
        </w:rPr>
        <w:t xml:space="preserve">as </w:t>
      </w:r>
      <w:r w:rsidR="00F03150" w:rsidRPr="003A187B">
        <w:rPr>
          <w:rFonts w:ascii="Arial" w:hAnsi="Arial" w:cs="Arial"/>
          <w:sz w:val="20"/>
          <w:szCs w:val="20"/>
          <w:lang w:val="en-GB"/>
        </w:rPr>
        <w:t>negative</w:t>
      </w:r>
      <w:r w:rsidR="00D05F4B">
        <w:rPr>
          <w:rFonts w:ascii="Arial" w:hAnsi="Arial" w:cs="Arial"/>
          <w:sz w:val="20"/>
          <w:szCs w:val="20"/>
          <w:lang w:val="en-GB"/>
        </w:rPr>
        <w:t xml:space="preserve"> (Table A</w:t>
      </w:r>
      <w:r w:rsidR="009A6E5A" w:rsidRPr="003A187B">
        <w:rPr>
          <w:rFonts w:ascii="Arial" w:hAnsi="Arial" w:cs="Arial"/>
          <w:sz w:val="20"/>
          <w:szCs w:val="20"/>
          <w:lang w:val="en-GB"/>
        </w:rPr>
        <w:t>3)</w:t>
      </w:r>
      <w:r w:rsidR="00F03150" w:rsidRPr="003A187B">
        <w:rPr>
          <w:rFonts w:ascii="Arial" w:hAnsi="Arial" w:cs="Arial"/>
          <w:sz w:val="20"/>
          <w:szCs w:val="20"/>
          <w:lang w:val="en-GB"/>
        </w:rPr>
        <w:t>.</w:t>
      </w:r>
      <w:r w:rsidR="00F86BE3">
        <w:rPr>
          <w:rFonts w:ascii="Arial" w:hAnsi="Arial" w:cs="Arial"/>
          <w:sz w:val="20"/>
          <w:szCs w:val="20"/>
          <w:lang w:val="en-GB"/>
        </w:rPr>
        <w:t xml:space="preserve"> </w:t>
      </w:r>
      <w:r w:rsidR="009A6E5A" w:rsidRPr="003A187B">
        <w:rPr>
          <w:rFonts w:ascii="Arial" w:hAnsi="Arial" w:cs="Arial"/>
          <w:sz w:val="20"/>
          <w:szCs w:val="20"/>
          <w:lang w:val="en-GB"/>
        </w:rPr>
        <w:t xml:space="preserve">For follow-up after the first surveillance colonoscopy, results of high or intermediate risk were considered as </w:t>
      </w:r>
      <w:r w:rsidR="00807080">
        <w:rPr>
          <w:rFonts w:ascii="Arial" w:hAnsi="Arial" w:cs="Arial"/>
          <w:sz w:val="20"/>
          <w:szCs w:val="20"/>
          <w:lang w:val="en-GB"/>
        </w:rPr>
        <w:t xml:space="preserve">being </w:t>
      </w:r>
      <w:r w:rsidR="009A6E5A" w:rsidRPr="003A187B">
        <w:rPr>
          <w:rFonts w:ascii="Arial" w:hAnsi="Arial" w:cs="Arial"/>
          <w:sz w:val="20"/>
          <w:szCs w:val="20"/>
          <w:lang w:val="en-GB"/>
        </w:rPr>
        <w:t xml:space="preserve">of high risk in the </w:t>
      </w:r>
      <w:r w:rsidR="00807080">
        <w:rPr>
          <w:rFonts w:ascii="Arial" w:hAnsi="Arial" w:cs="Arial"/>
          <w:sz w:val="20"/>
          <w:szCs w:val="20"/>
          <w:lang w:val="en-GB"/>
        </w:rPr>
        <w:t xml:space="preserve">scheme in </w:t>
      </w:r>
      <w:r w:rsidR="00DC2E4C">
        <w:rPr>
          <w:rFonts w:ascii="Arial" w:hAnsi="Arial" w:cs="Arial"/>
          <w:sz w:val="20"/>
          <w:szCs w:val="20"/>
          <w:lang w:val="en-GB"/>
        </w:rPr>
        <w:t>Figure S</w:t>
      </w:r>
      <w:r w:rsidR="009A6E5A" w:rsidRPr="003A187B">
        <w:rPr>
          <w:rFonts w:ascii="Arial" w:hAnsi="Arial" w:cs="Arial"/>
          <w:sz w:val="20"/>
          <w:szCs w:val="20"/>
          <w:lang w:val="en-GB"/>
        </w:rPr>
        <w:t xml:space="preserve">1. For follow-up at 5 years, results of </w:t>
      </w:r>
      <w:r w:rsidR="00F86BE3">
        <w:rPr>
          <w:rFonts w:ascii="Arial" w:hAnsi="Arial" w:cs="Arial"/>
          <w:sz w:val="20"/>
          <w:szCs w:val="20"/>
          <w:lang w:val="en-GB"/>
        </w:rPr>
        <w:t xml:space="preserve">the </w:t>
      </w:r>
      <w:r w:rsidR="009A6E5A" w:rsidRPr="003A187B">
        <w:rPr>
          <w:rFonts w:ascii="Arial" w:hAnsi="Arial" w:cs="Arial"/>
          <w:sz w:val="20"/>
          <w:szCs w:val="20"/>
          <w:lang w:val="en-GB"/>
        </w:rPr>
        <w:t>3-year follow-up were applied according to the risk obtained in the colonoscopy after a positive FIT.</w:t>
      </w:r>
    </w:p>
    <w:p w14:paraId="19F685FB" w14:textId="77777777" w:rsidR="002F2D78" w:rsidRPr="003A187B" w:rsidRDefault="002F2D78" w:rsidP="00B87FE8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17E9C91" w14:textId="6FE903E5" w:rsidR="0007100F" w:rsidRPr="00B87FE8" w:rsidRDefault="00D05F4B" w:rsidP="00B87FE8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A</w:t>
      </w:r>
      <w:r w:rsidR="0007100F" w:rsidRPr="00B87FE8">
        <w:rPr>
          <w:rFonts w:ascii="Arial" w:hAnsi="Arial" w:cs="Arial"/>
          <w:b/>
          <w:sz w:val="20"/>
          <w:szCs w:val="20"/>
          <w:lang w:val="en-GB"/>
        </w:rPr>
        <w:t xml:space="preserve">3: Distribution of results from surveillance colonoscopy according to follow-up time and result of the colonoscopy after the positive </w:t>
      </w:r>
      <w:proofErr w:type="spellStart"/>
      <w:r w:rsidR="004E5C3A" w:rsidRPr="00B87FE8">
        <w:rPr>
          <w:rFonts w:ascii="Arial" w:hAnsi="Arial" w:cs="Arial"/>
          <w:b/>
          <w:sz w:val="20"/>
          <w:szCs w:val="20"/>
          <w:lang w:val="en-GB"/>
        </w:rPr>
        <w:t>fecal</w:t>
      </w:r>
      <w:proofErr w:type="spellEnd"/>
      <w:r w:rsidR="004E5C3A" w:rsidRPr="00B87FE8">
        <w:rPr>
          <w:rFonts w:ascii="Arial" w:hAnsi="Arial" w:cs="Arial"/>
          <w:b/>
          <w:sz w:val="20"/>
          <w:szCs w:val="20"/>
          <w:lang w:val="en-GB"/>
        </w:rPr>
        <w:t xml:space="preserve"> immunochemical </w:t>
      </w:r>
      <w:proofErr w:type="spellStart"/>
      <w:r w:rsidR="004E5C3A" w:rsidRPr="00B87FE8">
        <w:rPr>
          <w:rFonts w:ascii="Arial" w:hAnsi="Arial" w:cs="Arial"/>
          <w:b/>
          <w:sz w:val="20"/>
          <w:szCs w:val="20"/>
          <w:lang w:val="en-GB"/>
        </w:rPr>
        <w:t>test</w:t>
      </w:r>
      <w:r w:rsidR="00CC73EE" w:rsidRPr="00B87FE8">
        <w:rPr>
          <w:rFonts w:ascii="Arial" w:hAnsi="Arial" w:cs="Arial"/>
          <w:b/>
          <w:sz w:val="20"/>
          <w:szCs w:val="20"/>
          <w:vertAlign w:val="superscript"/>
          <w:lang w:val="en-GB"/>
        </w:rPr>
        <w:t>a</w:t>
      </w:r>
      <w:proofErr w:type="spellEnd"/>
      <w:r w:rsidR="002F2D78" w:rsidRPr="00B87FE8">
        <w:rPr>
          <w:rFonts w:ascii="Arial" w:hAnsi="Arial" w:cs="Arial"/>
          <w:b/>
          <w:sz w:val="20"/>
          <w:szCs w:val="20"/>
          <w:lang w:val="en-GB"/>
        </w:rPr>
        <w:t>.</w:t>
      </w:r>
    </w:p>
    <w:tbl>
      <w:tblPr>
        <w:tblW w:w="7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80"/>
        <w:gridCol w:w="1006"/>
        <w:gridCol w:w="1154"/>
        <w:gridCol w:w="220"/>
        <w:gridCol w:w="1860"/>
      </w:tblGrid>
      <w:tr w:rsidR="0007100F" w:rsidRPr="003A187B" w14:paraId="4BD4173F" w14:textId="77777777" w:rsidTr="007E3B90">
        <w:trPr>
          <w:trHeight w:val="7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2ADD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1F00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F81E1D" w14:textId="3C86F1BD" w:rsidR="0007100F" w:rsidRPr="003A187B" w:rsidRDefault="00071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ter</w:t>
            </w:r>
            <w:proofErr w:type="spellEnd"/>
            <w:r w:rsidR="00831167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</w:t>
            </w:r>
            <w:r w:rsidR="00F86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denoma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1395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03F4D2" w14:textId="1FF4C09F" w:rsidR="0007100F" w:rsidRPr="003A187B" w:rsidRDefault="00071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ter</w:t>
            </w:r>
            <w:proofErr w:type="spellEnd"/>
            <w:r w:rsidR="00831167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mediate</w:t>
            </w:r>
            <w:r w:rsidR="00F86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denomas</w:t>
            </w:r>
          </w:p>
        </w:tc>
      </w:tr>
      <w:tr w:rsidR="0007100F" w:rsidRPr="003A187B" w14:paraId="4579B136" w14:textId="77777777" w:rsidTr="007E3B9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CA893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BDD55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6B5C1" w14:textId="77777777" w:rsidR="0007100F" w:rsidRPr="003A187B" w:rsidRDefault="0007100F" w:rsidP="008311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="00831167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7AFF0" w14:textId="77777777" w:rsidR="0007100F" w:rsidRPr="003A187B" w:rsidRDefault="00831167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3 </w:t>
            </w:r>
            <w:proofErr w:type="spellStart"/>
            <w:r w:rsidR="0007100F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</w:t>
            </w:r>
            <w:r w:rsidR="0007100F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569B8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5A863" w14:textId="77777777" w:rsidR="0007100F" w:rsidRPr="003A187B" w:rsidRDefault="00831167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3 </w:t>
            </w:r>
            <w:proofErr w:type="spellStart"/>
            <w:r w:rsidR="0007100F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  <w:r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</w:t>
            </w:r>
            <w:r w:rsidR="0007100F" w:rsidRPr="003A1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07100F" w:rsidRPr="003A187B" w14:paraId="34416226" w14:textId="77777777" w:rsidTr="007E3B9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36E3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8D3C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30C8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3768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66F2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4DC6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9</w:t>
            </w:r>
          </w:p>
        </w:tc>
      </w:tr>
      <w:tr w:rsidR="0007100F" w:rsidRPr="003A187B" w14:paraId="2C9ABE7C" w14:textId="77777777" w:rsidTr="007E3B90">
        <w:trPr>
          <w:trHeight w:val="30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F0EA4" w14:textId="2C78E673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 w:rsidR="00F86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8452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EFFD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CB192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271F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7</w:t>
            </w:r>
          </w:p>
        </w:tc>
      </w:tr>
      <w:tr w:rsidR="0007100F" w:rsidRPr="003A187B" w14:paraId="571731B4" w14:textId="77777777" w:rsidTr="007E3B90">
        <w:trPr>
          <w:trHeight w:val="30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A5604" w14:textId="0B8E48E4" w:rsidR="0007100F" w:rsidRPr="003A187B" w:rsidRDefault="00071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mediate</w:t>
            </w:r>
            <w:r w:rsidR="00F86B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high</w:t>
            </w:r>
            <w:r w:rsidR="00F86B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sk aden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AF6C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07F26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C87F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74FE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07100F" w:rsidRPr="003A187B" w14:paraId="19117377" w14:textId="77777777" w:rsidTr="007E3B9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AA2C7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384B5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6FA7B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41BB8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85649" w14:textId="77777777" w:rsidR="0007100F" w:rsidRPr="003A187B" w:rsidRDefault="0007100F" w:rsidP="007E3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2EC56" w14:textId="77777777" w:rsidR="0007100F" w:rsidRPr="003A187B" w:rsidRDefault="0007100F" w:rsidP="007E3B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</w:tbl>
    <w:p w14:paraId="4D875600" w14:textId="14BA02C4" w:rsidR="0007100F" w:rsidRPr="003A187B" w:rsidRDefault="00CC73EE" w:rsidP="0007100F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CC73E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2F2D78" w:rsidRPr="003A187B">
        <w:rPr>
          <w:rFonts w:ascii="Arial" w:hAnsi="Arial" w:cs="Arial"/>
          <w:sz w:val="20"/>
          <w:szCs w:val="20"/>
          <w:lang w:val="en-GB"/>
        </w:rPr>
        <w:t>Data</w:t>
      </w:r>
      <w:proofErr w:type="spellEnd"/>
      <w:proofErr w:type="gramEnd"/>
      <w:r w:rsidR="002F2D78" w:rsidRPr="003A187B">
        <w:rPr>
          <w:rFonts w:ascii="Arial" w:hAnsi="Arial" w:cs="Arial"/>
          <w:sz w:val="20"/>
          <w:szCs w:val="20"/>
          <w:lang w:val="en-GB"/>
        </w:rPr>
        <w:t xml:space="preserve"> adapted from </w:t>
      </w:r>
      <w:proofErr w:type="spellStart"/>
      <w:r w:rsidR="002F2D78" w:rsidRPr="003A187B">
        <w:rPr>
          <w:rFonts w:ascii="Arial" w:hAnsi="Arial" w:cs="Arial"/>
          <w:sz w:val="20"/>
          <w:szCs w:val="20"/>
          <w:lang w:val="en-GB"/>
        </w:rPr>
        <w:t>Winawer</w:t>
      </w:r>
      <w:proofErr w:type="spellEnd"/>
      <w:r w:rsidR="002F2D78" w:rsidRPr="003A187B">
        <w:rPr>
          <w:rFonts w:ascii="Arial" w:hAnsi="Arial" w:cs="Arial"/>
          <w:sz w:val="20"/>
          <w:szCs w:val="20"/>
          <w:lang w:val="en-GB"/>
        </w:rPr>
        <w:t xml:space="preserve"> et al.</w:t>
      </w:r>
      <w:r w:rsidR="00FD2311">
        <w:rPr>
          <w:rFonts w:ascii="Arial" w:hAnsi="Arial" w:cs="Arial"/>
          <w:sz w:val="20"/>
          <w:szCs w:val="20"/>
          <w:lang w:val="en-GB"/>
        </w:rPr>
        <w:t>[1]</w:t>
      </w:r>
    </w:p>
    <w:p w14:paraId="5BFB1990" w14:textId="77777777" w:rsidR="004372D2" w:rsidRPr="003A187B" w:rsidRDefault="004372D2" w:rsidP="00B87FE8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4B1081CD" w14:textId="77777777" w:rsidR="0093616F" w:rsidRPr="00196CA8" w:rsidRDefault="0093616F" w:rsidP="00B87FE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196CA8">
        <w:rPr>
          <w:rFonts w:ascii="Arial" w:hAnsi="Arial" w:cs="Arial"/>
          <w:b/>
          <w:sz w:val="32"/>
          <w:szCs w:val="32"/>
          <w:lang w:val="en-US"/>
        </w:rPr>
        <w:t>Validation results</w:t>
      </w:r>
    </w:p>
    <w:p w14:paraId="5350832B" w14:textId="20971DCE" w:rsidR="003859E4" w:rsidRDefault="004D2CE8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During the process </w:t>
      </w:r>
      <w:r w:rsidR="00807080">
        <w:rPr>
          <w:rFonts w:ascii="Arial" w:hAnsi="Arial" w:cs="Arial"/>
          <w:sz w:val="20"/>
          <w:szCs w:val="20"/>
          <w:lang w:val="en-US"/>
        </w:rPr>
        <w:t xml:space="preserve">of developing the 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model, several outcomes were systematically checked, such as </w:t>
      </w:r>
      <w:r w:rsidR="003859E4" w:rsidRPr="003A187B">
        <w:rPr>
          <w:rFonts w:ascii="Arial" w:hAnsi="Arial" w:cs="Arial"/>
          <w:sz w:val="20"/>
          <w:szCs w:val="20"/>
          <w:lang w:val="en-US"/>
        </w:rPr>
        <w:t xml:space="preserve">the number of people </w:t>
      </w:r>
      <w:r w:rsidR="00F86BE3" w:rsidRPr="003A187B">
        <w:rPr>
          <w:rFonts w:ascii="Arial" w:hAnsi="Arial" w:cs="Arial"/>
          <w:sz w:val="20"/>
          <w:szCs w:val="20"/>
          <w:lang w:val="en-US"/>
        </w:rPr>
        <w:t xml:space="preserve">invited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over </w:t>
      </w:r>
      <w:r w:rsidR="003859E4" w:rsidRPr="003A187B">
        <w:rPr>
          <w:rFonts w:ascii="Arial" w:hAnsi="Arial" w:cs="Arial"/>
          <w:sz w:val="20"/>
          <w:szCs w:val="20"/>
          <w:lang w:val="en-US"/>
        </w:rPr>
        <w:t xml:space="preserve">time (by initial and successive screenings), the participation rate, </w:t>
      </w:r>
      <w:r w:rsidR="00F86BE3" w:rsidRPr="003A187B">
        <w:rPr>
          <w:rFonts w:ascii="Arial" w:hAnsi="Arial" w:cs="Arial"/>
          <w:sz w:val="20"/>
          <w:szCs w:val="20"/>
          <w:lang w:val="en-US"/>
        </w:rPr>
        <w:t xml:space="preserve">FIT </w:t>
      </w:r>
      <w:r w:rsidR="003859E4" w:rsidRPr="003A187B">
        <w:rPr>
          <w:rFonts w:ascii="Arial" w:hAnsi="Arial" w:cs="Arial"/>
          <w:sz w:val="20"/>
          <w:szCs w:val="20"/>
          <w:lang w:val="en-US"/>
        </w:rPr>
        <w:t xml:space="preserve">positivity (by initial and successive screenings), the number of colonoscopies after a positive FIT over time (by initial and successive screenings),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the </w:t>
      </w:r>
      <w:r w:rsidR="003859E4" w:rsidRPr="003A187B">
        <w:rPr>
          <w:rFonts w:ascii="Arial" w:hAnsi="Arial" w:cs="Arial"/>
          <w:sz w:val="20"/>
          <w:szCs w:val="20"/>
          <w:lang w:val="en-US"/>
        </w:rPr>
        <w:t>distribution of colonoscopy findings after a positive FIT (by initial and successive screenings),</w:t>
      </w:r>
      <w:r w:rsidRPr="003A187B">
        <w:rPr>
          <w:rFonts w:ascii="Arial" w:hAnsi="Arial" w:cs="Arial"/>
          <w:sz w:val="20"/>
          <w:szCs w:val="20"/>
          <w:lang w:val="en-US"/>
        </w:rPr>
        <w:t xml:space="preserve"> etc. Results considered as definitive were</w:t>
      </w:r>
      <w:r w:rsidR="00443727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3859E4" w:rsidRPr="003A187B">
        <w:rPr>
          <w:rFonts w:ascii="Arial" w:hAnsi="Arial" w:cs="Arial"/>
          <w:sz w:val="20"/>
          <w:szCs w:val="20"/>
          <w:lang w:val="en-US"/>
        </w:rPr>
        <w:t xml:space="preserve">checked by the research team </w:t>
      </w:r>
      <w:r w:rsidR="00443727" w:rsidRPr="003A187B">
        <w:rPr>
          <w:rFonts w:ascii="Arial" w:hAnsi="Arial" w:cs="Arial"/>
          <w:sz w:val="20"/>
          <w:szCs w:val="20"/>
          <w:lang w:val="en-US"/>
        </w:rPr>
        <w:t xml:space="preserve">by comparing them </w:t>
      </w:r>
      <w:r w:rsidR="00807080">
        <w:rPr>
          <w:rFonts w:ascii="Arial" w:hAnsi="Arial" w:cs="Arial"/>
          <w:sz w:val="20"/>
          <w:szCs w:val="20"/>
          <w:lang w:val="en-US"/>
        </w:rPr>
        <w:lastRenderedPageBreak/>
        <w:t xml:space="preserve">with </w:t>
      </w:r>
      <w:r w:rsidR="00443727" w:rsidRPr="003A187B">
        <w:rPr>
          <w:rFonts w:ascii="Arial" w:hAnsi="Arial" w:cs="Arial"/>
          <w:sz w:val="20"/>
          <w:szCs w:val="20"/>
          <w:lang w:val="en-US"/>
        </w:rPr>
        <w:t xml:space="preserve">real data </w:t>
      </w:r>
      <w:r w:rsidR="00F86BE3">
        <w:rPr>
          <w:rFonts w:ascii="Arial" w:hAnsi="Arial" w:cs="Arial"/>
          <w:sz w:val="20"/>
          <w:szCs w:val="20"/>
          <w:lang w:val="en-US"/>
        </w:rPr>
        <w:t xml:space="preserve">from </w:t>
      </w:r>
      <w:r w:rsidR="00443727" w:rsidRPr="003A187B">
        <w:rPr>
          <w:rFonts w:ascii="Arial" w:hAnsi="Arial" w:cs="Arial"/>
          <w:sz w:val="20"/>
          <w:szCs w:val="20"/>
          <w:lang w:val="en-US"/>
        </w:rPr>
        <w:t>the first and second rounds of the screening program of Barcelona (</w:t>
      </w:r>
      <w:r w:rsidR="00F86BE3">
        <w:rPr>
          <w:rFonts w:ascii="Arial" w:hAnsi="Arial" w:cs="Arial"/>
          <w:sz w:val="20"/>
          <w:szCs w:val="20"/>
          <w:lang w:val="en-US"/>
        </w:rPr>
        <w:t>T</w:t>
      </w:r>
      <w:r w:rsidR="00D05F4B">
        <w:rPr>
          <w:rFonts w:ascii="Arial" w:hAnsi="Arial" w:cs="Arial"/>
          <w:sz w:val="20"/>
          <w:szCs w:val="20"/>
          <w:lang w:val="en-US"/>
        </w:rPr>
        <w:t>able A</w:t>
      </w:r>
      <w:r w:rsidR="00443727" w:rsidRPr="003A187B">
        <w:rPr>
          <w:rFonts w:ascii="Arial" w:hAnsi="Arial" w:cs="Arial"/>
          <w:sz w:val="20"/>
          <w:szCs w:val="20"/>
          <w:lang w:val="en-US"/>
        </w:rPr>
        <w:t>4)</w:t>
      </w:r>
      <w:r w:rsidR="00FF560B">
        <w:rPr>
          <w:rFonts w:ascii="Arial" w:hAnsi="Arial" w:cs="Arial"/>
          <w:sz w:val="20"/>
          <w:szCs w:val="20"/>
          <w:lang w:val="en-US"/>
        </w:rPr>
        <w:t>. P-values for comparison between model results and real data (data not shown) were all over 0.250 except for the percentage of successive screening in the second round (p=0.007). Thus, t</w:t>
      </w:r>
      <w:r w:rsidR="003859E4" w:rsidRPr="003A187B">
        <w:rPr>
          <w:rFonts w:ascii="Arial" w:hAnsi="Arial" w:cs="Arial"/>
          <w:sz w:val="20"/>
          <w:szCs w:val="20"/>
          <w:lang w:val="en-US"/>
        </w:rPr>
        <w:t>he model was considered as valid, credible and useful for the purp</w:t>
      </w:r>
      <w:r w:rsidR="00443727" w:rsidRPr="003A187B">
        <w:rPr>
          <w:rFonts w:ascii="Arial" w:hAnsi="Arial" w:cs="Arial"/>
          <w:sz w:val="20"/>
          <w:szCs w:val="20"/>
          <w:lang w:val="en-US"/>
        </w:rPr>
        <w:t>oses of the study</w:t>
      </w:r>
      <w:r w:rsidR="003859E4" w:rsidRPr="003A187B">
        <w:rPr>
          <w:rFonts w:ascii="Arial" w:hAnsi="Arial" w:cs="Arial"/>
          <w:sz w:val="20"/>
          <w:szCs w:val="20"/>
          <w:lang w:val="en-US"/>
        </w:rPr>
        <w:t>.</w:t>
      </w:r>
    </w:p>
    <w:p w14:paraId="0ADBC382" w14:textId="77777777" w:rsidR="002C37BA" w:rsidRDefault="002C37BA" w:rsidP="00B8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270DEFD" w14:textId="40BDC326" w:rsidR="00196CA8" w:rsidRPr="003A187B" w:rsidRDefault="00D05F4B" w:rsidP="00B87FE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A</w:t>
      </w:r>
      <w:r w:rsidR="00196CA8" w:rsidRPr="003A187B">
        <w:rPr>
          <w:rFonts w:ascii="Arial" w:hAnsi="Arial" w:cs="Arial"/>
          <w:b/>
          <w:sz w:val="20"/>
          <w:szCs w:val="20"/>
          <w:lang w:val="en-US"/>
        </w:rPr>
        <w:t>4:</w:t>
      </w:r>
      <w:r w:rsidR="00196CA8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196CA8" w:rsidRPr="00590D9E">
        <w:rPr>
          <w:rFonts w:ascii="Arial" w:hAnsi="Arial" w:cs="Arial"/>
          <w:b/>
          <w:sz w:val="20"/>
          <w:szCs w:val="20"/>
          <w:lang w:val="en-US"/>
        </w:rPr>
        <w:t>Validation results.</w:t>
      </w:r>
    </w:p>
    <w:tbl>
      <w:tblPr>
        <w:tblW w:w="8400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"/>
        <w:gridCol w:w="564"/>
        <w:gridCol w:w="3036"/>
        <w:gridCol w:w="1080"/>
        <w:gridCol w:w="1080"/>
        <w:gridCol w:w="356"/>
        <w:gridCol w:w="994"/>
        <w:gridCol w:w="1080"/>
      </w:tblGrid>
      <w:tr w:rsidR="00A76D6A" w:rsidRPr="003A187B" w14:paraId="3ACF6FEC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65BD9FB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6A4EDE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0474FCB" w14:textId="4A254FD0" w:rsidR="00A76D6A" w:rsidRPr="003A187B" w:rsidRDefault="006A10F5" w:rsidP="006A10F5">
            <w:pPr>
              <w:tabs>
                <w:tab w:val="left" w:pos="66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ab/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CD0445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st roun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D01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1FDF8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nd round</w:t>
            </w:r>
          </w:p>
        </w:tc>
      </w:tr>
      <w:tr w:rsidR="00A76D6A" w:rsidRPr="003A187B" w14:paraId="36C500D7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0592D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DE2CD9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6B614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7F3EC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eal Pro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5AF0FA" w14:textId="77777777" w:rsidR="00A76D6A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odel</w:t>
            </w:r>
          </w:p>
          <w:p w14:paraId="4F98204C" w14:textId="42DB6935" w:rsidR="00FF560B" w:rsidRPr="003A187B" w:rsidRDefault="00FF56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(n=395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1BF2E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41717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eal Pro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5FED8B" w14:textId="77777777" w:rsidR="00A76D6A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odel</w:t>
            </w:r>
          </w:p>
          <w:p w14:paraId="12AA9FE6" w14:textId="5928DEC9" w:rsidR="00FF560B" w:rsidRPr="003A187B" w:rsidRDefault="00FF56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(n=395)</w:t>
            </w:r>
          </w:p>
        </w:tc>
      </w:tr>
      <w:tr w:rsidR="00A76D6A" w:rsidRPr="003A187B" w14:paraId="4073F347" w14:textId="77777777" w:rsidTr="00A76D6A">
        <w:trPr>
          <w:trHeight w:val="290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2DFA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articip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FB456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3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A3BAD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3.7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6844C71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97960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35300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7.8%</w:t>
            </w:r>
          </w:p>
        </w:tc>
      </w:tr>
      <w:tr w:rsidR="00A76D6A" w:rsidRPr="003A187B" w14:paraId="78661199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3B48C130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81278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 xml:space="preserve">Successi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59831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073982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.0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323631D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235B2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DA52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2.5%</w:t>
            </w:r>
          </w:p>
        </w:tc>
      </w:tr>
      <w:tr w:rsidR="00A76D6A" w:rsidRPr="003A187B" w14:paraId="67BE9B7E" w14:textId="77777777" w:rsidTr="00A76D6A">
        <w:trPr>
          <w:trHeight w:val="290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B589C2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Opportunistic screening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72C25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95C4E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.9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5AF376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ECEBFE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2641F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.2%</w:t>
            </w:r>
          </w:p>
        </w:tc>
      </w:tr>
      <w:tr w:rsidR="00A76D6A" w:rsidRPr="003A187B" w14:paraId="1481480C" w14:textId="77777777" w:rsidTr="00A76D6A">
        <w:trPr>
          <w:trHeight w:val="305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EB1B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FIT positivity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486B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31983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.7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9A844C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76349E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6106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.3%</w:t>
            </w:r>
          </w:p>
        </w:tc>
      </w:tr>
      <w:tr w:rsidR="00A76D6A" w:rsidRPr="003A187B" w14:paraId="6A6EB89D" w14:textId="77777777" w:rsidTr="00A76D6A">
        <w:trPr>
          <w:trHeight w:val="290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492C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Colonoscopies after a positive FI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C0663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4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1E181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3.4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4F8FB2A0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C496C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8B398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4.5%</w:t>
            </w:r>
          </w:p>
        </w:tc>
      </w:tr>
      <w:tr w:rsidR="00A76D6A" w:rsidRPr="003A187B" w14:paraId="0BC5A6D4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34AD5C8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3FD7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E078B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83789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2.2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32B53129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2BCD9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9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7B99B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7.6%</w:t>
            </w:r>
          </w:p>
        </w:tc>
      </w:tr>
      <w:tr w:rsidR="00A76D6A" w:rsidRPr="003A187B" w14:paraId="184A361A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389DCB3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9B94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ositive no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967AEA" w14:textId="77777777" w:rsidR="00A76D6A" w:rsidRPr="003A187B" w:rsidRDefault="00F35180" w:rsidP="00F35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1</w:t>
            </w:r>
            <w:r w:rsidR="00A76D6A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.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  <w:r w:rsidR="00A76D6A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648D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1.6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4550DE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0296A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597E2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7.8%</w:t>
            </w:r>
          </w:p>
        </w:tc>
      </w:tr>
      <w:tr w:rsidR="00A76D6A" w:rsidRPr="003A187B" w14:paraId="183EDFF3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720A4E4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06AA50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64AF635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Low-risk adenom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D42D36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7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D7684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7.6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4C848B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9A0439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9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A0C8A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9.1%</w:t>
            </w:r>
          </w:p>
        </w:tc>
      </w:tr>
      <w:tr w:rsidR="00A76D6A" w:rsidRPr="003A187B" w14:paraId="4DC62AD4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3F223DF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FB06B5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E1312C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termediate-risk adenom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C3D67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06CD2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8.2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6FF9F13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A6C75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7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39DC5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7.3%</w:t>
            </w:r>
          </w:p>
        </w:tc>
      </w:tr>
      <w:tr w:rsidR="00A76D6A" w:rsidRPr="003A187B" w14:paraId="57717EDD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4665D63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BD7D598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22A0B5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High-risk adenom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023B16" w14:textId="77777777" w:rsidR="00A76D6A" w:rsidRPr="003A187B" w:rsidRDefault="00F35180" w:rsidP="00F35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  <w:r w:rsidR="00A76D6A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.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  <w:r w:rsidR="00A76D6A"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A1881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5.9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1EED70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BC57B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9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D494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1.4%</w:t>
            </w:r>
          </w:p>
        </w:tc>
      </w:tr>
      <w:tr w:rsidR="00A76D6A" w:rsidRPr="003A187B" w14:paraId="6360161A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381CBC2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BE6A9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vasive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7CB2D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E5CCF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.2%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7F4873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F4AD0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A0155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.6%</w:t>
            </w:r>
          </w:p>
        </w:tc>
      </w:tr>
      <w:tr w:rsidR="00A76D6A" w:rsidRPr="003A187B" w14:paraId="56F7304C" w14:textId="77777777" w:rsidTr="00A76D6A">
        <w:trPr>
          <w:trHeight w:val="290"/>
        </w:trPr>
        <w:tc>
          <w:tcPr>
            <w:tcW w:w="3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81BB2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Detection rates (per 1,000 participant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AB6130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BC736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14A5530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6FD89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4DB8B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76D6A" w:rsidRPr="003A187B" w14:paraId="690AB6B0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6404B46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A3A6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Low-risk adenom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F01B0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899B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423D6BE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614AC5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7E36D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.5</w:t>
            </w:r>
          </w:p>
        </w:tc>
      </w:tr>
      <w:tr w:rsidR="00A76D6A" w:rsidRPr="003A187B" w14:paraId="1946F41C" w14:textId="77777777" w:rsidTr="00A76D6A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5B0F5CF2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960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termediate-risk adenom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21ED9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408A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5.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1EBD55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65388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7B5D1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2.3</w:t>
            </w:r>
          </w:p>
        </w:tc>
      </w:tr>
      <w:tr w:rsidR="00A76D6A" w:rsidRPr="003A187B" w14:paraId="0B1F03E1" w14:textId="77777777" w:rsidTr="00196CA8">
        <w:trPr>
          <w:trHeight w:val="290"/>
        </w:trPr>
        <w:tc>
          <w:tcPr>
            <w:tcW w:w="210" w:type="dxa"/>
            <w:tcBorders>
              <w:top w:val="nil"/>
              <w:left w:val="nil"/>
              <w:right w:val="nil"/>
            </w:tcBorders>
          </w:tcPr>
          <w:p w14:paraId="520FA03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</w:tcPr>
          <w:p w14:paraId="3C81B00D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High-risk adenoma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64BAF4C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090E8E0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</w:tcPr>
          <w:p w14:paraId="4242B34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13E4F687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1D247F3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5.1</w:t>
            </w:r>
          </w:p>
        </w:tc>
      </w:tr>
      <w:tr w:rsidR="00A76D6A" w:rsidRPr="003A187B" w14:paraId="3E56D07D" w14:textId="77777777" w:rsidTr="00196CA8">
        <w:trPr>
          <w:trHeight w:val="290"/>
        </w:trPr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496F8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8085D4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vasive canc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9AF8C5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4686D8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FC7CF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914B02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F75A7A" w14:textId="77777777" w:rsidR="00A76D6A" w:rsidRPr="003A187B" w:rsidRDefault="00A76D6A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.1</w:t>
            </w:r>
          </w:p>
        </w:tc>
      </w:tr>
    </w:tbl>
    <w:p w14:paraId="4880BAA6" w14:textId="397D2926" w:rsidR="00196CA8" w:rsidRDefault="00196CA8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>FIT: Fecal immunochemical test.</w:t>
      </w:r>
    </w:p>
    <w:p w14:paraId="4FE0CBAD" w14:textId="77777777" w:rsidR="00196CA8" w:rsidRPr="003A187B" w:rsidRDefault="00196CA8" w:rsidP="00B073E3">
      <w:pPr>
        <w:spacing w:line="480" w:lineRule="auto"/>
        <w:rPr>
          <w:lang w:val="en-GB"/>
        </w:rPr>
      </w:pPr>
    </w:p>
    <w:p w14:paraId="08507318" w14:textId="77777777" w:rsidR="00220AF3" w:rsidRPr="00196CA8" w:rsidRDefault="00AC21A9" w:rsidP="00B073E3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196CA8">
        <w:rPr>
          <w:rFonts w:ascii="Arial" w:hAnsi="Arial" w:cs="Arial"/>
          <w:b/>
          <w:sz w:val="32"/>
          <w:szCs w:val="32"/>
          <w:lang w:val="en-US"/>
        </w:rPr>
        <w:t>Sensitivity analysis</w:t>
      </w:r>
    </w:p>
    <w:p w14:paraId="115C1286" w14:textId="59CEB493" w:rsidR="00AC21A9" w:rsidRPr="003A187B" w:rsidRDefault="00F86BE3" w:rsidP="00B073E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</w:t>
      </w:r>
      <w:r w:rsidR="00220AF3" w:rsidRPr="003A187B">
        <w:rPr>
          <w:rFonts w:ascii="Arial" w:hAnsi="Arial" w:cs="Arial"/>
          <w:sz w:val="20"/>
          <w:szCs w:val="20"/>
          <w:lang w:val="en-GB"/>
        </w:rPr>
        <w:t xml:space="preserve">o simulate higher and lower participation and positivity rates, a constant factor for each run was applied to all values sampled through the distributions by age group and </w:t>
      </w:r>
      <w:r w:rsidR="000B57F2">
        <w:rPr>
          <w:rFonts w:ascii="Arial" w:hAnsi="Arial" w:cs="Arial"/>
          <w:sz w:val="20"/>
          <w:szCs w:val="20"/>
          <w:lang w:val="en-GB"/>
        </w:rPr>
        <w:t>gender</w:t>
      </w:r>
      <w:r w:rsidR="00220AF3" w:rsidRPr="003A187B">
        <w:rPr>
          <w:rFonts w:ascii="Arial" w:hAnsi="Arial" w:cs="Arial"/>
          <w:sz w:val="20"/>
          <w:szCs w:val="20"/>
          <w:lang w:val="en-GB"/>
        </w:rPr>
        <w:t xml:space="preserve">. Given an initial value p and a change </w:t>
      </w:r>
      <w:r w:rsidR="00E26DC1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δ</w:t>
      </w:r>
      <w:r w:rsidR="00220AF3" w:rsidRPr="003A187B">
        <w:rPr>
          <w:rFonts w:ascii="Arial" w:hAnsi="Arial" w:cs="Arial"/>
          <w:sz w:val="20"/>
          <w:szCs w:val="20"/>
          <w:lang w:val="en-GB"/>
        </w:rPr>
        <w:t xml:space="preserve">, a decreased probability would be obtained through the formula </w:t>
      </w:r>
      <m:oMath>
        <m:r>
          <w:rPr>
            <w:rFonts w:ascii="Cambria Math" w:hAnsi="Cambria Math" w:cs="Arial"/>
            <w:sz w:val="20"/>
            <w:szCs w:val="20"/>
            <w:lang w:val="en-GB"/>
          </w:rPr>
          <m:t>p*(1-δ)</m:t>
        </m:r>
      </m:oMath>
      <w:r w:rsidR="002F614C">
        <w:rPr>
          <w:rFonts w:ascii="Arial" w:hAnsi="Arial" w:cs="Arial"/>
          <w:sz w:val="20"/>
          <w:szCs w:val="20"/>
          <w:lang w:val="en-GB"/>
        </w:rPr>
        <w:t xml:space="preserve"> </w:t>
      </w:r>
      <w:r w:rsidR="00220AF3" w:rsidRPr="003A187B">
        <w:rPr>
          <w:rFonts w:ascii="Arial" w:hAnsi="Arial" w:cs="Arial"/>
          <w:sz w:val="20"/>
          <w:szCs w:val="20"/>
          <w:lang w:val="en-GB"/>
        </w:rPr>
        <w:t xml:space="preserve">and an increased probability </w:t>
      </w:r>
      <w:proofErr w:type="gramStart"/>
      <w:r w:rsidR="00220AF3" w:rsidRPr="003A187B">
        <w:rPr>
          <w:rFonts w:ascii="Arial" w:hAnsi="Arial" w:cs="Arial"/>
          <w:sz w:val="20"/>
          <w:szCs w:val="20"/>
          <w:lang w:val="en-GB"/>
        </w:rPr>
        <w:t xml:space="preserve">using </w:t>
      </w:r>
      <w:proofErr w:type="gramEnd"/>
      <m:oMath>
        <m:r>
          <w:rPr>
            <w:rFonts w:ascii="Cambria Math" w:hAnsi="Cambria Math" w:cs="Arial"/>
            <w:sz w:val="20"/>
            <w:szCs w:val="20"/>
            <w:lang w:val="en-GB"/>
          </w:rPr>
          <m:t>p+δ*(1-p)</m:t>
        </m:r>
      </m:oMath>
      <w:r w:rsidR="00BC22CA" w:rsidRPr="003A187B">
        <w:rPr>
          <w:rFonts w:ascii="Arial" w:hAnsi="Arial" w:cs="Arial"/>
          <w:sz w:val="20"/>
          <w:szCs w:val="20"/>
          <w:lang w:val="en-GB"/>
        </w:rPr>
        <w:t>.</w:t>
      </w:r>
      <w:r w:rsidR="00A17466" w:rsidRPr="003A187B">
        <w:rPr>
          <w:rFonts w:ascii="Arial" w:hAnsi="Arial" w:cs="Arial"/>
          <w:sz w:val="20"/>
          <w:szCs w:val="20"/>
          <w:lang w:val="en-GB"/>
        </w:rPr>
        <w:t xml:space="preserve"> The factor </w:t>
      </w:r>
      <w:r w:rsidR="00E26DC1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δ</w:t>
      </w:r>
      <w:r w:rsidR="00E26DC1" w:rsidRPr="002F614C">
        <w:rPr>
          <w:rFonts w:ascii="Symbol" w:hAnsi="Symbol" w:cs="Arial"/>
          <w:sz w:val="20"/>
          <w:szCs w:val="20"/>
          <w:lang w:val="en-GB"/>
        </w:rPr>
        <w:t></w:t>
      </w:r>
      <w:r w:rsidR="00A17466" w:rsidRPr="003A187B">
        <w:rPr>
          <w:rFonts w:ascii="Arial" w:hAnsi="Arial" w:cs="Arial"/>
          <w:sz w:val="20"/>
          <w:szCs w:val="20"/>
          <w:lang w:val="en-GB"/>
        </w:rPr>
        <w:t xml:space="preserve">was simulated using </w:t>
      </w:r>
      <w:r w:rsidR="00A17466" w:rsidRPr="003A187B">
        <w:rPr>
          <w:rFonts w:ascii="Arial" w:hAnsi="Arial" w:cs="Arial"/>
          <w:sz w:val="20"/>
          <w:szCs w:val="20"/>
          <w:lang w:val="en-GB"/>
        </w:rPr>
        <w:lastRenderedPageBreak/>
        <w:t xml:space="preserve">the Beta distribution with parameters </w:t>
      </w:r>
      <w:r w:rsidR="00E26DC1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α</w:t>
      </w:r>
      <w:r w:rsidR="00FB164D" w:rsidRPr="003A187B">
        <w:rPr>
          <w:rFonts w:ascii="Arial" w:hAnsi="Arial" w:cs="Arial"/>
          <w:sz w:val="20"/>
          <w:szCs w:val="20"/>
          <w:lang w:val="en-GB"/>
        </w:rPr>
        <w:t>=0.4</w:t>
      </w:r>
      <w:r w:rsidR="002F614C">
        <w:rPr>
          <w:rFonts w:ascii="Arial" w:hAnsi="Arial" w:cs="Arial"/>
          <w:sz w:val="20"/>
          <w:szCs w:val="20"/>
          <w:lang w:val="en-GB"/>
        </w:rPr>
        <w:t xml:space="preserve"> and </w:t>
      </w:r>
      <w:r w:rsidR="00E26DC1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β</w:t>
      </w:r>
      <w:r w:rsidR="00A17466" w:rsidRPr="003A187B">
        <w:rPr>
          <w:rFonts w:ascii="Arial" w:hAnsi="Arial" w:cs="Arial"/>
          <w:sz w:val="20"/>
          <w:szCs w:val="20"/>
          <w:lang w:val="en-GB"/>
        </w:rPr>
        <w:t>=</w:t>
      </w:r>
      <w:r w:rsidR="00FB164D" w:rsidRPr="003A187B">
        <w:rPr>
          <w:rFonts w:ascii="Arial" w:hAnsi="Arial" w:cs="Arial"/>
          <w:sz w:val="20"/>
          <w:szCs w:val="20"/>
          <w:lang w:val="en-GB"/>
        </w:rPr>
        <w:t>2</w:t>
      </w:r>
      <w:r w:rsidR="00A17466" w:rsidRPr="003A187B">
        <w:rPr>
          <w:rFonts w:ascii="Arial" w:hAnsi="Arial" w:cs="Arial"/>
          <w:sz w:val="20"/>
          <w:szCs w:val="20"/>
          <w:lang w:val="en-GB"/>
        </w:rPr>
        <w:t xml:space="preserve">.3 for participation and </w:t>
      </w:r>
      <w:r w:rsidR="0040208B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α</w:t>
      </w:r>
      <w:r w:rsidR="00A17466" w:rsidRPr="003A187B">
        <w:rPr>
          <w:rFonts w:ascii="Arial" w:hAnsi="Arial" w:cs="Arial"/>
          <w:sz w:val="20"/>
          <w:szCs w:val="20"/>
          <w:lang w:val="en-GB"/>
        </w:rPr>
        <w:t>=0.</w:t>
      </w:r>
      <w:r w:rsidR="00FB164D" w:rsidRPr="003A187B">
        <w:rPr>
          <w:rFonts w:ascii="Arial" w:hAnsi="Arial" w:cs="Arial"/>
          <w:sz w:val="20"/>
          <w:szCs w:val="20"/>
          <w:lang w:val="en-GB"/>
        </w:rPr>
        <w:t>3</w:t>
      </w:r>
      <w:r w:rsidR="00A17466" w:rsidRPr="003A187B">
        <w:rPr>
          <w:rFonts w:ascii="Arial" w:hAnsi="Arial" w:cs="Arial"/>
          <w:sz w:val="20"/>
          <w:szCs w:val="20"/>
          <w:lang w:val="en-GB"/>
        </w:rPr>
        <w:t xml:space="preserve"> and </w:t>
      </w:r>
      <w:r w:rsidR="0040208B">
        <w:rPr>
          <w:rFonts w:ascii="Arial Unicode MS" w:eastAsia="Arial Unicode MS" w:hAnsi="Arial Unicode MS" w:cs="Arial Unicode MS" w:hint="eastAsia"/>
          <w:sz w:val="20"/>
          <w:szCs w:val="20"/>
          <w:lang w:val="en-GB"/>
        </w:rPr>
        <w:t>β</w:t>
      </w:r>
      <w:r w:rsidR="00B07948" w:rsidRPr="003A187B">
        <w:rPr>
          <w:rFonts w:ascii="Arial" w:hAnsi="Arial" w:cs="Arial"/>
          <w:sz w:val="20"/>
          <w:szCs w:val="20"/>
          <w:lang w:val="en-GB"/>
        </w:rPr>
        <w:t>=</w:t>
      </w:r>
      <w:r w:rsidR="00FB164D" w:rsidRPr="003A187B">
        <w:rPr>
          <w:rFonts w:ascii="Arial" w:hAnsi="Arial" w:cs="Arial"/>
          <w:sz w:val="20"/>
          <w:szCs w:val="20"/>
          <w:lang w:val="en-GB"/>
        </w:rPr>
        <w:t>2.4</w:t>
      </w:r>
      <w:r w:rsidR="00B07948" w:rsidRPr="003A187B">
        <w:rPr>
          <w:rFonts w:ascii="Arial" w:hAnsi="Arial" w:cs="Arial"/>
          <w:sz w:val="20"/>
          <w:szCs w:val="20"/>
          <w:lang w:val="en-GB"/>
        </w:rPr>
        <w:t xml:space="preserve"> for positivity, the latter distribution </w:t>
      </w:r>
      <w:r w:rsidRPr="003A187B">
        <w:rPr>
          <w:rFonts w:ascii="Arial" w:hAnsi="Arial" w:cs="Arial"/>
          <w:sz w:val="20"/>
          <w:szCs w:val="20"/>
          <w:lang w:val="en-GB"/>
        </w:rPr>
        <w:t xml:space="preserve">being </w:t>
      </w:r>
      <w:r w:rsidR="00B07948" w:rsidRPr="003A187B">
        <w:rPr>
          <w:rFonts w:ascii="Arial" w:hAnsi="Arial" w:cs="Arial"/>
          <w:sz w:val="20"/>
          <w:szCs w:val="20"/>
          <w:lang w:val="en-GB"/>
        </w:rPr>
        <w:t>upper bounded at 0.2.</w:t>
      </w:r>
    </w:p>
    <w:p w14:paraId="143F5801" w14:textId="333F70E2" w:rsidR="004B3842" w:rsidRPr="003A187B" w:rsidRDefault="004B3842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A187B">
        <w:rPr>
          <w:rFonts w:ascii="Arial" w:hAnsi="Arial" w:cs="Arial"/>
          <w:sz w:val="20"/>
          <w:szCs w:val="20"/>
          <w:lang w:val="en-US"/>
        </w:rPr>
        <w:t xml:space="preserve">Adherence to surveillance colonoscopies was also treated as a probabilistic parameter and was sampled from a </w:t>
      </w:r>
      <w:r w:rsidR="00F86BE3">
        <w:rPr>
          <w:rFonts w:ascii="Arial" w:hAnsi="Arial" w:cs="Arial"/>
          <w:sz w:val="20"/>
          <w:szCs w:val="20"/>
          <w:lang w:val="en-US"/>
        </w:rPr>
        <w:t>u</w:t>
      </w:r>
      <w:r w:rsidRPr="003A187B">
        <w:rPr>
          <w:rFonts w:ascii="Arial" w:hAnsi="Arial" w:cs="Arial"/>
          <w:sz w:val="20"/>
          <w:szCs w:val="20"/>
          <w:lang w:val="en-US"/>
        </w:rPr>
        <w:t>niform distribution between 20% and 90% for each run.</w:t>
      </w:r>
    </w:p>
    <w:p w14:paraId="5D1FD01D" w14:textId="6ACB62AF" w:rsidR="00325E75" w:rsidRPr="003A187B" w:rsidRDefault="00F86BE3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r</w:t>
      </w:r>
      <w:r w:rsidR="00810F55" w:rsidRPr="003A187B">
        <w:rPr>
          <w:rFonts w:ascii="Arial" w:hAnsi="Arial" w:cs="Arial"/>
          <w:sz w:val="20"/>
          <w:szCs w:val="20"/>
          <w:lang w:val="en-US"/>
        </w:rPr>
        <w:t xml:space="preserve">esults of the 1,750 runs were used for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="00810F55" w:rsidRPr="003A187B">
        <w:rPr>
          <w:rFonts w:ascii="Arial" w:hAnsi="Arial" w:cs="Arial"/>
          <w:sz w:val="20"/>
          <w:szCs w:val="20"/>
          <w:lang w:val="en-US"/>
        </w:rPr>
        <w:t xml:space="preserve">sensitivity analysis. </w:t>
      </w:r>
      <w:r w:rsidR="00325E75" w:rsidRPr="003A187B">
        <w:rPr>
          <w:rFonts w:ascii="Arial" w:hAnsi="Arial" w:cs="Arial"/>
          <w:sz w:val="20"/>
          <w:szCs w:val="20"/>
          <w:lang w:val="en-US"/>
        </w:rPr>
        <w:t>The contribution of participation, positivity and adherence to the number of colonoscopies</w:t>
      </w:r>
      <w:r w:rsidR="00666500" w:rsidRPr="003A187B">
        <w:rPr>
          <w:rFonts w:ascii="Arial" w:hAnsi="Arial" w:cs="Arial"/>
          <w:sz w:val="20"/>
          <w:szCs w:val="20"/>
          <w:lang w:val="en-US"/>
        </w:rPr>
        <w:t xml:space="preserve"> adjusted by year</w:t>
      </w:r>
      <w:r w:rsidR="00325E75" w:rsidRPr="003A187B">
        <w:rPr>
          <w:rFonts w:ascii="Arial" w:hAnsi="Arial" w:cs="Arial"/>
          <w:sz w:val="20"/>
          <w:szCs w:val="20"/>
          <w:lang w:val="en-US"/>
        </w:rPr>
        <w:t xml:space="preserve"> was assessed using linear regression models. </w:t>
      </w:r>
      <w:r w:rsidR="00666500" w:rsidRPr="003A187B">
        <w:rPr>
          <w:rFonts w:ascii="Arial" w:hAnsi="Arial" w:cs="Arial"/>
          <w:sz w:val="20"/>
          <w:szCs w:val="20"/>
          <w:lang w:val="en-US"/>
        </w:rPr>
        <w:t>The</w:t>
      </w:r>
      <w:r w:rsidR="00702024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325E75" w:rsidRPr="003A187B">
        <w:rPr>
          <w:rFonts w:ascii="Arial" w:hAnsi="Arial" w:cs="Arial"/>
          <w:sz w:val="20"/>
          <w:szCs w:val="20"/>
          <w:lang w:val="en-US"/>
        </w:rPr>
        <w:t>response variable</w:t>
      </w:r>
      <w:r w:rsidR="00666500" w:rsidRPr="003A187B">
        <w:rPr>
          <w:rFonts w:ascii="Arial" w:hAnsi="Arial" w:cs="Arial"/>
          <w:sz w:val="20"/>
          <w:szCs w:val="20"/>
          <w:lang w:val="en-US"/>
        </w:rPr>
        <w:t>s were:</w:t>
      </w:r>
      <w:r w:rsidR="00325E75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9657E2">
        <w:rPr>
          <w:rFonts w:ascii="Arial" w:hAnsi="Arial" w:cs="Arial"/>
          <w:sz w:val="20"/>
          <w:szCs w:val="20"/>
          <w:lang w:val="en-US"/>
        </w:rPr>
        <w:t xml:space="preserve">the </w:t>
      </w:r>
      <w:r w:rsidR="00325E75" w:rsidRPr="003A187B">
        <w:rPr>
          <w:rFonts w:ascii="Arial" w:hAnsi="Arial" w:cs="Arial"/>
          <w:sz w:val="20"/>
          <w:szCs w:val="20"/>
          <w:lang w:val="en-US"/>
        </w:rPr>
        <w:t xml:space="preserve">number of colonoscopies after a positive FIT, </w:t>
      </w:r>
      <w:r w:rsidR="009657E2">
        <w:rPr>
          <w:rFonts w:ascii="Arial" w:hAnsi="Arial" w:cs="Arial"/>
          <w:sz w:val="20"/>
          <w:szCs w:val="20"/>
          <w:lang w:val="en-US"/>
        </w:rPr>
        <w:t xml:space="preserve">the </w:t>
      </w:r>
      <w:r w:rsidR="00325E75" w:rsidRPr="003A187B">
        <w:rPr>
          <w:rFonts w:ascii="Arial" w:hAnsi="Arial" w:cs="Arial"/>
          <w:sz w:val="20"/>
          <w:szCs w:val="20"/>
          <w:lang w:val="en-US"/>
        </w:rPr>
        <w:t xml:space="preserve">number of surveillance colonoscopies and </w:t>
      </w:r>
      <w:r w:rsidR="009657E2">
        <w:rPr>
          <w:rFonts w:ascii="Arial" w:hAnsi="Arial" w:cs="Arial"/>
          <w:sz w:val="20"/>
          <w:szCs w:val="20"/>
          <w:lang w:val="en-US"/>
        </w:rPr>
        <w:t xml:space="preserve">the </w:t>
      </w:r>
      <w:r w:rsidR="00325E75" w:rsidRPr="003A187B">
        <w:rPr>
          <w:rFonts w:ascii="Arial" w:hAnsi="Arial" w:cs="Arial"/>
          <w:sz w:val="20"/>
          <w:szCs w:val="20"/>
          <w:lang w:val="en-US"/>
        </w:rPr>
        <w:t>overall number of colonoscopies</w:t>
      </w:r>
      <w:r w:rsidR="00666500" w:rsidRPr="003A187B">
        <w:rPr>
          <w:rFonts w:ascii="Arial" w:hAnsi="Arial" w:cs="Arial"/>
          <w:sz w:val="20"/>
          <w:szCs w:val="20"/>
          <w:lang w:val="en-US"/>
        </w:rPr>
        <w:t>.</w:t>
      </w:r>
      <w:r w:rsidR="00325E75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A0552C" w:rsidRPr="003A187B">
        <w:rPr>
          <w:rFonts w:ascii="Arial" w:hAnsi="Arial" w:cs="Arial"/>
          <w:sz w:val="20"/>
          <w:szCs w:val="20"/>
          <w:lang w:val="en-US"/>
        </w:rPr>
        <w:t>Standardized coefficients</w:t>
      </w:r>
      <w:r w:rsidR="003323AB" w:rsidRPr="003A187B">
        <w:rPr>
          <w:rFonts w:ascii="Arial" w:hAnsi="Arial" w:cs="Arial"/>
          <w:sz w:val="20"/>
          <w:szCs w:val="20"/>
          <w:lang w:val="en-US"/>
        </w:rPr>
        <w:t xml:space="preserve"> (Table </w:t>
      </w:r>
      <w:r w:rsidR="00D05F4B">
        <w:rPr>
          <w:rFonts w:ascii="Arial" w:hAnsi="Arial" w:cs="Arial"/>
          <w:sz w:val="20"/>
          <w:szCs w:val="20"/>
          <w:lang w:val="en-US"/>
        </w:rPr>
        <w:t>A</w:t>
      </w:r>
      <w:r w:rsidR="008112A1">
        <w:rPr>
          <w:rFonts w:ascii="Arial" w:hAnsi="Arial" w:cs="Arial"/>
          <w:sz w:val="20"/>
          <w:szCs w:val="20"/>
          <w:lang w:val="en-US"/>
        </w:rPr>
        <w:t>5</w:t>
      </w:r>
      <w:r w:rsidR="003323AB" w:rsidRPr="003A187B">
        <w:rPr>
          <w:rFonts w:ascii="Arial" w:hAnsi="Arial" w:cs="Arial"/>
          <w:sz w:val="20"/>
          <w:szCs w:val="20"/>
          <w:lang w:val="en-US"/>
        </w:rPr>
        <w:t>)</w:t>
      </w:r>
      <w:r w:rsidR="00A0552C" w:rsidRPr="003A187B">
        <w:rPr>
          <w:rFonts w:ascii="Arial" w:hAnsi="Arial" w:cs="Arial"/>
          <w:sz w:val="20"/>
          <w:szCs w:val="20"/>
          <w:lang w:val="en-US"/>
        </w:rPr>
        <w:t xml:space="preserve"> were used to compare the importance of the factors and the unstandardized coefficients</w:t>
      </w:r>
      <w:r w:rsidR="003323AB" w:rsidRPr="003A187B">
        <w:rPr>
          <w:rFonts w:ascii="Arial" w:hAnsi="Arial" w:cs="Arial"/>
          <w:sz w:val="20"/>
          <w:szCs w:val="20"/>
          <w:lang w:val="en-US"/>
        </w:rPr>
        <w:t xml:space="preserve"> (Table </w:t>
      </w:r>
      <w:r w:rsidR="00D05F4B">
        <w:rPr>
          <w:rFonts w:ascii="Arial" w:hAnsi="Arial" w:cs="Arial"/>
          <w:sz w:val="20"/>
          <w:szCs w:val="20"/>
          <w:lang w:val="en-US"/>
        </w:rPr>
        <w:t>A</w:t>
      </w:r>
      <w:r w:rsidR="008112A1">
        <w:rPr>
          <w:rFonts w:ascii="Arial" w:hAnsi="Arial" w:cs="Arial"/>
          <w:sz w:val="20"/>
          <w:szCs w:val="20"/>
          <w:lang w:val="en-US"/>
        </w:rPr>
        <w:t>6</w:t>
      </w:r>
      <w:r w:rsidR="003323AB" w:rsidRPr="003A187B">
        <w:rPr>
          <w:rFonts w:ascii="Arial" w:hAnsi="Arial" w:cs="Arial"/>
          <w:sz w:val="20"/>
          <w:szCs w:val="20"/>
          <w:lang w:val="en-US"/>
        </w:rPr>
        <w:t>)</w:t>
      </w:r>
      <w:r w:rsidR="00A0552C" w:rsidRPr="003A187B">
        <w:rPr>
          <w:rFonts w:ascii="Arial" w:hAnsi="Arial" w:cs="Arial"/>
          <w:sz w:val="20"/>
          <w:szCs w:val="20"/>
          <w:lang w:val="en-US"/>
        </w:rPr>
        <w:t xml:space="preserve"> were used to assess </w:t>
      </w:r>
      <w:r w:rsidR="003323AB" w:rsidRPr="003A187B">
        <w:rPr>
          <w:rFonts w:ascii="Arial" w:hAnsi="Arial" w:cs="Arial"/>
          <w:sz w:val="20"/>
          <w:szCs w:val="20"/>
          <w:lang w:val="en-US"/>
        </w:rPr>
        <w:t xml:space="preserve">the </w:t>
      </w:r>
      <w:r w:rsidR="00A0552C" w:rsidRPr="003A187B">
        <w:rPr>
          <w:rFonts w:ascii="Arial" w:hAnsi="Arial" w:cs="Arial"/>
          <w:sz w:val="20"/>
          <w:szCs w:val="20"/>
          <w:lang w:val="en-US"/>
        </w:rPr>
        <w:t>magnitude of each factor.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433404" w:rsidRPr="003A187B">
        <w:rPr>
          <w:rFonts w:ascii="Arial" w:hAnsi="Arial" w:cs="Arial"/>
          <w:sz w:val="20"/>
          <w:szCs w:val="20"/>
          <w:lang w:val="en-US"/>
        </w:rPr>
        <w:t>Standardized coefficients show</w:t>
      </w:r>
      <w:r w:rsidR="009657E2">
        <w:rPr>
          <w:rFonts w:ascii="Arial" w:hAnsi="Arial" w:cs="Arial"/>
          <w:sz w:val="20"/>
          <w:szCs w:val="20"/>
          <w:lang w:val="en-US"/>
        </w:rPr>
        <w:t>ed</w:t>
      </w:r>
      <w:r w:rsidR="00433404" w:rsidRPr="003A187B">
        <w:rPr>
          <w:rFonts w:ascii="Arial" w:hAnsi="Arial" w:cs="Arial"/>
          <w:sz w:val="20"/>
          <w:szCs w:val="20"/>
          <w:lang w:val="en-US"/>
        </w:rPr>
        <w:t xml:space="preserve"> that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the interaction between</w:t>
      </w:r>
      <w:r w:rsidR="00433404" w:rsidRPr="003A187B">
        <w:rPr>
          <w:rFonts w:ascii="Arial" w:hAnsi="Arial" w:cs="Arial"/>
          <w:sz w:val="20"/>
          <w:szCs w:val="20"/>
          <w:lang w:val="en-US"/>
        </w:rPr>
        <w:t xml:space="preserve"> participation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and positivity</w:t>
      </w:r>
      <w:r w:rsidR="00433404" w:rsidRPr="003A187B">
        <w:rPr>
          <w:rFonts w:ascii="Arial" w:hAnsi="Arial" w:cs="Arial"/>
          <w:sz w:val="20"/>
          <w:szCs w:val="20"/>
          <w:lang w:val="en-US"/>
        </w:rPr>
        <w:t xml:space="preserve"> ha</w:t>
      </w:r>
      <w:r w:rsidR="009657E2">
        <w:rPr>
          <w:rFonts w:ascii="Arial" w:hAnsi="Arial" w:cs="Arial"/>
          <w:sz w:val="20"/>
          <w:szCs w:val="20"/>
          <w:lang w:val="en-US"/>
        </w:rPr>
        <w:t>d</w:t>
      </w:r>
      <w:r w:rsidR="00433404" w:rsidRPr="003A187B">
        <w:rPr>
          <w:rFonts w:ascii="Arial" w:hAnsi="Arial" w:cs="Arial"/>
          <w:sz w:val="20"/>
          <w:szCs w:val="20"/>
          <w:lang w:val="en-US"/>
        </w:rPr>
        <w:t xml:space="preserve"> the highest importance, </w:t>
      </w:r>
      <w:r w:rsidR="00DF683B" w:rsidRPr="003A187B">
        <w:rPr>
          <w:rFonts w:ascii="Arial" w:hAnsi="Arial" w:cs="Arial"/>
          <w:sz w:val="20"/>
          <w:szCs w:val="20"/>
          <w:lang w:val="en-US"/>
        </w:rPr>
        <w:t>followed by the interactions</w:t>
      </w:r>
      <w:r w:rsidR="004F3CE4" w:rsidRPr="003A187B">
        <w:rPr>
          <w:rFonts w:ascii="Arial" w:hAnsi="Arial" w:cs="Arial"/>
          <w:sz w:val="20"/>
          <w:szCs w:val="20"/>
          <w:lang w:val="en-US"/>
        </w:rPr>
        <w:t xml:space="preserve"> of positivity and participation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with time</w:t>
      </w:r>
      <w:r w:rsidR="00433404" w:rsidRPr="003A187B">
        <w:rPr>
          <w:rFonts w:ascii="Arial" w:hAnsi="Arial" w:cs="Arial"/>
          <w:sz w:val="20"/>
          <w:szCs w:val="20"/>
          <w:lang w:val="en-US"/>
        </w:rPr>
        <w:t>.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Adherence </w:t>
      </w:r>
      <w:r w:rsidR="009657E2">
        <w:rPr>
          <w:rFonts w:ascii="Arial" w:hAnsi="Arial" w:cs="Arial"/>
          <w:sz w:val="20"/>
          <w:szCs w:val="20"/>
          <w:lang w:val="en-US"/>
        </w:rPr>
        <w:t xml:space="preserve">had 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a </w:t>
      </w:r>
      <w:r w:rsidR="00810F55" w:rsidRPr="003A187B">
        <w:rPr>
          <w:rFonts w:ascii="Arial" w:hAnsi="Arial" w:cs="Arial"/>
          <w:sz w:val="20"/>
          <w:szCs w:val="20"/>
          <w:lang w:val="en-US"/>
        </w:rPr>
        <w:t xml:space="preserve">lower 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impact than the rest of </w:t>
      </w:r>
      <w:r w:rsidR="009657E2">
        <w:rPr>
          <w:rFonts w:ascii="Arial" w:hAnsi="Arial" w:cs="Arial"/>
          <w:sz w:val="20"/>
          <w:szCs w:val="20"/>
          <w:lang w:val="en-US"/>
        </w:rPr>
        <w:t xml:space="preserve">the </w:t>
      </w:r>
      <w:r w:rsidR="00DF683B" w:rsidRPr="003A187B">
        <w:rPr>
          <w:rFonts w:ascii="Arial" w:hAnsi="Arial" w:cs="Arial"/>
          <w:sz w:val="20"/>
          <w:szCs w:val="20"/>
          <w:lang w:val="en-US"/>
        </w:rPr>
        <w:t>parameters</w:t>
      </w:r>
      <w:r w:rsidR="00810F55" w:rsidRPr="003A187B">
        <w:rPr>
          <w:rFonts w:ascii="Arial" w:hAnsi="Arial" w:cs="Arial"/>
          <w:sz w:val="20"/>
          <w:szCs w:val="20"/>
          <w:lang w:val="en-US"/>
        </w:rPr>
        <w:t>,</w:t>
      </w:r>
      <w:r w:rsidR="004F3CE4" w:rsidRPr="003A187B">
        <w:rPr>
          <w:rFonts w:ascii="Arial" w:hAnsi="Arial" w:cs="Arial"/>
          <w:sz w:val="20"/>
          <w:szCs w:val="20"/>
          <w:lang w:val="en-US"/>
        </w:rPr>
        <w:t xml:space="preserve"> </w:t>
      </w:r>
      <w:r w:rsidR="00810F55" w:rsidRPr="003A187B">
        <w:rPr>
          <w:rFonts w:ascii="Arial" w:hAnsi="Arial" w:cs="Arial"/>
          <w:sz w:val="20"/>
          <w:szCs w:val="20"/>
          <w:lang w:val="en-US"/>
        </w:rPr>
        <w:t>although its impact</w:t>
      </w:r>
      <w:r w:rsidR="00DF683B" w:rsidRPr="003A187B">
        <w:rPr>
          <w:rFonts w:ascii="Arial" w:hAnsi="Arial" w:cs="Arial"/>
          <w:sz w:val="20"/>
          <w:szCs w:val="20"/>
          <w:lang w:val="en-US"/>
        </w:rPr>
        <w:t xml:space="preserve"> increased with its interaction with time.</w:t>
      </w:r>
    </w:p>
    <w:p w14:paraId="287FD9C1" w14:textId="77777777" w:rsidR="000C10C4" w:rsidRPr="00196CA8" w:rsidRDefault="000C10C4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4BD18632" w14:textId="65E81948" w:rsidR="00634561" w:rsidRPr="00196CA8" w:rsidRDefault="00634561" w:rsidP="00B073E3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196CA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D05F4B">
        <w:rPr>
          <w:rFonts w:ascii="Arial" w:hAnsi="Arial" w:cs="Arial"/>
          <w:b/>
          <w:sz w:val="20"/>
          <w:szCs w:val="20"/>
          <w:lang w:val="en-US"/>
        </w:rPr>
        <w:t>A</w:t>
      </w:r>
      <w:r w:rsidR="008112A1" w:rsidRPr="00196CA8">
        <w:rPr>
          <w:rFonts w:ascii="Arial" w:hAnsi="Arial" w:cs="Arial"/>
          <w:b/>
          <w:sz w:val="20"/>
          <w:szCs w:val="20"/>
          <w:lang w:val="en-US"/>
        </w:rPr>
        <w:t>5</w:t>
      </w:r>
      <w:r w:rsidRPr="00196CA8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C94C02" w:rsidRPr="00196CA8">
        <w:rPr>
          <w:rFonts w:ascii="Arial" w:hAnsi="Arial" w:cs="Arial"/>
          <w:b/>
          <w:sz w:val="20"/>
          <w:szCs w:val="20"/>
          <w:lang w:val="en-US"/>
        </w:rPr>
        <w:t>Results of sensitivity analysis: standardized coefficients of the linear regression models.</w:t>
      </w:r>
    </w:p>
    <w:tbl>
      <w:tblPr>
        <w:tblW w:w="7320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8"/>
        <w:gridCol w:w="2702"/>
        <w:gridCol w:w="2250"/>
        <w:gridCol w:w="2160"/>
      </w:tblGrid>
      <w:tr w:rsidR="00C3028E" w:rsidRPr="003A187B" w14:paraId="6842F2B0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61823" w14:textId="77777777" w:rsidR="00C3028E" w:rsidRPr="003A187B" w:rsidRDefault="00C3028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8C6BD" w14:textId="77777777" w:rsidR="00C3028E" w:rsidRPr="003A187B" w:rsidRDefault="00C3028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DD1A34" w14:textId="77777777" w:rsidR="00C3028E" w:rsidRPr="003A187B" w:rsidRDefault="00C302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umber</w:t>
            </w:r>
            <w:proofErr w:type="spellEnd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of </w:t>
            </w: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olonoscopies</w:t>
            </w:r>
            <w:proofErr w:type="spellEnd"/>
          </w:p>
        </w:tc>
      </w:tr>
      <w:tr w:rsidR="00422B0B" w:rsidRPr="003A187B" w14:paraId="0E1F9E22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6533CF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817F4B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FD13BA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fter</w:t>
            </w:r>
            <w:proofErr w:type="spellEnd"/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a positive F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EA71E2" w14:textId="3EAF7708" w:rsidR="00422B0B" w:rsidRPr="003A187B" w:rsidRDefault="00590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urveillance</w:t>
            </w:r>
            <w:r w:rsidRPr="00590D9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422B0B" w:rsidRPr="003A187B" w14:paraId="418F4C79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22636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0D7BB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11359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0252F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22B0B" w:rsidRPr="003A187B" w14:paraId="3100983F" w14:textId="77777777" w:rsidTr="00422B0B">
        <w:trPr>
          <w:trHeight w:val="29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593FA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ticipatio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AA561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73F9F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190</w:t>
            </w:r>
          </w:p>
        </w:tc>
      </w:tr>
      <w:tr w:rsidR="00422B0B" w:rsidRPr="003A187B" w14:paraId="505101EF" w14:textId="77777777" w:rsidTr="00422B0B">
        <w:trPr>
          <w:trHeight w:val="29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D686C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ositivity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BF8A4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0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E535D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372</w:t>
            </w:r>
          </w:p>
        </w:tc>
      </w:tr>
      <w:tr w:rsidR="00422B0B" w:rsidRPr="003A187B" w14:paraId="28F417F8" w14:textId="77777777" w:rsidTr="00422B0B">
        <w:trPr>
          <w:trHeight w:val="29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3FE12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dherenc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6E6FC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82158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037</w:t>
            </w:r>
          </w:p>
        </w:tc>
      </w:tr>
      <w:tr w:rsidR="00422B0B" w:rsidRPr="003A187B" w14:paraId="558BCE45" w14:textId="77777777" w:rsidTr="00422B0B">
        <w:trPr>
          <w:trHeight w:val="29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484742" w14:textId="77777777" w:rsidR="00422B0B" w:rsidRPr="003A187B" w:rsidRDefault="00422B0B" w:rsidP="00C302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Ye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2715C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3D415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-0.811</w:t>
            </w:r>
          </w:p>
        </w:tc>
      </w:tr>
      <w:tr w:rsidR="00422B0B" w:rsidRPr="003A187B" w14:paraId="55F5FBA0" w14:textId="77777777" w:rsidTr="00422B0B">
        <w:trPr>
          <w:trHeight w:val="29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50016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action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12FB8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09D0E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22B0B" w:rsidRPr="003A187B" w14:paraId="5D952FCA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30549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EAB65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ticipation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ositivity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F20E6B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9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FF8B5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487</w:t>
            </w:r>
          </w:p>
        </w:tc>
      </w:tr>
      <w:tr w:rsidR="00422B0B" w:rsidRPr="003A187B" w14:paraId="7F94322A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731C6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D4728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ticipation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Ye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F9548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EDD80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679</w:t>
            </w:r>
          </w:p>
        </w:tc>
      </w:tr>
      <w:tr w:rsidR="00422B0B" w:rsidRPr="003A187B" w14:paraId="143B77EB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57E13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292D1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ositivity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Ye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735C3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671E1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731</w:t>
            </w:r>
          </w:p>
        </w:tc>
      </w:tr>
      <w:tr w:rsidR="00422B0B" w:rsidRPr="003A187B" w14:paraId="4F7B984C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4282B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35E37F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dherence</w:t>
            </w:r>
            <w:proofErr w:type="spellEnd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Ye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54BDD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C3720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0.287</w:t>
            </w:r>
          </w:p>
        </w:tc>
      </w:tr>
      <w:tr w:rsidR="00422B0B" w:rsidRPr="003A187B" w14:paraId="30FE6A5F" w14:textId="77777777" w:rsidTr="00422B0B">
        <w:trPr>
          <w:trHeight w:val="290"/>
        </w:trPr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8E74FF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2B4F3A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8B2FD2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B67DA1" w14:textId="77777777" w:rsidR="00422B0B" w:rsidRPr="003A187B" w:rsidRDefault="00422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B439308" w14:textId="2C54D5DC" w:rsidR="00C3028E" w:rsidRPr="00196CA8" w:rsidRDefault="00590D9E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196CA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C3028E" w:rsidRPr="00196CA8">
        <w:rPr>
          <w:rFonts w:ascii="Arial" w:hAnsi="Arial" w:cs="Arial"/>
          <w:sz w:val="20"/>
          <w:szCs w:val="20"/>
          <w:lang w:val="en-US"/>
        </w:rPr>
        <w:t>Model</w:t>
      </w:r>
      <w:proofErr w:type="spellEnd"/>
      <w:proofErr w:type="gramEnd"/>
      <w:r w:rsidR="00C3028E" w:rsidRPr="00196CA8">
        <w:rPr>
          <w:rFonts w:ascii="Arial" w:hAnsi="Arial" w:cs="Arial"/>
          <w:sz w:val="20"/>
          <w:szCs w:val="20"/>
          <w:lang w:val="en-US"/>
        </w:rPr>
        <w:t xml:space="preserve"> adjusted without data on the first year.</w:t>
      </w:r>
    </w:p>
    <w:p w14:paraId="5A6C6F8C" w14:textId="77777777" w:rsidR="00A01711" w:rsidRPr="00196CA8" w:rsidRDefault="00A01711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96CA8">
        <w:rPr>
          <w:rFonts w:ascii="Arial" w:hAnsi="Arial" w:cs="Arial"/>
          <w:sz w:val="20"/>
          <w:szCs w:val="20"/>
          <w:lang w:val="en-US"/>
        </w:rPr>
        <w:t>FIT: Fecal immunochemical test.</w:t>
      </w:r>
    </w:p>
    <w:p w14:paraId="5D8946F6" w14:textId="69F25413" w:rsidR="003A187B" w:rsidRDefault="003A187B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76742AF9" w14:textId="7DB3D1E1" w:rsidR="000C10C4" w:rsidRPr="003A187B" w:rsidRDefault="00D05F4B" w:rsidP="005126A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A</w:t>
      </w:r>
      <w:r w:rsidR="008112A1">
        <w:rPr>
          <w:rFonts w:ascii="Arial" w:hAnsi="Arial" w:cs="Arial"/>
          <w:b/>
          <w:sz w:val="20"/>
          <w:szCs w:val="20"/>
          <w:lang w:val="en-US"/>
        </w:rPr>
        <w:t>6</w:t>
      </w:r>
      <w:r w:rsidR="000C10C4" w:rsidRPr="003A187B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0C10C4" w:rsidRPr="00590D9E">
        <w:rPr>
          <w:rFonts w:ascii="Arial" w:hAnsi="Arial" w:cs="Arial"/>
          <w:b/>
          <w:sz w:val="20"/>
          <w:szCs w:val="20"/>
          <w:lang w:val="en-US"/>
        </w:rPr>
        <w:t>Results of sensitivity analysis: coefficients of the linear regression models. Point estimation and 95% confidence intervals (n=1,750 runs).</w:t>
      </w:r>
    </w:p>
    <w:tbl>
      <w:tblPr>
        <w:tblW w:w="8490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2570"/>
        <w:gridCol w:w="2610"/>
        <w:gridCol w:w="3150"/>
      </w:tblGrid>
      <w:tr w:rsidR="00422B0B" w:rsidRPr="003A187B" w14:paraId="35E63346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189F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36BE2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08295D1F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  <w:t>Number of colonoscopies</w:t>
            </w:r>
          </w:p>
        </w:tc>
      </w:tr>
      <w:tr w:rsidR="00422B0B" w:rsidRPr="003A187B" w14:paraId="5D1F2515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B49C312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37CD5DAF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5C8FDBBD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  <w:t>After a positive FI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15EDC159" w14:textId="045A1ABF" w:rsidR="00422B0B" w:rsidRPr="003A187B" w:rsidRDefault="00590D9E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lang w:val="en-US" w:eastAsia="en-US"/>
              </w:rPr>
              <w:t>Surveillance</w:t>
            </w:r>
            <w:r w:rsidRPr="00590D9E">
              <w:rPr>
                <w:rFonts w:ascii="Arial" w:eastAsiaTheme="minorHAnsi" w:hAnsi="Arial" w:cs="Arial"/>
                <w:b/>
                <w:bCs/>
                <w:color w:val="000000"/>
                <w:sz w:val="20"/>
                <w:vertAlign w:val="superscript"/>
                <w:lang w:val="en-US" w:eastAsia="en-US"/>
              </w:rPr>
              <w:t>a</w:t>
            </w:r>
            <w:proofErr w:type="spellEnd"/>
          </w:p>
        </w:tc>
      </w:tr>
      <w:tr w:rsidR="00422B0B" w:rsidRPr="003A187B" w14:paraId="404CED35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DE87D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Adjusted R-squa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0E54EB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97.6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DC80FA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80.6%</w:t>
            </w:r>
          </w:p>
        </w:tc>
      </w:tr>
      <w:tr w:rsidR="00422B0B" w:rsidRPr="003A187B" w14:paraId="49C4D0D1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34E3CB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13BEE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8FB42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FF2F42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22B0B" w:rsidRPr="003A187B" w14:paraId="24A6E054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8BB39A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tercep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75CDF8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08,95 [98,14;119,7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6B97AE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682,84 [642,02;723,66]</w:t>
            </w:r>
          </w:p>
        </w:tc>
      </w:tr>
      <w:tr w:rsidR="00422B0B" w:rsidRPr="003A187B" w14:paraId="4DF7C011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F8C292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articip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4D1C8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1,75 [-1,95;-1,5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4C3770" w14:textId="78B3FEE3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6,08 [-6,77;-5,4</w:t>
            </w:r>
            <w:r w:rsidR="002179C5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</w:tr>
      <w:tr w:rsidR="00422B0B" w:rsidRPr="003A187B" w14:paraId="73E11004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903A1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ositiv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119678" w14:textId="20662B64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21,75 [-23,4</w:t>
            </w:r>
            <w:r w:rsidR="002179C5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;-20,1</w:t>
            </w:r>
            <w:r w:rsidR="002179C5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C634B6" w14:textId="0A9B4F08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130,9 [-136,8</w:t>
            </w:r>
            <w:r w:rsidR="002179C5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;-124,99]</w:t>
            </w:r>
          </w:p>
        </w:tc>
      </w:tr>
      <w:tr w:rsidR="00422B0B" w:rsidRPr="003A187B" w14:paraId="4E2DF904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306ADB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Adh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8021B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9A07E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0,88 [-1,13;-0,63]</w:t>
            </w:r>
          </w:p>
        </w:tc>
      </w:tr>
      <w:tr w:rsidR="00422B0B" w:rsidRPr="003A187B" w14:paraId="02933F1E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B6EEF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FA2B6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11,27 [-11,89;-10,64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601F0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-69,55 [-72,08;-67,02]</w:t>
            </w:r>
          </w:p>
        </w:tc>
      </w:tr>
      <w:tr w:rsidR="00422B0B" w:rsidRPr="003A187B" w14:paraId="2326903D" w14:textId="77777777" w:rsidTr="00422B0B">
        <w:trPr>
          <w:trHeight w:val="334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E900C5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Interactio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CF677D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C1E978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22B0B" w:rsidRPr="003A187B" w14:paraId="5C94DFB0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78405D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49FF3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articipation &amp; Positiv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D082C5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,04 [4,01;4,07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35BCB2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,49 [2,38;2,59]</w:t>
            </w:r>
          </w:p>
        </w:tc>
      </w:tr>
      <w:tr w:rsidR="00422B0B" w:rsidRPr="003A187B" w14:paraId="78B591F6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5659C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BEDDEA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articipation &amp; Ye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5443CF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,28 [0,27;0,28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BA21F5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,96 [0,93;0,99]</w:t>
            </w:r>
          </w:p>
        </w:tc>
      </w:tr>
      <w:tr w:rsidR="00422B0B" w:rsidRPr="003A187B" w14:paraId="43AF9608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AD820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62238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Positivity &amp; Ye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F9DBD7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,81 [2,72;2,89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73B339" w14:textId="19E170E0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1,41 [11,11;11,7</w:t>
            </w:r>
            <w:r w:rsidR="002179C5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</w:tr>
      <w:tr w:rsidR="00422B0B" w:rsidRPr="003A187B" w14:paraId="66A5344D" w14:textId="77777777" w:rsidTr="00422B0B">
        <w:trPr>
          <w:trHeight w:val="33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1B825A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64A18B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Adherence &amp; Ye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962C16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2612A0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A187B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0,35 [0,33;0,37]</w:t>
            </w:r>
          </w:p>
        </w:tc>
      </w:tr>
      <w:tr w:rsidR="00422B0B" w:rsidRPr="003A187B" w14:paraId="20C514D0" w14:textId="77777777" w:rsidTr="00422B0B">
        <w:trPr>
          <w:trHeight w:val="290"/>
        </w:trPr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D4664F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165CA99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1A50FB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A1A1B3" w14:textId="77777777" w:rsidR="00422B0B" w:rsidRPr="003A187B" w:rsidRDefault="00422B0B" w:rsidP="00A76D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43BC3FA9" w14:textId="0442863D" w:rsidR="000C10C4" w:rsidRPr="003A187B" w:rsidRDefault="00590D9E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590D9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C10C4" w:rsidRPr="003A187B">
        <w:rPr>
          <w:rFonts w:ascii="Arial" w:hAnsi="Arial" w:cs="Arial"/>
          <w:sz w:val="20"/>
          <w:szCs w:val="20"/>
          <w:lang w:val="en-US"/>
        </w:rPr>
        <w:t>Model</w:t>
      </w:r>
      <w:proofErr w:type="spellEnd"/>
      <w:proofErr w:type="gramEnd"/>
      <w:r w:rsidR="000C10C4" w:rsidRPr="003A187B">
        <w:rPr>
          <w:rFonts w:ascii="Arial" w:hAnsi="Arial" w:cs="Arial"/>
          <w:sz w:val="20"/>
          <w:szCs w:val="20"/>
          <w:lang w:val="en-US"/>
        </w:rPr>
        <w:t xml:space="preserve"> adjusted without data on year 1.</w:t>
      </w:r>
    </w:p>
    <w:p w14:paraId="27E316E7" w14:textId="77777777" w:rsidR="00536064" w:rsidRDefault="00536064" w:rsidP="00B073E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9922F8B" w14:textId="77777777" w:rsidR="00FD2311" w:rsidRPr="003A187B" w:rsidRDefault="00FD2311" w:rsidP="00B073E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DF273F5" w14:textId="3561BB29" w:rsidR="004B3842" w:rsidRPr="00DC2E4C" w:rsidRDefault="00FD2311" w:rsidP="00B073E3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DC2E4C">
        <w:rPr>
          <w:rFonts w:ascii="Arial" w:hAnsi="Arial" w:cs="Arial"/>
          <w:b/>
          <w:sz w:val="32"/>
          <w:szCs w:val="32"/>
          <w:lang w:val="en-US"/>
        </w:rPr>
        <w:t>References</w:t>
      </w:r>
    </w:p>
    <w:p w14:paraId="17F2AA49" w14:textId="27635A76" w:rsidR="00FD2311" w:rsidRPr="00FD2311" w:rsidRDefault="00FD2311" w:rsidP="00B073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. </w:t>
      </w:r>
      <w:proofErr w:type="spellStart"/>
      <w:r w:rsidRPr="00FD2311">
        <w:rPr>
          <w:rFonts w:ascii="Arial" w:hAnsi="Arial" w:cs="Arial"/>
          <w:sz w:val="20"/>
          <w:szCs w:val="20"/>
          <w:lang w:val="en-US"/>
        </w:rPr>
        <w:t>Winawer</w:t>
      </w:r>
      <w:proofErr w:type="spellEnd"/>
      <w:r w:rsidRPr="00FD2311">
        <w:rPr>
          <w:rFonts w:ascii="Arial" w:hAnsi="Arial" w:cs="Arial"/>
          <w:sz w:val="20"/>
          <w:szCs w:val="20"/>
          <w:lang w:val="en-US"/>
        </w:rPr>
        <w:t xml:space="preserve"> SJ, </w:t>
      </w:r>
      <w:proofErr w:type="spellStart"/>
      <w:r w:rsidRPr="00FD2311">
        <w:rPr>
          <w:rFonts w:ascii="Arial" w:hAnsi="Arial" w:cs="Arial"/>
          <w:sz w:val="20"/>
          <w:szCs w:val="20"/>
          <w:lang w:val="en-US"/>
        </w:rPr>
        <w:t>Zauber</w:t>
      </w:r>
      <w:proofErr w:type="spellEnd"/>
      <w:r w:rsidRPr="00FD2311">
        <w:rPr>
          <w:rFonts w:ascii="Arial" w:hAnsi="Arial" w:cs="Arial"/>
          <w:sz w:val="20"/>
          <w:szCs w:val="20"/>
          <w:lang w:val="en-US"/>
        </w:rPr>
        <w:t xml:space="preserve"> AG, O’Brien MJ, </w:t>
      </w:r>
      <w:r>
        <w:rPr>
          <w:rFonts w:ascii="Arial" w:hAnsi="Arial" w:cs="Arial"/>
          <w:sz w:val="20"/>
          <w:szCs w:val="20"/>
          <w:lang w:val="en-US"/>
        </w:rPr>
        <w:t xml:space="preserve">et al. </w:t>
      </w:r>
      <w:r w:rsidRPr="00FD2311">
        <w:rPr>
          <w:rFonts w:ascii="Arial" w:hAnsi="Arial" w:cs="Arial"/>
          <w:sz w:val="20"/>
          <w:szCs w:val="20"/>
          <w:lang w:val="en-US"/>
        </w:rPr>
        <w:t xml:space="preserve">Randomized comparison of surveillance intervals after </w:t>
      </w:r>
      <w:proofErr w:type="spellStart"/>
      <w:r w:rsidRPr="00FD2311">
        <w:rPr>
          <w:rFonts w:ascii="Arial" w:hAnsi="Arial" w:cs="Arial"/>
          <w:sz w:val="20"/>
          <w:szCs w:val="20"/>
          <w:lang w:val="en-US"/>
        </w:rPr>
        <w:t>colonoscopic</w:t>
      </w:r>
      <w:proofErr w:type="spellEnd"/>
      <w:r w:rsidRPr="00FD2311">
        <w:rPr>
          <w:rFonts w:ascii="Arial" w:hAnsi="Arial" w:cs="Arial"/>
          <w:sz w:val="20"/>
          <w:szCs w:val="20"/>
          <w:lang w:val="en-US"/>
        </w:rPr>
        <w:t xml:space="preserve"> removal of newly diagnosed adenomatous polyps. The National Polyp Study Workgroup.</w:t>
      </w:r>
      <w:r>
        <w:rPr>
          <w:rFonts w:ascii="Arial" w:hAnsi="Arial" w:cs="Arial"/>
          <w:sz w:val="20"/>
          <w:szCs w:val="20"/>
          <w:lang w:val="en-US"/>
        </w:rPr>
        <w:t xml:space="preserve"> 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ng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J Med 1993</w:t>
      </w:r>
      <w:proofErr w:type="gramStart"/>
      <w:r>
        <w:rPr>
          <w:rFonts w:ascii="Arial" w:hAnsi="Arial" w:cs="Arial"/>
          <w:sz w:val="20"/>
          <w:szCs w:val="20"/>
          <w:lang w:val="en-US"/>
        </w:rPr>
        <w:t>;</w:t>
      </w:r>
      <w:r w:rsidRPr="00FD2311">
        <w:rPr>
          <w:rFonts w:ascii="Arial" w:hAnsi="Arial" w:cs="Arial"/>
          <w:sz w:val="20"/>
          <w:szCs w:val="20"/>
          <w:lang w:val="en-US"/>
        </w:rPr>
        <w:t>328:901</w:t>
      </w:r>
      <w:proofErr w:type="gramEnd"/>
      <w:r w:rsidRPr="00FD2311">
        <w:rPr>
          <w:rFonts w:ascii="Arial" w:hAnsi="Arial" w:cs="Arial"/>
          <w:sz w:val="20"/>
          <w:szCs w:val="20"/>
          <w:lang w:val="en-US"/>
        </w:rPr>
        <w:t>–6.</w:t>
      </w:r>
    </w:p>
    <w:p w14:paraId="69576840" w14:textId="77777777" w:rsidR="003A187B" w:rsidRPr="003A187B" w:rsidRDefault="003A187B" w:rsidP="00B073E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3A187B" w:rsidRPr="003A187B" w:rsidSect="00BB77C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485DB" w14:textId="77777777" w:rsidR="00CC73EE" w:rsidRDefault="00CC73EE" w:rsidP="00245FB9">
      <w:pPr>
        <w:spacing w:after="0" w:line="240" w:lineRule="auto"/>
      </w:pPr>
      <w:r>
        <w:separator/>
      </w:r>
    </w:p>
  </w:endnote>
  <w:endnote w:type="continuationSeparator" w:id="0">
    <w:p w14:paraId="6EE074E5" w14:textId="77777777" w:rsidR="00CC73EE" w:rsidRDefault="00CC73EE" w:rsidP="00245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480565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4D65E126" w14:textId="77777777" w:rsidR="00CC73EE" w:rsidRPr="008D0330" w:rsidRDefault="00CC73EE">
        <w:pPr>
          <w:pStyle w:val="Piedepgina"/>
          <w:jc w:val="right"/>
          <w:rPr>
            <w:rFonts w:ascii="Arial" w:hAnsi="Arial" w:cs="Arial"/>
            <w:sz w:val="20"/>
            <w:szCs w:val="20"/>
          </w:rPr>
        </w:pPr>
        <w:r w:rsidRPr="008D0330">
          <w:rPr>
            <w:rFonts w:ascii="Arial" w:hAnsi="Arial" w:cs="Arial"/>
            <w:sz w:val="20"/>
            <w:szCs w:val="20"/>
          </w:rPr>
          <w:fldChar w:fldCharType="begin"/>
        </w:r>
        <w:r w:rsidRPr="008D0330">
          <w:rPr>
            <w:rFonts w:ascii="Arial" w:hAnsi="Arial" w:cs="Arial"/>
            <w:sz w:val="20"/>
            <w:szCs w:val="20"/>
          </w:rPr>
          <w:instrText>PAGE   \* MERGEFORMAT</w:instrText>
        </w:r>
        <w:r w:rsidRPr="008D0330">
          <w:rPr>
            <w:rFonts w:ascii="Arial" w:hAnsi="Arial" w:cs="Arial"/>
            <w:sz w:val="20"/>
            <w:szCs w:val="20"/>
          </w:rPr>
          <w:fldChar w:fldCharType="separate"/>
        </w:r>
        <w:r w:rsidR="0040208B">
          <w:rPr>
            <w:rFonts w:ascii="Arial" w:hAnsi="Arial" w:cs="Arial"/>
            <w:noProof/>
            <w:sz w:val="20"/>
            <w:szCs w:val="20"/>
          </w:rPr>
          <w:t>8</w:t>
        </w:r>
        <w:r w:rsidRPr="008D0330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587B5B00" w14:textId="77777777" w:rsidR="00CC73EE" w:rsidRDefault="00CC73E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2D79D" w14:textId="77777777" w:rsidR="00CC73EE" w:rsidRDefault="00CC73EE" w:rsidP="00245FB9">
      <w:pPr>
        <w:spacing w:after="0" w:line="240" w:lineRule="auto"/>
      </w:pPr>
      <w:r>
        <w:separator/>
      </w:r>
    </w:p>
  </w:footnote>
  <w:footnote w:type="continuationSeparator" w:id="0">
    <w:p w14:paraId="7AE09178" w14:textId="77777777" w:rsidR="00CC73EE" w:rsidRDefault="00CC73EE" w:rsidP="00245F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50079"/>
    <w:multiLevelType w:val="multilevel"/>
    <w:tmpl w:val="8A2C43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9552085"/>
    <w:multiLevelType w:val="hybridMultilevel"/>
    <w:tmpl w:val="9F1A4E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8C19D3"/>
    <w:multiLevelType w:val="multilevel"/>
    <w:tmpl w:val="C23C18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DD8"/>
    <w:rsid w:val="00004372"/>
    <w:rsid w:val="0001140B"/>
    <w:rsid w:val="000231C7"/>
    <w:rsid w:val="00025525"/>
    <w:rsid w:val="00025749"/>
    <w:rsid w:val="0003401A"/>
    <w:rsid w:val="00036DEA"/>
    <w:rsid w:val="000409E9"/>
    <w:rsid w:val="00043EFE"/>
    <w:rsid w:val="00045676"/>
    <w:rsid w:val="0004724B"/>
    <w:rsid w:val="0005459D"/>
    <w:rsid w:val="00055A9D"/>
    <w:rsid w:val="0007100F"/>
    <w:rsid w:val="00081925"/>
    <w:rsid w:val="00096BB6"/>
    <w:rsid w:val="000A096D"/>
    <w:rsid w:val="000A4CD9"/>
    <w:rsid w:val="000B1068"/>
    <w:rsid w:val="000B5290"/>
    <w:rsid w:val="000B57F2"/>
    <w:rsid w:val="000B6E33"/>
    <w:rsid w:val="000C10C4"/>
    <w:rsid w:val="000C7194"/>
    <w:rsid w:val="000D1D9C"/>
    <w:rsid w:val="000D35E3"/>
    <w:rsid w:val="000E348F"/>
    <w:rsid w:val="000E45FD"/>
    <w:rsid w:val="000E6AA0"/>
    <w:rsid w:val="000F4923"/>
    <w:rsid w:val="000F707B"/>
    <w:rsid w:val="000F7152"/>
    <w:rsid w:val="000F7187"/>
    <w:rsid w:val="00106178"/>
    <w:rsid w:val="00121C48"/>
    <w:rsid w:val="00134E1C"/>
    <w:rsid w:val="0014041F"/>
    <w:rsid w:val="00143884"/>
    <w:rsid w:val="001707EE"/>
    <w:rsid w:val="0017382E"/>
    <w:rsid w:val="00175A4A"/>
    <w:rsid w:val="0018259D"/>
    <w:rsid w:val="00186877"/>
    <w:rsid w:val="00196169"/>
    <w:rsid w:val="00196CA8"/>
    <w:rsid w:val="001A3AB7"/>
    <w:rsid w:val="001A499A"/>
    <w:rsid w:val="001A6A89"/>
    <w:rsid w:val="001B280A"/>
    <w:rsid w:val="001D0FC3"/>
    <w:rsid w:val="001D6A1E"/>
    <w:rsid w:val="001F46F6"/>
    <w:rsid w:val="00200694"/>
    <w:rsid w:val="002179C5"/>
    <w:rsid w:val="00220AF3"/>
    <w:rsid w:val="00231579"/>
    <w:rsid w:val="002365B6"/>
    <w:rsid w:val="00240046"/>
    <w:rsid w:val="00245FB9"/>
    <w:rsid w:val="002563C2"/>
    <w:rsid w:val="00262E08"/>
    <w:rsid w:val="0026448B"/>
    <w:rsid w:val="002649AB"/>
    <w:rsid w:val="002721F6"/>
    <w:rsid w:val="00293B15"/>
    <w:rsid w:val="002A280D"/>
    <w:rsid w:val="002A6897"/>
    <w:rsid w:val="002C0825"/>
    <w:rsid w:val="002C37BA"/>
    <w:rsid w:val="002D073B"/>
    <w:rsid w:val="002D607A"/>
    <w:rsid w:val="002E1F29"/>
    <w:rsid w:val="002F181D"/>
    <w:rsid w:val="002F2D78"/>
    <w:rsid w:val="002F3FFD"/>
    <w:rsid w:val="002F614C"/>
    <w:rsid w:val="002F78A0"/>
    <w:rsid w:val="003069A8"/>
    <w:rsid w:val="003111A1"/>
    <w:rsid w:val="00313E65"/>
    <w:rsid w:val="00316623"/>
    <w:rsid w:val="00321D26"/>
    <w:rsid w:val="00325E75"/>
    <w:rsid w:val="003323AB"/>
    <w:rsid w:val="00345E25"/>
    <w:rsid w:val="00346866"/>
    <w:rsid w:val="00352181"/>
    <w:rsid w:val="00366BC2"/>
    <w:rsid w:val="0037401A"/>
    <w:rsid w:val="00377F44"/>
    <w:rsid w:val="003859E4"/>
    <w:rsid w:val="00386CE6"/>
    <w:rsid w:val="00390943"/>
    <w:rsid w:val="00395176"/>
    <w:rsid w:val="00395844"/>
    <w:rsid w:val="003A187B"/>
    <w:rsid w:val="003A7B4B"/>
    <w:rsid w:val="003B477B"/>
    <w:rsid w:val="003B7B2C"/>
    <w:rsid w:val="003C2768"/>
    <w:rsid w:val="003D0323"/>
    <w:rsid w:val="003D20AE"/>
    <w:rsid w:val="003D440D"/>
    <w:rsid w:val="003D66A9"/>
    <w:rsid w:val="003D711B"/>
    <w:rsid w:val="003E143C"/>
    <w:rsid w:val="003F33A5"/>
    <w:rsid w:val="0040124D"/>
    <w:rsid w:val="0040208B"/>
    <w:rsid w:val="0041522A"/>
    <w:rsid w:val="00422B0B"/>
    <w:rsid w:val="00424574"/>
    <w:rsid w:val="004303AD"/>
    <w:rsid w:val="00433404"/>
    <w:rsid w:val="00437003"/>
    <w:rsid w:val="004372D2"/>
    <w:rsid w:val="00443727"/>
    <w:rsid w:val="004538A2"/>
    <w:rsid w:val="004549AD"/>
    <w:rsid w:val="00455157"/>
    <w:rsid w:val="00461949"/>
    <w:rsid w:val="004701C7"/>
    <w:rsid w:val="004715D9"/>
    <w:rsid w:val="00472AE9"/>
    <w:rsid w:val="0049148D"/>
    <w:rsid w:val="00491C26"/>
    <w:rsid w:val="004A24B1"/>
    <w:rsid w:val="004A3951"/>
    <w:rsid w:val="004B0EEE"/>
    <w:rsid w:val="004B3842"/>
    <w:rsid w:val="004B4496"/>
    <w:rsid w:val="004C01E0"/>
    <w:rsid w:val="004C26DC"/>
    <w:rsid w:val="004C341D"/>
    <w:rsid w:val="004C7400"/>
    <w:rsid w:val="004D2CE8"/>
    <w:rsid w:val="004E28C8"/>
    <w:rsid w:val="004E5C3A"/>
    <w:rsid w:val="004F3CE4"/>
    <w:rsid w:val="00500930"/>
    <w:rsid w:val="00505BB4"/>
    <w:rsid w:val="005078EA"/>
    <w:rsid w:val="005126A5"/>
    <w:rsid w:val="00512DA8"/>
    <w:rsid w:val="0052180A"/>
    <w:rsid w:val="00527D1F"/>
    <w:rsid w:val="005304E2"/>
    <w:rsid w:val="00530721"/>
    <w:rsid w:val="00530918"/>
    <w:rsid w:val="005331E5"/>
    <w:rsid w:val="00536064"/>
    <w:rsid w:val="00536786"/>
    <w:rsid w:val="005541E8"/>
    <w:rsid w:val="00554400"/>
    <w:rsid w:val="00572A91"/>
    <w:rsid w:val="00575411"/>
    <w:rsid w:val="00580530"/>
    <w:rsid w:val="0058350F"/>
    <w:rsid w:val="00587587"/>
    <w:rsid w:val="00590D9E"/>
    <w:rsid w:val="005A7E40"/>
    <w:rsid w:val="005C1B02"/>
    <w:rsid w:val="005D1032"/>
    <w:rsid w:val="005D61A8"/>
    <w:rsid w:val="005D78EC"/>
    <w:rsid w:val="005E4CD0"/>
    <w:rsid w:val="005F0432"/>
    <w:rsid w:val="005F35C0"/>
    <w:rsid w:val="005F411B"/>
    <w:rsid w:val="00602D3C"/>
    <w:rsid w:val="00606C00"/>
    <w:rsid w:val="00610A45"/>
    <w:rsid w:val="00622E37"/>
    <w:rsid w:val="0062322A"/>
    <w:rsid w:val="0063335C"/>
    <w:rsid w:val="00634561"/>
    <w:rsid w:val="00635BEB"/>
    <w:rsid w:val="00644D13"/>
    <w:rsid w:val="00646C42"/>
    <w:rsid w:val="006471F1"/>
    <w:rsid w:val="00655E96"/>
    <w:rsid w:val="006644B6"/>
    <w:rsid w:val="00666500"/>
    <w:rsid w:val="00666625"/>
    <w:rsid w:val="0067203D"/>
    <w:rsid w:val="00674F7A"/>
    <w:rsid w:val="00675D22"/>
    <w:rsid w:val="00680861"/>
    <w:rsid w:val="00680A86"/>
    <w:rsid w:val="0068659C"/>
    <w:rsid w:val="00697A67"/>
    <w:rsid w:val="006A10F5"/>
    <w:rsid w:val="006A229D"/>
    <w:rsid w:val="006A32FD"/>
    <w:rsid w:val="006B3D0D"/>
    <w:rsid w:val="006B5E28"/>
    <w:rsid w:val="006E5E73"/>
    <w:rsid w:val="006F1D9F"/>
    <w:rsid w:val="006F66E0"/>
    <w:rsid w:val="00702024"/>
    <w:rsid w:val="007106BE"/>
    <w:rsid w:val="0071308F"/>
    <w:rsid w:val="00714C20"/>
    <w:rsid w:val="00733809"/>
    <w:rsid w:val="0074028B"/>
    <w:rsid w:val="00740515"/>
    <w:rsid w:val="00740B15"/>
    <w:rsid w:val="007412B1"/>
    <w:rsid w:val="00744A07"/>
    <w:rsid w:val="00745688"/>
    <w:rsid w:val="00750E7F"/>
    <w:rsid w:val="00756A76"/>
    <w:rsid w:val="007570CA"/>
    <w:rsid w:val="00773864"/>
    <w:rsid w:val="007915D0"/>
    <w:rsid w:val="007A0404"/>
    <w:rsid w:val="007C3FFD"/>
    <w:rsid w:val="007D1096"/>
    <w:rsid w:val="007D2DB3"/>
    <w:rsid w:val="007E3B90"/>
    <w:rsid w:val="007E60CE"/>
    <w:rsid w:val="00803B33"/>
    <w:rsid w:val="00807080"/>
    <w:rsid w:val="00810873"/>
    <w:rsid w:val="00810F55"/>
    <w:rsid w:val="008112A1"/>
    <w:rsid w:val="008138FC"/>
    <w:rsid w:val="00831167"/>
    <w:rsid w:val="0084043D"/>
    <w:rsid w:val="0084761D"/>
    <w:rsid w:val="00847DAE"/>
    <w:rsid w:val="00863C1A"/>
    <w:rsid w:val="008657AB"/>
    <w:rsid w:val="00876E7B"/>
    <w:rsid w:val="00891A97"/>
    <w:rsid w:val="00893CDE"/>
    <w:rsid w:val="00893F78"/>
    <w:rsid w:val="00897A01"/>
    <w:rsid w:val="008A2791"/>
    <w:rsid w:val="008A4B35"/>
    <w:rsid w:val="008B6D67"/>
    <w:rsid w:val="008B7F5F"/>
    <w:rsid w:val="008D0330"/>
    <w:rsid w:val="008F14E3"/>
    <w:rsid w:val="008F4088"/>
    <w:rsid w:val="009074A1"/>
    <w:rsid w:val="00910E4E"/>
    <w:rsid w:val="009174CC"/>
    <w:rsid w:val="009177B2"/>
    <w:rsid w:val="00934859"/>
    <w:rsid w:val="0093616F"/>
    <w:rsid w:val="00936EC8"/>
    <w:rsid w:val="00946C02"/>
    <w:rsid w:val="009531A9"/>
    <w:rsid w:val="00960CCE"/>
    <w:rsid w:val="009614D9"/>
    <w:rsid w:val="009646C7"/>
    <w:rsid w:val="009657E2"/>
    <w:rsid w:val="00974C5F"/>
    <w:rsid w:val="00981533"/>
    <w:rsid w:val="00991C60"/>
    <w:rsid w:val="00994F75"/>
    <w:rsid w:val="009A6E5A"/>
    <w:rsid w:val="009B5C09"/>
    <w:rsid w:val="009C2059"/>
    <w:rsid w:val="009C68AE"/>
    <w:rsid w:val="009E0B24"/>
    <w:rsid w:val="009E62A9"/>
    <w:rsid w:val="009F4546"/>
    <w:rsid w:val="009F463E"/>
    <w:rsid w:val="009F5323"/>
    <w:rsid w:val="009F5976"/>
    <w:rsid w:val="00A01711"/>
    <w:rsid w:val="00A01731"/>
    <w:rsid w:val="00A04418"/>
    <w:rsid w:val="00A04DC6"/>
    <w:rsid w:val="00A0552C"/>
    <w:rsid w:val="00A070F5"/>
    <w:rsid w:val="00A12D70"/>
    <w:rsid w:val="00A17466"/>
    <w:rsid w:val="00A23F3E"/>
    <w:rsid w:val="00A373E6"/>
    <w:rsid w:val="00A533EA"/>
    <w:rsid w:val="00A539B8"/>
    <w:rsid w:val="00A6348A"/>
    <w:rsid w:val="00A6558B"/>
    <w:rsid w:val="00A70C0B"/>
    <w:rsid w:val="00A76D6A"/>
    <w:rsid w:val="00A9567D"/>
    <w:rsid w:val="00AA4E80"/>
    <w:rsid w:val="00AB7F2F"/>
    <w:rsid w:val="00AC21A9"/>
    <w:rsid w:val="00AD2C30"/>
    <w:rsid w:val="00AD5FCB"/>
    <w:rsid w:val="00AD65C7"/>
    <w:rsid w:val="00AD719A"/>
    <w:rsid w:val="00AE35D8"/>
    <w:rsid w:val="00AE7338"/>
    <w:rsid w:val="00AF28D9"/>
    <w:rsid w:val="00AF4620"/>
    <w:rsid w:val="00AF5809"/>
    <w:rsid w:val="00B00B90"/>
    <w:rsid w:val="00B0208C"/>
    <w:rsid w:val="00B04B3E"/>
    <w:rsid w:val="00B073E3"/>
    <w:rsid w:val="00B07948"/>
    <w:rsid w:val="00B13DF8"/>
    <w:rsid w:val="00B14FAD"/>
    <w:rsid w:val="00B15DFF"/>
    <w:rsid w:val="00B368C3"/>
    <w:rsid w:val="00B473A7"/>
    <w:rsid w:val="00B5654A"/>
    <w:rsid w:val="00B62AE3"/>
    <w:rsid w:val="00B678F0"/>
    <w:rsid w:val="00B75187"/>
    <w:rsid w:val="00B758BC"/>
    <w:rsid w:val="00B80193"/>
    <w:rsid w:val="00B8436F"/>
    <w:rsid w:val="00B8598F"/>
    <w:rsid w:val="00B87FE8"/>
    <w:rsid w:val="00B91C4C"/>
    <w:rsid w:val="00BA73AC"/>
    <w:rsid w:val="00BB77C0"/>
    <w:rsid w:val="00BC0B2B"/>
    <w:rsid w:val="00BC22CA"/>
    <w:rsid w:val="00BC587A"/>
    <w:rsid w:val="00BD4140"/>
    <w:rsid w:val="00BF3FF2"/>
    <w:rsid w:val="00C032D5"/>
    <w:rsid w:val="00C112FA"/>
    <w:rsid w:val="00C21250"/>
    <w:rsid w:val="00C3028E"/>
    <w:rsid w:val="00C310B2"/>
    <w:rsid w:val="00C4181A"/>
    <w:rsid w:val="00C5196B"/>
    <w:rsid w:val="00C574EB"/>
    <w:rsid w:val="00C57518"/>
    <w:rsid w:val="00C60867"/>
    <w:rsid w:val="00C60BE2"/>
    <w:rsid w:val="00C6111F"/>
    <w:rsid w:val="00C62C3B"/>
    <w:rsid w:val="00C7113B"/>
    <w:rsid w:val="00C821DC"/>
    <w:rsid w:val="00C935A8"/>
    <w:rsid w:val="00C94C02"/>
    <w:rsid w:val="00CA0179"/>
    <w:rsid w:val="00CA1F1E"/>
    <w:rsid w:val="00CB3241"/>
    <w:rsid w:val="00CC245E"/>
    <w:rsid w:val="00CC2A67"/>
    <w:rsid w:val="00CC73EE"/>
    <w:rsid w:val="00CD1832"/>
    <w:rsid w:val="00CE2CD3"/>
    <w:rsid w:val="00CE391A"/>
    <w:rsid w:val="00CE6722"/>
    <w:rsid w:val="00CF0F4E"/>
    <w:rsid w:val="00D05F4B"/>
    <w:rsid w:val="00D11951"/>
    <w:rsid w:val="00D365CB"/>
    <w:rsid w:val="00D406EE"/>
    <w:rsid w:val="00D45E95"/>
    <w:rsid w:val="00D6094B"/>
    <w:rsid w:val="00D657EB"/>
    <w:rsid w:val="00D77EC0"/>
    <w:rsid w:val="00D822C0"/>
    <w:rsid w:val="00D83E40"/>
    <w:rsid w:val="00D85381"/>
    <w:rsid w:val="00D8756B"/>
    <w:rsid w:val="00D977A2"/>
    <w:rsid w:val="00DB4F1A"/>
    <w:rsid w:val="00DB7CC0"/>
    <w:rsid w:val="00DB7D92"/>
    <w:rsid w:val="00DC2E4C"/>
    <w:rsid w:val="00DC3828"/>
    <w:rsid w:val="00DC41BD"/>
    <w:rsid w:val="00DC5FFC"/>
    <w:rsid w:val="00DF4304"/>
    <w:rsid w:val="00DF683B"/>
    <w:rsid w:val="00E173AE"/>
    <w:rsid w:val="00E26DC1"/>
    <w:rsid w:val="00E341D7"/>
    <w:rsid w:val="00E611DE"/>
    <w:rsid w:val="00E65181"/>
    <w:rsid w:val="00E729D5"/>
    <w:rsid w:val="00E75236"/>
    <w:rsid w:val="00E83DE0"/>
    <w:rsid w:val="00E86087"/>
    <w:rsid w:val="00E9001C"/>
    <w:rsid w:val="00E9071E"/>
    <w:rsid w:val="00E923DD"/>
    <w:rsid w:val="00E95C52"/>
    <w:rsid w:val="00EB08F1"/>
    <w:rsid w:val="00EB27D4"/>
    <w:rsid w:val="00EB28E6"/>
    <w:rsid w:val="00EB2F40"/>
    <w:rsid w:val="00EB50DF"/>
    <w:rsid w:val="00EC063E"/>
    <w:rsid w:val="00EC3D9E"/>
    <w:rsid w:val="00EC4051"/>
    <w:rsid w:val="00EC46F5"/>
    <w:rsid w:val="00ED2AED"/>
    <w:rsid w:val="00ED5DDA"/>
    <w:rsid w:val="00ED771D"/>
    <w:rsid w:val="00EE498F"/>
    <w:rsid w:val="00F03150"/>
    <w:rsid w:val="00F076A9"/>
    <w:rsid w:val="00F07A3E"/>
    <w:rsid w:val="00F13950"/>
    <w:rsid w:val="00F1706D"/>
    <w:rsid w:val="00F309E7"/>
    <w:rsid w:val="00F33EEA"/>
    <w:rsid w:val="00F35180"/>
    <w:rsid w:val="00F4567B"/>
    <w:rsid w:val="00F757BF"/>
    <w:rsid w:val="00F76931"/>
    <w:rsid w:val="00F81EEA"/>
    <w:rsid w:val="00F86BE3"/>
    <w:rsid w:val="00F90574"/>
    <w:rsid w:val="00F94C87"/>
    <w:rsid w:val="00FA722E"/>
    <w:rsid w:val="00FA7BED"/>
    <w:rsid w:val="00FB164D"/>
    <w:rsid w:val="00FB5848"/>
    <w:rsid w:val="00FC3C1F"/>
    <w:rsid w:val="00FC5DD8"/>
    <w:rsid w:val="00FC7827"/>
    <w:rsid w:val="00FD2311"/>
    <w:rsid w:val="00FD719B"/>
    <w:rsid w:val="00FD7D7D"/>
    <w:rsid w:val="00FF560B"/>
    <w:rsid w:val="00FF63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31DCF"/>
  <w15:docId w15:val="{E33FFB48-ED74-41D5-81DA-9469DF63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DD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55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5E96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707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07E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07EE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07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07EE"/>
    <w:rPr>
      <w:rFonts w:eastAsiaTheme="minorEastAsia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245F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45FB9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245F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5FB9"/>
    <w:rPr>
      <w:rFonts w:eastAsiaTheme="minorEastAsia"/>
      <w:lang w:eastAsia="es-ES"/>
    </w:rPr>
  </w:style>
  <w:style w:type="table" w:styleId="Tablaconcuadrcula">
    <w:name w:val="Table Grid"/>
    <w:basedOn w:val="Tablanormal"/>
    <w:uiPriority w:val="59"/>
    <w:rsid w:val="004F3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F94C87"/>
    <w:rPr>
      <w:b/>
      <w:bCs/>
    </w:rPr>
  </w:style>
  <w:style w:type="character" w:customStyle="1" w:styleId="apple-converted-space">
    <w:name w:val="apple-converted-space"/>
    <w:basedOn w:val="Fuentedeprrafopredeter"/>
    <w:rsid w:val="00F94C87"/>
  </w:style>
  <w:style w:type="character" w:styleId="nfasis">
    <w:name w:val="Emphasis"/>
    <w:basedOn w:val="Fuentedeprrafopredeter"/>
    <w:uiPriority w:val="20"/>
    <w:qFormat/>
    <w:rsid w:val="00F94C87"/>
    <w:rPr>
      <w:i/>
      <w:iCs/>
    </w:rPr>
  </w:style>
  <w:style w:type="paragraph" w:styleId="Prrafodelista">
    <w:name w:val="List Paragraph"/>
    <w:basedOn w:val="Normal"/>
    <w:uiPriority w:val="34"/>
    <w:qFormat/>
    <w:rsid w:val="00FD2311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FD719B"/>
  </w:style>
  <w:style w:type="character" w:styleId="Textodelmarcadordeposicin">
    <w:name w:val="Placeholder Text"/>
    <w:basedOn w:val="Fuentedeprrafopredeter"/>
    <w:uiPriority w:val="99"/>
    <w:semiHidden/>
    <w:rsid w:val="00E26D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40A"/>
    <w:rsid w:val="00B4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4040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D5040-360A-49C5-978A-C9D2DEA95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8</TotalTime>
  <Pages>8</Pages>
  <Words>2010</Words>
  <Characters>11060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AS SERRANO, MERCE</dc:creator>
  <cp:lastModifiedBy>Merce Comas Serrano</cp:lastModifiedBy>
  <cp:revision>38</cp:revision>
  <cp:lastPrinted>2016-01-11T08:18:00Z</cp:lastPrinted>
  <dcterms:created xsi:type="dcterms:W3CDTF">2016-04-18T12:32:00Z</dcterms:created>
  <dcterms:modified xsi:type="dcterms:W3CDTF">2016-07-1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ercks.com@gmail.com@www.mendeley.com</vt:lpwstr>
  </property>
  <property fmtid="{D5CDD505-2E9C-101B-9397-08002B2CF9AE}" pid="4" name="Mendeley Citation Style_1">
    <vt:lpwstr>http://www.zotero.org/styles/value-in-healt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the-bone-and-joint-journal</vt:lpwstr>
  </property>
  <property fmtid="{D5CDD505-2E9C-101B-9397-08002B2CF9AE}" pid="22" name="Mendeley Recent Style Name 8_1">
    <vt:lpwstr>The Bone &amp; Joint Journal</vt:lpwstr>
  </property>
  <property fmtid="{D5CDD505-2E9C-101B-9397-08002B2CF9AE}" pid="23" name="Mendeley Recent Style Id 9_1">
    <vt:lpwstr>http://www.zotero.org/styles/value-in-health</vt:lpwstr>
  </property>
  <property fmtid="{D5CDD505-2E9C-101B-9397-08002B2CF9AE}" pid="24" name="Mendeley Recent Style Name 9_1">
    <vt:lpwstr>Value in Health</vt:lpwstr>
  </property>
</Properties>
</file>